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225F80" w14:textId="77777777" w:rsidR="00C14C9D" w:rsidRDefault="00C14C9D" w:rsidP="00C14C9D">
      <w:pPr>
        <w:jc w:val="center"/>
        <w:rPr>
          <w:rFonts w:ascii="Times New Roman" w:hAnsi="Times New Roman" w:cs="Times New Roman"/>
          <w:bCs/>
        </w:rPr>
      </w:pPr>
      <w:r w:rsidRPr="00C14C9D">
        <w:rPr>
          <w:rFonts w:ascii="Times New Roman" w:hAnsi="Times New Roman" w:cs="Times New Roman"/>
        </w:rPr>
        <w:t>SUPPORTING INFORMATION FOR</w:t>
      </w:r>
      <w:r w:rsidRPr="00C14C9D">
        <w:rPr>
          <w:rFonts w:ascii="Times New Roman" w:hAnsi="Times New Roman" w:cs="Times New Roman"/>
          <w:bCs/>
        </w:rPr>
        <w:t xml:space="preserve"> </w:t>
      </w:r>
    </w:p>
    <w:p w14:paraId="48A07AF9" w14:textId="77777777" w:rsidR="00C14C9D" w:rsidRDefault="00C14C9D" w:rsidP="00C14C9D">
      <w:pPr>
        <w:jc w:val="center"/>
        <w:rPr>
          <w:rFonts w:ascii="Times New Roman" w:hAnsi="Times New Roman" w:cs="Times New Roman"/>
          <w:bCs/>
        </w:rPr>
      </w:pPr>
    </w:p>
    <w:p w14:paraId="106F01D6" w14:textId="53403379" w:rsidR="00C14C9D" w:rsidRDefault="00C14C9D" w:rsidP="00C14C9D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“</w:t>
      </w:r>
      <w:r w:rsidRPr="001863AA">
        <w:rPr>
          <w:rFonts w:ascii="Times New Roman" w:hAnsi="Times New Roman" w:cs="Times New Roman"/>
        </w:rPr>
        <w:t>DOES CONTACT WITH THE JUSTICE SYSTEM DETER OR PROMOTE FUTURE DELINQUENCY? RESULTS FROM A LONGITUDINAL STUDY OF BRITISH ADOLESCENT TWINS</w:t>
      </w:r>
      <w:r>
        <w:rPr>
          <w:rFonts w:ascii="Times New Roman" w:hAnsi="Times New Roman" w:cs="Times New Roman"/>
        </w:rPr>
        <w:t>”</w:t>
      </w:r>
      <w:r>
        <w:rPr>
          <w:rStyle w:val="FootnoteReference"/>
          <w:rFonts w:ascii="Times New Roman" w:hAnsi="Times New Roman" w:cs="Times New Roman"/>
        </w:rPr>
        <w:footnoteReference w:customMarkFollows="1" w:id="1"/>
        <w:t>*</w:t>
      </w:r>
    </w:p>
    <w:p w14:paraId="0DA622F8" w14:textId="77777777" w:rsidR="00C14C9D" w:rsidRDefault="00C14C9D" w:rsidP="00C14C9D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141CCAEE" w14:textId="2BA59B4D" w:rsidR="00961DE1" w:rsidRPr="00C14C9D" w:rsidRDefault="00C14C9D" w:rsidP="00C14C9D">
      <w:pPr>
        <w:jc w:val="center"/>
        <w:rPr>
          <w:rFonts w:ascii="Times New Roman" w:hAnsi="Times New Roman" w:cs="Times New Roman"/>
          <w:bCs/>
        </w:rPr>
        <w:sectPr w:rsidR="00961DE1" w:rsidRPr="00C14C9D" w:rsidSect="00C14C9D">
          <w:footerReference w:type="firs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rFonts w:ascii="Times New Roman" w:hAnsi="Times New Roman" w:cs="Times New Roman"/>
        </w:rPr>
        <w:t>RYAN T. MOTZ, J.C. BARNES, AVSHALOM CASPI, LOUISE ARSENEAULT, FRANCIS T. CULLEN, RENATE HOUTS, JASMIN WERTZ, and TERRIE E. MOFFITT</w:t>
      </w:r>
      <w:r w:rsidR="00961DE1" w:rsidRPr="00C14C9D">
        <w:rPr>
          <w:rFonts w:ascii="Times New Roman" w:hAnsi="Times New Roman" w:cs="Times New Roman"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61DE1" w14:paraId="6ADDBF81" w14:textId="77777777" w:rsidTr="00961DE1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AA80D" w14:textId="1F0A09E1" w:rsidR="00961DE1" w:rsidRPr="00C14C9D" w:rsidRDefault="00961DE1" w:rsidP="004424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14C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Figure S1. Histogram of the Distribution of Index of Multiple Deprivations (IMD) f</w:t>
            </w:r>
            <w:r w:rsidR="00C14C9D" w:rsidRPr="00C14C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the E-Risk Cohort Compared With</w:t>
            </w:r>
            <w:r w:rsidRPr="00C14C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the Distribution of Deprivations in the United Kingdom</w:t>
            </w:r>
            <w:r w:rsidR="00E50E25" w:rsidRPr="00C14C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E50E25" w:rsidRPr="00C14C9D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N</w:t>
            </w:r>
            <w:r w:rsidR="00C14C9D" w:rsidRPr="00C14C9D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 xml:space="preserve"> </w:t>
            </w:r>
            <w:r w:rsidR="00E50E25" w:rsidRPr="00C14C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</w:t>
            </w:r>
            <w:r w:rsidR="00C14C9D" w:rsidRPr="00C14C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E50E25" w:rsidRPr="00C14C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,232)</w:t>
            </w:r>
          </w:p>
        </w:tc>
      </w:tr>
    </w:tbl>
    <w:p w14:paraId="7861AFBE" w14:textId="0AC4FCAF" w:rsidR="00961DE1" w:rsidRDefault="00961DE1" w:rsidP="004424FE">
      <w:pPr>
        <w:rPr>
          <w:rFonts w:ascii="Times New Roman" w:hAnsi="Times New Roman" w:cs="Times New Roman"/>
          <w:bCs/>
          <w:color w:val="000000" w:themeColor="text1"/>
        </w:rPr>
      </w:pPr>
      <w:bookmarkStart w:id="0" w:name="_GoBack"/>
      <w:r w:rsidRPr="00961DE1"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4785B185" wp14:editId="56B846A8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61DE1" w14:paraId="0693979F" w14:textId="77777777" w:rsidTr="00961DE1">
        <w:tc>
          <w:tcPr>
            <w:tcW w:w="9350" w:type="dxa"/>
          </w:tcPr>
          <w:p w14:paraId="1CF1E2B9" w14:textId="1BA088D1" w:rsidR="00961DE1" w:rsidRPr="00961DE1" w:rsidRDefault="00961DE1" w:rsidP="00C14C9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N</w:t>
            </w:r>
            <w:r w:rsidR="00C14C9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OTES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:</w:t>
            </w:r>
            <w:r w:rsidRPr="00961DE1">
              <w:rPr>
                <w:rFonts w:ascii="Times New Roman" w:eastAsia="Times New Roman" w:hAnsi="Times New Roman" w:cs="Times New Roman"/>
              </w:rPr>
              <w:t xml:space="preserve"> Th</w:t>
            </w:r>
            <w:r>
              <w:rPr>
                <w:rFonts w:ascii="Times New Roman" w:eastAsia="Times New Roman" w:hAnsi="Times New Roman" w:cs="Times New Roman"/>
              </w:rPr>
              <w:t>is</w:t>
            </w:r>
            <w:r w:rsidRPr="00961DE1">
              <w:rPr>
                <w:rFonts w:ascii="Times New Roman" w:eastAsia="Times New Roman" w:hAnsi="Times New Roman" w:cs="Times New Roman"/>
              </w:rPr>
              <w:t xml:space="preserve"> histogram shows E-Risk families’ addresses are a near-perfect match to the deciles of the </w:t>
            </w:r>
            <w:r w:rsidR="00C14C9D">
              <w:rPr>
                <w:rFonts w:ascii="Times New Roman" w:eastAsia="Times New Roman" w:hAnsi="Times New Roman" w:cs="Times New Roman"/>
              </w:rPr>
              <w:t>United Kingdom’s</w:t>
            </w:r>
            <w:r w:rsidRPr="00961DE1">
              <w:rPr>
                <w:rFonts w:ascii="Times New Roman" w:eastAsia="Times New Roman" w:hAnsi="Times New Roman" w:cs="Times New Roman"/>
              </w:rPr>
              <w:t xml:space="preserve"> 2015 Lower-layer Super Output Area (LSOA) Index of Multiple Deprivation (IMD)</w:t>
            </w:r>
            <w:r w:rsidR="00C14C9D">
              <w:rPr>
                <w:rFonts w:ascii="Times New Roman" w:eastAsia="Times New Roman" w:hAnsi="Times New Roman" w:cs="Times New Roman"/>
              </w:rPr>
              <w:t>,</w:t>
            </w:r>
            <w:r w:rsidRPr="00961DE1">
              <w:rPr>
                <w:rFonts w:ascii="Times New Roman" w:eastAsia="Times New Roman" w:hAnsi="Times New Roman" w:cs="Times New Roman"/>
              </w:rPr>
              <w:t xml:space="preserve"> which averages 1,500 residents; approximately 10% of the E-Risk cohort (dotted red line) fills each of the IMD’s 10% bands, indicating that the E-Risk cohort accurately represents the distribution of deprivation in the </w:t>
            </w:r>
            <w:r w:rsidR="00C14C9D">
              <w:rPr>
                <w:rFonts w:ascii="Times New Roman" w:eastAsia="Times New Roman" w:hAnsi="Times New Roman" w:cs="Times New Roman"/>
              </w:rPr>
              <w:t>United Kingdom</w:t>
            </w:r>
            <w:r w:rsidRPr="00961DE1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421E8EEE" w14:textId="77777777" w:rsidR="00961DE1" w:rsidRDefault="00961DE1" w:rsidP="004424FE">
      <w:pPr>
        <w:rPr>
          <w:rFonts w:ascii="Times New Roman" w:hAnsi="Times New Roman" w:cs="Times New Roman"/>
          <w:bCs/>
          <w:color w:val="000000" w:themeColor="text1"/>
        </w:rPr>
      </w:pPr>
    </w:p>
    <w:p w14:paraId="2B644AFD" w14:textId="77777777" w:rsidR="00961DE1" w:rsidRDefault="00961DE1" w:rsidP="004424FE">
      <w:pPr>
        <w:rPr>
          <w:rFonts w:ascii="Times New Roman" w:hAnsi="Times New Roman" w:cs="Times New Roman"/>
          <w:bCs/>
          <w:color w:val="000000" w:themeColor="text1"/>
        </w:rPr>
      </w:pPr>
    </w:p>
    <w:p w14:paraId="1FBD348F" w14:textId="3F11DD51" w:rsidR="00961DE1" w:rsidRPr="00763433" w:rsidRDefault="00961DE1" w:rsidP="004424FE">
      <w:pPr>
        <w:rPr>
          <w:rFonts w:ascii="Times New Roman" w:hAnsi="Times New Roman" w:cs="Times New Roman"/>
          <w:bCs/>
          <w:color w:val="000000" w:themeColor="text1"/>
        </w:rPr>
        <w:sectPr w:rsidR="00961DE1" w:rsidRPr="00763433" w:rsidSect="004424F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879"/>
        <w:gridCol w:w="1679"/>
        <w:gridCol w:w="1680"/>
        <w:gridCol w:w="1680"/>
        <w:gridCol w:w="1680"/>
        <w:gridCol w:w="1680"/>
        <w:gridCol w:w="1682"/>
      </w:tblGrid>
      <w:tr w:rsidR="004424FE" w:rsidRPr="00763433" w14:paraId="0FCAD41C" w14:textId="77777777" w:rsidTr="004424FE">
        <w:tc>
          <w:tcPr>
            <w:tcW w:w="5000" w:type="pct"/>
            <w:gridSpan w:val="7"/>
            <w:tcMar>
              <w:top w:w="100" w:type="nil"/>
              <w:right w:w="100" w:type="nil"/>
            </w:tcMar>
            <w:vAlign w:val="center"/>
          </w:tcPr>
          <w:p w14:paraId="4945A4A9" w14:textId="231CE6B3" w:rsidR="004424FE" w:rsidRPr="00C14C9D" w:rsidRDefault="004424FE" w:rsidP="004424FE">
            <w:pPr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lastRenderedPageBreak/>
              <w:t xml:space="preserve">Table </w:t>
            </w:r>
            <w:r w:rsidR="00863A56" w:rsidRPr="00C14C9D">
              <w:rPr>
                <w:rFonts w:ascii="Times New Roman" w:eastAsia="MS Mincho" w:hAnsi="Times New Roman" w:cs="Times New Roman"/>
                <w:b/>
                <w:bCs/>
              </w:rPr>
              <w:t>S</w:t>
            </w:r>
            <w:r w:rsidR="009E3D41" w:rsidRPr="00C14C9D">
              <w:rPr>
                <w:rFonts w:ascii="Times New Roman" w:eastAsia="MS Mincho" w:hAnsi="Times New Roman" w:cs="Times New Roman"/>
                <w:b/>
                <w:bCs/>
              </w:rPr>
              <w:t>1</w:t>
            </w:r>
            <w:r w:rsidR="00C14C9D">
              <w:rPr>
                <w:rFonts w:ascii="Times New Roman" w:eastAsia="MS Mincho" w:hAnsi="Times New Roman" w:cs="Times New Roman"/>
                <w:b/>
                <w:bCs/>
              </w:rPr>
              <w:t xml:space="preserve">.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Regression of </w:t>
            </w:r>
            <w:r w:rsidR="00DA6606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Illegal </w:t>
            </w:r>
            <w:r w:rsidRPr="00C14C9D">
              <w:rPr>
                <w:rFonts w:ascii="Times New Roman" w:hAnsi="Times New Roman" w:cs="Times New Roman"/>
                <w:b/>
                <w:bCs/>
              </w:rPr>
              <w:t>Delinquen</w:t>
            </w:r>
            <w:r w:rsidR="00DA6606" w:rsidRPr="00C14C9D">
              <w:rPr>
                <w:rFonts w:ascii="Times New Roman" w:hAnsi="Times New Roman" w:cs="Times New Roman"/>
                <w:b/>
                <w:bCs/>
              </w:rPr>
              <w:t xml:space="preserve">cy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at Age 18 on Spent Night in Jail/Prison and Covariates</w:t>
            </w:r>
          </w:p>
        </w:tc>
      </w:tr>
      <w:tr w:rsidR="004424FE" w:rsidRPr="00763433" w14:paraId="47420732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37EFD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  <w:i/>
              </w:rPr>
            </w:pPr>
          </w:p>
          <w:p w14:paraId="43F9EC3E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  <w:i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5E8E335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No Fixed Effects</w:t>
            </w:r>
          </w:p>
          <w:p w14:paraId="32615C8B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C2816B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08FD2D20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B8DDA5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161BE58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Only)</w:t>
            </w:r>
          </w:p>
        </w:tc>
      </w:tr>
      <w:tr w:rsidR="004424FE" w:rsidRPr="00763433" w14:paraId="3F434053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B1AF31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3ED733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276A742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6CE3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4C51E9D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D8509D0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73D6648C" w14:textId="77777777" w:rsidR="004424FE" w:rsidRPr="00C14C9D" w:rsidDel="004B3B00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C55F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59DA5EA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96E5E4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0A229A7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C7935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6412C60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</w:tr>
      <w:tr w:rsidR="004424FE" w:rsidRPr="00763433" w14:paraId="19EA458D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20784D3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Key Independent Variable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57F4FDE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027E0D9" w14:textId="77777777" w:rsidR="004424FE" w:rsidRPr="00763433" w:rsidRDefault="004424FE" w:rsidP="004424FE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4E9BF92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6671C9B" w14:textId="77777777" w:rsidR="004424FE" w:rsidRPr="00763433" w:rsidRDefault="004424FE" w:rsidP="004424FE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CC1349B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7B0C1764" w14:textId="77777777" w:rsidR="004424FE" w:rsidRPr="00763433" w:rsidRDefault="004424FE" w:rsidP="004424FE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63433" w:rsidRPr="00763433" w14:paraId="4E86CE66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4B7AED31" w14:textId="3524A239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 xml:space="preserve">   Jail/prison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763433">
              <w:rPr>
                <w:rFonts w:ascii="Times New Roman" w:hAnsi="Times New Roman" w:cs="Times New Roman"/>
              </w:rPr>
              <w:t>=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7634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5EA48C4" w14:textId="223FD6EC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.954***</w:t>
            </w:r>
          </w:p>
        </w:tc>
        <w:tc>
          <w:tcPr>
            <w:tcW w:w="648" w:type="pct"/>
            <w:vAlign w:val="center"/>
          </w:tcPr>
          <w:p w14:paraId="47F66A7C" w14:textId="65689B20" w:rsidR="00763433" w:rsidRPr="00763433" w:rsidRDefault="00763433" w:rsidP="00763433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.387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35FE45F" w14:textId="7CA11AE5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.213***</w:t>
            </w:r>
          </w:p>
        </w:tc>
        <w:tc>
          <w:tcPr>
            <w:tcW w:w="648" w:type="pct"/>
            <w:vAlign w:val="center"/>
          </w:tcPr>
          <w:p w14:paraId="20C8FBBD" w14:textId="4E4DC774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.096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96E325D" w14:textId="71DFCE34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.038***</w:t>
            </w:r>
          </w:p>
        </w:tc>
        <w:tc>
          <w:tcPr>
            <w:tcW w:w="649" w:type="pct"/>
            <w:vAlign w:val="center"/>
          </w:tcPr>
          <w:p w14:paraId="738EF62B" w14:textId="2E1054BF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.030***</w:t>
            </w:r>
          </w:p>
        </w:tc>
      </w:tr>
      <w:tr w:rsidR="00763433" w:rsidRPr="00763433" w14:paraId="0327A038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24A905C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34FA4A0" w14:textId="523E81F6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1.628,2.280]</w:t>
            </w:r>
          </w:p>
        </w:tc>
        <w:tc>
          <w:tcPr>
            <w:tcW w:w="648" w:type="pct"/>
            <w:vAlign w:val="center"/>
          </w:tcPr>
          <w:p w14:paraId="216B2EDF" w14:textId="1095C860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1.051,1.72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7F1E2F4" w14:textId="34A62724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921,1.505]</w:t>
            </w:r>
          </w:p>
        </w:tc>
        <w:tc>
          <w:tcPr>
            <w:tcW w:w="648" w:type="pct"/>
            <w:vAlign w:val="center"/>
          </w:tcPr>
          <w:p w14:paraId="059C6F21" w14:textId="65385C21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803,1.38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D5FF936" w14:textId="3E3345D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653,1.424]</w:t>
            </w:r>
          </w:p>
        </w:tc>
        <w:tc>
          <w:tcPr>
            <w:tcW w:w="649" w:type="pct"/>
            <w:vAlign w:val="center"/>
          </w:tcPr>
          <w:p w14:paraId="45E87D9C" w14:textId="500B1981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647,1.412]</w:t>
            </w:r>
          </w:p>
        </w:tc>
      </w:tr>
      <w:tr w:rsidR="004424FE" w:rsidRPr="00763433" w14:paraId="364C0E35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223A2FF4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Covariates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D4E728B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58D133E" w14:textId="77777777" w:rsidR="004424FE" w:rsidRPr="00763433" w:rsidRDefault="004424FE" w:rsidP="004424FE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027F5B6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80A05D6" w14:textId="77777777" w:rsidR="004424FE" w:rsidRPr="00763433" w:rsidRDefault="004424FE" w:rsidP="004424FE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38E977E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2056A030" w14:textId="77777777" w:rsidR="004424FE" w:rsidRPr="00763433" w:rsidRDefault="004424FE" w:rsidP="004424FE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63433" w:rsidRPr="00763433" w14:paraId="10589A86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1EC9C6A5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Delinquenc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DD6750B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754FD50" w14:textId="2F6F6F54" w:rsidR="00763433" w:rsidRPr="00763433" w:rsidRDefault="00763433" w:rsidP="00763433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99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286C97E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7ECC209" w14:textId="0BB76AC6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51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0DCB640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0E488D12" w14:textId="748BF3B6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50**</w:t>
            </w:r>
          </w:p>
        </w:tc>
      </w:tr>
      <w:tr w:rsidR="00763433" w:rsidRPr="00763433" w14:paraId="0A904A13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322CB5E3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84A8992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E8CAA83" w14:textId="2E839538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75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12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57642D3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4EE6D53" w14:textId="3589A4AA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28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7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9E4C65F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189AED5A" w14:textId="0D4A7B40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20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81]</w:t>
            </w:r>
          </w:p>
        </w:tc>
      </w:tr>
      <w:tr w:rsidR="00763433" w:rsidRPr="00763433" w14:paraId="15B98274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5C766D1A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Ext. problems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644731C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B00CBE4" w14:textId="73B218CA" w:rsidR="00763433" w:rsidRPr="00763433" w:rsidRDefault="00763433" w:rsidP="00763433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6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89AD80B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75F259D" w14:textId="1F9DC124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832EF8C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651C9CD5" w14:textId="74AFB313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07</w:t>
            </w:r>
          </w:p>
        </w:tc>
      </w:tr>
      <w:tr w:rsidR="00763433" w:rsidRPr="00763433" w14:paraId="00EF30AB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08CE6546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10FECB1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AF84055" w14:textId="5F1ADC5F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1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1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0C8C46F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124C212" w14:textId="2A6B716B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05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7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A360E2B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66CA7B75" w14:textId="2CC198E3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16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2]</w:t>
            </w:r>
          </w:p>
        </w:tc>
      </w:tr>
      <w:tr w:rsidR="00763433" w:rsidRPr="00763433" w14:paraId="767F10A5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732AB894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Low self-control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8F80944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E8852B0" w14:textId="498D8BF9" w:rsidR="00763433" w:rsidRPr="00763433" w:rsidRDefault="00763433" w:rsidP="00763433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106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ED913BC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8D6FF6B" w14:textId="63A1F687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B1189E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0AE4618D" w14:textId="3AF7FFF7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217**</w:t>
            </w:r>
          </w:p>
        </w:tc>
      </w:tr>
      <w:tr w:rsidR="00763433" w:rsidRPr="00763433" w14:paraId="2A0A5CD5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03AE9384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B5DCEF2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8D90942" w14:textId="652E1B69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48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16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944FFAA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7112307" w14:textId="6790D3EC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11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16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779B091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3277692B" w14:textId="25F2EAE6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67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367]</w:t>
            </w:r>
          </w:p>
        </w:tc>
      </w:tr>
      <w:tr w:rsidR="00763433" w:rsidRPr="00763433" w14:paraId="2171DF9B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6A98126C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Cognitive abilit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707982B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96588C8" w14:textId="36308502" w:rsidR="00763433" w:rsidRPr="00763433" w:rsidRDefault="00763433" w:rsidP="00763433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7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73D2E5C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12840C2" w14:textId="4E1F374E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</w:t>
            </w:r>
            <w:r w:rsidR="000921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0493B4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5474D73B" w14:textId="052EE326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</w:t>
            </w:r>
            <w:r w:rsidR="0009211A">
              <w:rPr>
                <w:rFonts w:ascii="Times New Roman" w:hAnsi="Times New Roman" w:cs="Times New Roman"/>
              </w:rPr>
              <w:t>3</w:t>
            </w:r>
          </w:p>
        </w:tc>
      </w:tr>
      <w:tr w:rsidR="00763433" w:rsidRPr="00763433" w14:paraId="06EFC429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289C09B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52E55A1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D97BD48" w14:textId="47AF4245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4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1</w:t>
            </w:r>
            <w:r w:rsidR="0009211A">
              <w:rPr>
                <w:rFonts w:ascii="Times New Roman" w:hAnsi="Times New Roman" w:cs="Times New Roman"/>
              </w:rPr>
              <w:t>0</w:t>
            </w:r>
            <w:r w:rsidRPr="007634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1454B0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A5CE7AB" w14:textId="505B5BE6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03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93082EE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351BCF62" w14:textId="6EE8A39F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05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12]</w:t>
            </w:r>
          </w:p>
        </w:tc>
      </w:tr>
      <w:tr w:rsidR="00763433" w:rsidRPr="00763433" w14:paraId="1819EC0A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37451F67" w14:textId="1E3CF43D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Educational </w:t>
            </w:r>
            <w:r w:rsidR="00F644D4">
              <w:rPr>
                <w:rFonts w:ascii="Times New Roman" w:eastAsia="MS Mincho" w:hAnsi="Times New Roman" w:cs="Times New Roman"/>
              </w:rPr>
              <w:t>achievement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1D28955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4EB76B1" w14:textId="5EF50DB8" w:rsidR="00763433" w:rsidRPr="00763433" w:rsidRDefault="00763433" w:rsidP="00763433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04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8354508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EA630DA" w14:textId="2898D150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10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8ACF916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6EDC64F5" w14:textId="40657314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75</w:t>
            </w:r>
          </w:p>
        </w:tc>
      </w:tr>
      <w:tr w:rsidR="00763433" w:rsidRPr="00763433" w14:paraId="02AE33AD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3580F7C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FAF47D8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263F12C" w14:textId="55810E0B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70,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3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F281EAA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12D5F5C" w14:textId="1EBB6101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203,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17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4B03327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76A713C4" w14:textId="3175FD7D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213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64]</w:t>
            </w:r>
          </w:p>
        </w:tc>
      </w:tr>
      <w:tr w:rsidR="00763433" w:rsidRPr="00763433" w14:paraId="5D3565D9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700135DB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Twin identifier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97C13BC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80E09E9" w14:textId="594E181A" w:rsidR="00763433" w:rsidRPr="00763433" w:rsidRDefault="00763433" w:rsidP="00763433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75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D9EF7CD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6954A3E" w14:textId="1E197475" w:rsidR="00763433" w:rsidRPr="00763433" w:rsidRDefault="00763433" w:rsidP="00763433">
            <w:pPr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84DED0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608B5B2B" w14:textId="6B6D47E5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41</w:t>
            </w:r>
          </w:p>
        </w:tc>
      </w:tr>
      <w:tr w:rsidR="00763433" w:rsidRPr="00763433" w14:paraId="451AA9E8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64911EE1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E5A90E8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375CEB9" w14:textId="320B181B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44,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0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988831F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51B1607" w14:textId="51D50798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21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1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B28D53F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2889AF66" w14:textId="009EC9C3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27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45]</w:t>
            </w:r>
          </w:p>
        </w:tc>
      </w:tr>
      <w:tr w:rsidR="004424FE" w:rsidRPr="00763433" w14:paraId="2E39C2E6" w14:textId="77777777" w:rsidTr="004424FE">
        <w:trPr>
          <w:trHeight w:val="552"/>
        </w:trPr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2AF4F88F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Family fixed effects</w:t>
            </w:r>
          </w:p>
          <w:p w14:paraId="12F0402C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 included?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25DA90A2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No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4CEB569D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Yes</w:t>
            </w:r>
          </w:p>
        </w:tc>
        <w:tc>
          <w:tcPr>
            <w:tcW w:w="1297" w:type="pct"/>
            <w:gridSpan w:val="2"/>
            <w:tcMar>
              <w:top w:w="100" w:type="nil"/>
              <w:right w:w="100" w:type="nil"/>
            </w:tcMar>
            <w:vAlign w:val="center"/>
          </w:tcPr>
          <w:p w14:paraId="7B66B4FA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Yes</w:t>
            </w:r>
          </w:p>
        </w:tc>
      </w:tr>
      <w:tr w:rsidR="00763433" w:rsidRPr="00763433" w14:paraId="7FD8D10D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8F6B091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</w:rPr>
            </w:pPr>
            <w:r w:rsidRPr="00763433">
              <w:rPr>
                <w:rFonts w:ascii="Times New Roman" w:eastAsia="MS Mincho" w:hAnsi="Times New Roman" w:cs="Times New Roman"/>
                <w:i/>
              </w:rPr>
              <w:t>N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AE0A1AA" w14:textId="59702E83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763433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6A6BB52" w14:textId="3FB52E35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763433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297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56CF3FB" w14:textId="24BA8032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763433">
              <w:rPr>
                <w:rFonts w:ascii="Times New Roman" w:hAnsi="Times New Roman" w:cs="Times New Roman"/>
              </w:rPr>
              <w:t>068</w:t>
            </w:r>
          </w:p>
        </w:tc>
      </w:tr>
    </w:tbl>
    <w:p w14:paraId="0ABDBC92" w14:textId="763FF402" w:rsidR="005F02F0" w:rsidRPr="005F02F0" w:rsidRDefault="005F02F0" w:rsidP="004424FE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t>NOTES:</w:t>
      </w:r>
      <w:r>
        <w:rPr>
          <w:rFonts w:ascii="Times New Roman" w:hAnsi="Times New Roman" w:cs="Times New Roman"/>
          <w:iCs/>
        </w:rPr>
        <w:t xml:space="preserve"> The dependent variable (</w:t>
      </w:r>
      <w:r>
        <w:rPr>
          <w:rFonts w:ascii="Times New Roman" w:hAnsi="Times New Roman" w:cs="Times New Roman"/>
          <w:i/>
        </w:rPr>
        <w:t>illegal delinquency at age 18</w:t>
      </w:r>
      <w:r>
        <w:rPr>
          <w:rFonts w:ascii="Times New Roman" w:hAnsi="Times New Roman" w:cs="Times New Roman"/>
          <w:iCs/>
        </w:rPr>
        <w:t xml:space="preserve">) is a variety index of illegal behaviors that were self-reported at the age-18 interview. Specific offenses included fighting, using weapons, vandalism, </w:t>
      </w:r>
      <w:r w:rsidR="00114F61">
        <w:rPr>
          <w:rFonts w:ascii="Times New Roman" w:hAnsi="Times New Roman" w:cs="Times New Roman"/>
          <w:iCs/>
        </w:rPr>
        <w:t>robbery, breaking into homes or cars to steal, and shoplifting</w:t>
      </w:r>
      <w:r>
        <w:rPr>
          <w:rFonts w:ascii="Times New Roman" w:hAnsi="Times New Roman" w:cs="Times New Roman"/>
          <w:iCs/>
        </w:rPr>
        <w:t xml:space="preserve">. Responses were coded </w:t>
      </w:r>
      <w:r>
        <w:rPr>
          <w:rFonts w:ascii="Times New Roman" w:hAnsi="Times New Roman" w:cs="Times New Roman"/>
          <w:i/>
        </w:rPr>
        <w:t xml:space="preserve">no </w:t>
      </w:r>
      <w:r>
        <w:rPr>
          <w:rFonts w:ascii="Times New Roman" w:hAnsi="Times New Roman" w:cs="Times New Roman"/>
          <w:iCs/>
        </w:rPr>
        <w:t xml:space="preserve">= 0 and </w:t>
      </w:r>
      <w:r>
        <w:rPr>
          <w:rFonts w:ascii="Times New Roman" w:hAnsi="Times New Roman" w:cs="Times New Roman"/>
          <w:i/>
        </w:rPr>
        <w:t>yes</w:t>
      </w:r>
      <w:r>
        <w:rPr>
          <w:rFonts w:ascii="Times New Roman" w:hAnsi="Times New Roman" w:cs="Times New Roman"/>
          <w:iCs/>
        </w:rPr>
        <w:t xml:space="preserve"> = 1</w:t>
      </w:r>
      <w:r w:rsidR="00C14C9D">
        <w:rPr>
          <w:rFonts w:ascii="Times New Roman" w:hAnsi="Times New Roman" w:cs="Times New Roman"/>
          <w:iCs/>
        </w:rPr>
        <w:t>,</w:t>
      </w:r>
      <w:r w:rsidR="00F04484">
        <w:rPr>
          <w:rFonts w:ascii="Times New Roman" w:hAnsi="Times New Roman" w:cs="Times New Roman"/>
          <w:iCs/>
        </w:rPr>
        <w:t xml:space="preserve"> which results in an index that ranged between 0 and 6 and had a mean of .639 with a standard deviation of 1.066.</w:t>
      </w:r>
    </w:p>
    <w:p w14:paraId="093F6EF3" w14:textId="77777777" w:rsidR="00C14C9D" w:rsidRDefault="00C14C9D" w:rsidP="00C14C9D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t>ABBREVIATIONS:</w:t>
      </w:r>
      <w:r>
        <w:rPr>
          <w:rFonts w:ascii="Times New Roman" w:hAnsi="Times New Roman" w:cs="Times New Roman"/>
          <w:iCs/>
        </w:rPr>
        <w:t xml:space="preserve"> CI = confidence interval; DZ = dizygotic twin pairs; Ext. = externalizing; MZ = monozygotic twin pairs.</w:t>
      </w:r>
    </w:p>
    <w:p w14:paraId="09A33DD1" w14:textId="2DD81749" w:rsidR="004424FE" w:rsidRPr="00CF03A9" w:rsidRDefault="00C14C9D" w:rsidP="00C14C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 w:rsidR="00D701E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</w:t>
      </w:r>
      <w:r w:rsidR="00D701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05; 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 w:rsidR="00D701E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&lt;</w:t>
      </w:r>
      <w:r w:rsidR="00D701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1; *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 w:rsidR="00D701EF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</w:t>
      </w:r>
      <w:r w:rsidR="00D701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01 (two-tailed).</w:t>
      </w:r>
    </w:p>
    <w:p w14:paraId="56873538" w14:textId="77777777" w:rsidR="004424FE" w:rsidRDefault="004424FE" w:rsidP="004424FE">
      <w:pPr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br w:type="page"/>
      </w:r>
    </w:p>
    <w:p w14:paraId="1C118B53" w14:textId="5C9A530A" w:rsidR="004424FE" w:rsidRPr="00C14C9D" w:rsidRDefault="004424FE" w:rsidP="004424FE">
      <w:pPr>
        <w:rPr>
          <w:rFonts w:ascii="Times New Roman" w:eastAsia="MS Mincho" w:hAnsi="Times New Roman" w:cs="Times New Roman"/>
          <w:b/>
          <w:bCs/>
        </w:rPr>
      </w:pPr>
      <w:r w:rsidRPr="00C14C9D">
        <w:rPr>
          <w:rFonts w:ascii="Times New Roman" w:eastAsia="MS Mincho" w:hAnsi="Times New Roman" w:cs="Times New Roman"/>
          <w:b/>
          <w:bCs/>
        </w:rPr>
        <w:lastRenderedPageBreak/>
        <w:t xml:space="preserve">Table </w:t>
      </w:r>
      <w:r w:rsidR="00F04484" w:rsidRPr="00C14C9D">
        <w:rPr>
          <w:rFonts w:ascii="Times New Roman" w:eastAsia="MS Mincho" w:hAnsi="Times New Roman" w:cs="Times New Roman"/>
          <w:b/>
          <w:bCs/>
        </w:rPr>
        <w:t>S2</w:t>
      </w:r>
      <w:r w:rsidR="00C14C9D">
        <w:rPr>
          <w:rFonts w:ascii="Times New Roman" w:eastAsia="MS Mincho" w:hAnsi="Times New Roman" w:cs="Times New Roman"/>
          <w:b/>
          <w:bCs/>
        </w:rPr>
        <w:t>. R</w:t>
      </w:r>
      <w:r w:rsidRPr="00C14C9D">
        <w:rPr>
          <w:rFonts w:ascii="Times New Roman" w:eastAsia="MS Mincho" w:hAnsi="Times New Roman" w:cs="Times New Roman"/>
          <w:b/>
          <w:bCs/>
        </w:rPr>
        <w:t xml:space="preserve">egression of </w:t>
      </w:r>
      <w:r w:rsidR="00DA6606" w:rsidRPr="00C14C9D">
        <w:rPr>
          <w:rFonts w:ascii="Times New Roman" w:eastAsia="MS Mincho" w:hAnsi="Times New Roman" w:cs="Times New Roman"/>
          <w:b/>
          <w:bCs/>
        </w:rPr>
        <w:t xml:space="preserve">Illegal </w:t>
      </w:r>
      <w:r w:rsidR="00DA6606" w:rsidRPr="00C14C9D">
        <w:rPr>
          <w:rFonts w:ascii="Times New Roman" w:hAnsi="Times New Roman" w:cs="Times New Roman"/>
          <w:b/>
          <w:bCs/>
        </w:rPr>
        <w:t xml:space="preserve">Delinquency </w:t>
      </w:r>
      <w:r w:rsidRPr="00C14C9D">
        <w:rPr>
          <w:rFonts w:ascii="Times New Roman" w:eastAsia="MS Mincho" w:hAnsi="Times New Roman" w:cs="Times New Roman"/>
          <w:b/>
          <w:bCs/>
        </w:rPr>
        <w:t>at Age 18 on Being Issued an Anti</w:t>
      </w:r>
      <w:r w:rsidR="0080652F" w:rsidRPr="00C14C9D">
        <w:rPr>
          <w:rFonts w:ascii="Times New Roman" w:eastAsia="MS Mincho" w:hAnsi="Times New Roman" w:cs="Times New Roman"/>
          <w:b/>
          <w:bCs/>
        </w:rPr>
        <w:t>-</w:t>
      </w:r>
      <w:r w:rsidRPr="00C14C9D">
        <w:rPr>
          <w:rFonts w:ascii="Times New Roman" w:eastAsia="MS Mincho" w:hAnsi="Times New Roman" w:cs="Times New Roman"/>
          <w:b/>
          <w:bCs/>
        </w:rPr>
        <w:t>social Behaviour Order (ASBO) and Covariates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880"/>
        <w:gridCol w:w="1680"/>
        <w:gridCol w:w="1680"/>
        <w:gridCol w:w="1680"/>
        <w:gridCol w:w="1680"/>
        <w:gridCol w:w="1680"/>
        <w:gridCol w:w="1680"/>
      </w:tblGrid>
      <w:tr w:rsidR="004424FE" w:rsidRPr="00C14C9D" w14:paraId="2B7BD43C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81AAACB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2171E10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No Fixed Effects</w:t>
            </w:r>
          </w:p>
          <w:p w14:paraId="2BE9305E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BF156D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649D8E5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B6B3CD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2C0A8ACE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Only)</w:t>
            </w:r>
          </w:p>
        </w:tc>
      </w:tr>
      <w:tr w:rsidR="004424FE" w:rsidRPr="00C14C9D" w14:paraId="6F6FC045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889BBA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6F0651B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2F63B78B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5173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4FD7F93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B8065D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77D06935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1109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53C7225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97D2C2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72130DF5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B68A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30BA202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</w:tr>
      <w:tr w:rsidR="004424FE" w:rsidRPr="00763433" w14:paraId="6AD8DB0F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D3003F0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Key Independent Variable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613E52E" w14:textId="77777777" w:rsidR="004424FE" w:rsidRPr="00763433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44BEB21" w14:textId="77777777" w:rsidR="004424FE" w:rsidRPr="00763433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F882D86" w14:textId="77777777" w:rsidR="004424FE" w:rsidRPr="00763433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6475408" w14:textId="77777777" w:rsidR="004424FE" w:rsidRPr="00763433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96F9563" w14:textId="77777777" w:rsidR="004424FE" w:rsidRPr="00763433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8C2F90A" w14:textId="77777777" w:rsidR="004424FE" w:rsidRPr="00763433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63433" w:rsidRPr="00763433" w14:paraId="40C6F1A3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1C58B3FB" w14:textId="045FA3EF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</w:t>
            </w:r>
            <w:r w:rsidRPr="00763433">
              <w:rPr>
                <w:rFonts w:ascii="Times New Roman" w:hAnsi="Times New Roman" w:cs="Times New Roman"/>
              </w:rPr>
              <w:t>ASBO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763433">
              <w:rPr>
                <w:rFonts w:ascii="Times New Roman" w:hAnsi="Times New Roman" w:cs="Times New Roman"/>
              </w:rPr>
              <w:t>=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7634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1FD5C75" w14:textId="78FD0F79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2.169***</w:t>
            </w:r>
          </w:p>
        </w:tc>
        <w:tc>
          <w:tcPr>
            <w:tcW w:w="648" w:type="pct"/>
            <w:vAlign w:val="center"/>
          </w:tcPr>
          <w:p w14:paraId="3FD0B7CA" w14:textId="5ED78909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.468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5279E91" w14:textId="5B5EB14A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.600***</w:t>
            </w:r>
          </w:p>
        </w:tc>
        <w:tc>
          <w:tcPr>
            <w:tcW w:w="648" w:type="pct"/>
            <w:vAlign w:val="center"/>
          </w:tcPr>
          <w:p w14:paraId="1BFB06E1" w14:textId="0CEC2EA1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.613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843B64A" w14:textId="4A772365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2.000***</w:t>
            </w:r>
          </w:p>
        </w:tc>
        <w:tc>
          <w:tcPr>
            <w:tcW w:w="648" w:type="pct"/>
            <w:vAlign w:val="center"/>
          </w:tcPr>
          <w:p w14:paraId="28B4F27A" w14:textId="21AD31D2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2.177***</w:t>
            </w:r>
          </w:p>
        </w:tc>
      </w:tr>
      <w:tr w:rsidR="00763433" w:rsidRPr="00763433" w14:paraId="21938DFC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2B30C05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84FF0C6" w14:textId="14D69E3D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1.573,2.766]</w:t>
            </w:r>
          </w:p>
        </w:tc>
        <w:tc>
          <w:tcPr>
            <w:tcW w:w="648" w:type="pct"/>
            <w:vAlign w:val="center"/>
          </w:tcPr>
          <w:p w14:paraId="7DD4989E" w14:textId="200C0C5F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820,2.115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FEFEA8B" w14:textId="7A840401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953,2.247]</w:t>
            </w:r>
          </w:p>
        </w:tc>
        <w:tc>
          <w:tcPr>
            <w:tcW w:w="648" w:type="pct"/>
            <w:vAlign w:val="center"/>
          </w:tcPr>
          <w:p w14:paraId="1205CE29" w14:textId="052E9530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973,2.252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3C2B172" w14:textId="28037853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1.195,2.805]</w:t>
            </w:r>
          </w:p>
        </w:tc>
        <w:tc>
          <w:tcPr>
            <w:tcW w:w="648" w:type="pct"/>
            <w:vAlign w:val="center"/>
          </w:tcPr>
          <w:p w14:paraId="5F1E1EE1" w14:textId="6A27162D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1.383,2.970]</w:t>
            </w:r>
          </w:p>
        </w:tc>
      </w:tr>
      <w:tr w:rsidR="004424FE" w:rsidRPr="00763433" w14:paraId="7243156B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34BAB3C5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Cs/>
              </w:rPr>
            </w:pPr>
            <w:r w:rsidRPr="00763433">
              <w:rPr>
                <w:rFonts w:ascii="Times New Roman" w:eastAsia="MS Mincho" w:hAnsi="Times New Roman" w:cs="Times New Roman"/>
                <w:iCs/>
              </w:rPr>
              <w:t>Covariates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98F6162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C97DE1F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93105EE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8BD5DEB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3C8CDC7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98AF0C2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763433" w:rsidRPr="00763433" w14:paraId="4960268D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1299AD00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Delinquenc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C8E87AF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2F7FE44" w14:textId="0645CEA4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109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EE271A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02F3D15" w14:textId="26E06115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57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F471C8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61F49D5" w14:textId="571F77FD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53***</w:t>
            </w:r>
          </w:p>
        </w:tc>
      </w:tr>
      <w:tr w:rsidR="00763433" w:rsidRPr="00763433" w14:paraId="1AF569E1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08B3D594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61546E2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94D4E2E" w14:textId="1C572E6C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85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13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5BCFAC7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DED6363" w14:textId="167CD2F9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34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8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70A7E31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898049B" w14:textId="5CF922A6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22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83]</w:t>
            </w:r>
          </w:p>
        </w:tc>
      </w:tr>
      <w:tr w:rsidR="00763433" w:rsidRPr="00763433" w14:paraId="0D3D1E35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53EB9FB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Ext. problems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15B64E3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A3A026C" w14:textId="60DB95CA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9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E7BDEA6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119520F" w14:textId="34C57C40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36DD56E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7A1977A" w14:textId="618BF52A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07</w:t>
            </w:r>
          </w:p>
        </w:tc>
      </w:tr>
      <w:tr w:rsidR="00763433" w:rsidRPr="00763433" w14:paraId="7EBAF2C9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7CBC8688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78200D8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1675EFA" w14:textId="687CB62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3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1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5B33DA3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850857B" w14:textId="01695AAD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04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41DC162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490B6A0" w14:textId="3D24EAA9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16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2]</w:t>
            </w:r>
          </w:p>
        </w:tc>
      </w:tr>
      <w:tr w:rsidR="00763433" w:rsidRPr="00763433" w14:paraId="6CB6F8B1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650100FA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Low self-control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28F6FA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3BC3F88" w14:textId="28488400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102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7DDE54C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6B28AD9" w14:textId="78BFF8D5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A85726F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C83F0BA" w14:textId="35874FA8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234**</w:t>
            </w:r>
          </w:p>
        </w:tc>
      </w:tr>
      <w:tr w:rsidR="00763433" w:rsidRPr="00763433" w14:paraId="2EB0B34C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426F9882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E3A96F5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8BE05C7" w14:textId="43C8C5A8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43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162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CF075C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FE39FB2" w14:textId="7D374D42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24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15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A725D4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0718964" w14:textId="1529BF66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84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384]</w:t>
            </w:r>
          </w:p>
        </w:tc>
      </w:tr>
      <w:tr w:rsidR="00763433" w:rsidRPr="00763433" w14:paraId="19D4AD5F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4BDB28A6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Cognitive abilit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1B3516E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747BCBB" w14:textId="0D274E74" w:rsidR="00763433" w:rsidRPr="00763433" w:rsidRDefault="00763433" w:rsidP="00763433">
            <w:pPr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8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6202E9F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BA957B0" w14:textId="74A2B516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A95D12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086AE2D" w14:textId="1A4A01AC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3</w:t>
            </w:r>
          </w:p>
        </w:tc>
      </w:tr>
      <w:tr w:rsidR="00763433" w:rsidRPr="00763433" w14:paraId="0A97C52B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0F0BD1C2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37AB473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56989BA" w14:textId="5C565E6C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5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1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CD57844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4739E6D" w14:textId="6BE36919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02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2916747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F340B05" w14:textId="5C380619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06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11]</w:t>
            </w:r>
          </w:p>
        </w:tc>
      </w:tr>
      <w:tr w:rsidR="00763433" w:rsidRPr="00763433" w14:paraId="3D3466FD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7B73A9F5" w14:textId="7CC6CDCF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Educational </w:t>
            </w:r>
            <w:r w:rsidR="00F644D4">
              <w:rPr>
                <w:rFonts w:ascii="Times New Roman" w:eastAsia="MS Mincho" w:hAnsi="Times New Roman" w:cs="Times New Roman"/>
              </w:rPr>
              <w:t>achievement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F4C03B5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236F937" w14:textId="265A3016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59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203913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DE7BE54" w14:textId="575AA2F7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55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E7D8F4E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1EF87AA" w14:textId="4138A90E" w:rsidR="00763433" w:rsidRPr="00763433" w:rsidRDefault="00763433" w:rsidP="00763433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27</w:t>
            </w:r>
          </w:p>
        </w:tc>
      </w:tr>
      <w:tr w:rsidR="00763433" w:rsidRPr="00763433" w14:paraId="2EA0E401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1E5FD6C6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DBF1BC1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798B34D" w14:textId="585487CD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230,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8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82351F0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E0B2A2C" w14:textId="5CA7682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249,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6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D5DA67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CC8CE58" w14:textId="29C0EAC4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265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10]</w:t>
            </w:r>
          </w:p>
        </w:tc>
      </w:tr>
      <w:tr w:rsidR="00763433" w:rsidRPr="00763433" w14:paraId="7ABDB531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6D57D2A0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Twin identifier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D384347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279DE12" w14:textId="078558A6" w:rsidR="00763433" w:rsidRPr="00763433" w:rsidRDefault="00763433" w:rsidP="00763433">
            <w:pPr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81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8494C3B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EFE384C" w14:textId="0CD76EA2" w:rsidR="00763433" w:rsidRPr="00763433" w:rsidRDefault="00763433" w:rsidP="00763433">
            <w:pPr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9C26C51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2C21573" w14:textId="2A415E32" w:rsidR="00763433" w:rsidRPr="00763433" w:rsidRDefault="00763433" w:rsidP="00763433">
            <w:pPr>
              <w:widowControl w:val="0"/>
              <w:tabs>
                <w:tab w:val="decimal" w:pos="54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52</w:t>
            </w:r>
          </w:p>
        </w:tc>
      </w:tr>
      <w:tr w:rsidR="00763433" w:rsidRPr="00763433" w14:paraId="09CF4E87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5ADCFF87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B43B914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02028B5" w14:textId="6839AAF6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51,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012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CC665B9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2392600" w14:textId="20D395D8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28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0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573A5E4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0AFF824" w14:textId="51C41940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763433">
              <w:rPr>
                <w:rFonts w:ascii="Times New Roman" w:hAnsi="Times New Roman" w:cs="Times New Roman"/>
              </w:rPr>
              <w:t>138,</w:t>
            </w:r>
            <w:r>
              <w:rPr>
                <w:rFonts w:ascii="Times New Roman" w:hAnsi="Times New Roman" w:cs="Times New Roman"/>
              </w:rPr>
              <w:t>.</w:t>
            </w:r>
            <w:r w:rsidRPr="00763433">
              <w:rPr>
                <w:rFonts w:ascii="Times New Roman" w:hAnsi="Times New Roman" w:cs="Times New Roman"/>
              </w:rPr>
              <w:t>034]</w:t>
            </w:r>
          </w:p>
        </w:tc>
      </w:tr>
      <w:tr w:rsidR="004424FE" w:rsidRPr="00763433" w14:paraId="2E00B41A" w14:textId="77777777" w:rsidTr="004424FE">
        <w:trPr>
          <w:trHeight w:val="552"/>
        </w:trPr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71045586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ind w:left="270" w:hanging="27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Family fixed effects</w:t>
            </w:r>
          </w:p>
          <w:p w14:paraId="4E51F6A1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ind w:left="270" w:hanging="27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 included?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396F6F8E" w14:textId="77777777" w:rsidR="004424FE" w:rsidRPr="00763433" w:rsidRDefault="004424FE" w:rsidP="004424FE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No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0317781A" w14:textId="77777777" w:rsidR="004424FE" w:rsidRPr="00763433" w:rsidRDefault="004424FE" w:rsidP="004424FE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Yes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366724EF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Yes</w:t>
            </w:r>
          </w:p>
        </w:tc>
      </w:tr>
      <w:tr w:rsidR="00763433" w:rsidRPr="00763433" w14:paraId="427326C0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C0A1AAA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  <w:i/>
              </w:rPr>
              <w:t>N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AADE810" w14:textId="6420C69D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763433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CAC94D6" w14:textId="5870571D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763433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3D6CC94" w14:textId="68CAEAD2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763433">
              <w:rPr>
                <w:rFonts w:ascii="Times New Roman" w:hAnsi="Times New Roman" w:cs="Times New Roman"/>
              </w:rPr>
              <w:t>068</w:t>
            </w:r>
          </w:p>
        </w:tc>
      </w:tr>
    </w:tbl>
    <w:p w14:paraId="684729FD" w14:textId="347FA3DD" w:rsidR="00F04484" w:rsidRPr="00F04484" w:rsidRDefault="00F04484" w:rsidP="004424FE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t>NOTES:</w:t>
      </w:r>
      <w:r>
        <w:rPr>
          <w:rFonts w:ascii="Times New Roman" w:hAnsi="Times New Roman" w:cs="Times New Roman"/>
          <w:iCs/>
        </w:rPr>
        <w:t xml:space="preserve"> </w:t>
      </w:r>
      <w:r w:rsidR="00114F61">
        <w:rPr>
          <w:rFonts w:ascii="Times New Roman" w:hAnsi="Times New Roman" w:cs="Times New Roman"/>
          <w:iCs/>
        </w:rPr>
        <w:t>The dependent variable (</w:t>
      </w:r>
      <w:r w:rsidR="00114F61">
        <w:rPr>
          <w:rFonts w:ascii="Times New Roman" w:hAnsi="Times New Roman" w:cs="Times New Roman"/>
          <w:i/>
        </w:rPr>
        <w:t>illegal delinquency at age 18</w:t>
      </w:r>
      <w:r w:rsidR="00114F61">
        <w:rPr>
          <w:rFonts w:ascii="Times New Roman" w:hAnsi="Times New Roman" w:cs="Times New Roman"/>
          <w:iCs/>
        </w:rPr>
        <w:t xml:space="preserve">) is a variety index of illegal behaviors that were self-reported at the age-18 interview. Specific offenses included fighting, using weapons, vandalism, robbery, breaking into homes or cars to steal, and shoplifting. Responses were coded </w:t>
      </w:r>
      <w:r w:rsidR="00114F61">
        <w:rPr>
          <w:rFonts w:ascii="Times New Roman" w:hAnsi="Times New Roman" w:cs="Times New Roman"/>
          <w:i/>
        </w:rPr>
        <w:t xml:space="preserve">no </w:t>
      </w:r>
      <w:r w:rsidR="00114F61">
        <w:rPr>
          <w:rFonts w:ascii="Times New Roman" w:hAnsi="Times New Roman" w:cs="Times New Roman"/>
          <w:iCs/>
        </w:rPr>
        <w:t xml:space="preserve">= 0 and </w:t>
      </w:r>
      <w:r w:rsidR="00114F61">
        <w:rPr>
          <w:rFonts w:ascii="Times New Roman" w:hAnsi="Times New Roman" w:cs="Times New Roman"/>
          <w:i/>
        </w:rPr>
        <w:t>yes</w:t>
      </w:r>
      <w:r w:rsidR="00114F61">
        <w:rPr>
          <w:rFonts w:ascii="Times New Roman" w:hAnsi="Times New Roman" w:cs="Times New Roman"/>
          <w:iCs/>
        </w:rPr>
        <w:t xml:space="preserve"> = 1</w:t>
      </w:r>
      <w:r w:rsidR="00454CF0">
        <w:rPr>
          <w:rFonts w:ascii="Times New Roman" w:hAnsi="Times New Roman" w:cs="Times New Roman"/>
          <w:iCs/>
        </w:rPr>
        <w:t>,</w:t>
      </w:r>
      <w:r w:rsidR="00114F61">
        <w:rPr>
          <w:rFonts w:ascii="Times New Roman" w:hAnsi="Times New Roman" w:cs="Times New Roman"/>
          <w:iCs/>
        </w:rPr>
        <w:t xml:space="preserve"> which results in an index that ranged between 0 and 6 and had a mean of .639 with a standard deviation of 1.066.</w:t>
      </w:r>
    </w:p>
    <w:p w14:paraId="543A1352" w14:textId="77777777" w:rsidR="00C14C9D" w:rsidRDefault="00C14C9D" w:rsidP="00C14C9D">
      <w:pPr>
        <w:rPr>
          <w:rFonts w:ascii="Times New Roman" w:hAnsi="Times New Roman" w:cs="Times New Roman"/>
          <w:iCs/>
        </w:rPr>
      </w:pPr>
      <w:r w:rsidRPr="00D33D2B">
        <w:rPr>
          <w:rFonts w:ascii="Times New Roman" w:hAnsi="Times New Roman" w:cs="Times New Roman"/>
          <w:i/>
        </w:rPr>
        <w:t>ABBREVIATIONS:</w:t>
      </w:r>
      <w:r w:rsidRPr="00CF1AA6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ASBO = anti-social behaviour order; CI = confidence interval; DZ = dizygotic twin pairs; Ext. = externalizing; MZ = monozygotic twin pairs. </w:t>
      </w:r>
    </w:p>
    <w:p w14:paraId="32B74FFB" w14:textId="53041D0F" w:rsidR="004424FE" w:rsidRDefault="00C14C9D" w:rsidP="00C14C9D">
      <w:pPr>
        <w:rPr>
          <w:rFonts w:ascii="Times New Roman" w:hAnsi="Times New Roman" w:cs="Times New Roman"/>
        </w:rPr>
      </w:pPr>
      <w:r w:rsidRPr="009E37A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.05; </w:t>
      </w:r>
      <w:r w:rsidRPr="009E37A8">
        <w:rPr>
          <w:rFonts w:ascii="Times New Roman" w:eastAsia="MS Mincho" w:hAnsi="Times New Roman" w:cs="Times New Roman"/>
        </w:rPr>
        <w:t>*</w:t>
      </w:r>
      <w:r w:rsidRPr="009E37A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 w:rsidRPr="009E37A8">
        <w:rPr>
          <w:rFonts w:ascii="Times New Roman" w:hAnsi="Times New Roman" w:cs="Times New Roman"/>
        </w:rPr>
        <w:t>&lt;.01</w:t>
      </w:r>
      <w:r>
        <w:rPr>
          <w:rFonts w:ascii="Times New Roman" w:hAnsi="Times New Roman" w:cs="Times New Roman"/>
        </w:rPr>
        <w:t>;</w:t>
      </w:r>
      <w:r w:rsidRPr="009E37A8">
        <w:rPr>
          <w:rFonts w:ascii="Times New Roman" w:hAnsi="Times New Roman" w:cs="Times New Roman"/>
        </w:rPr>
        <w:t xml:space="preserve"> *</w:t>
      </w:r>
      <w:r w:rsidRPr="009E37A8">
        <w:rPr>
          <w:rFonts w:ascii="Times New Roman" w:eastAsia="MS Mincho" w:hAnsi="Times New Roman" w:cs="Times New Roman"/>
        </w:rPr>
        <w:t>*</w:t>
      </w:r>
      <w:r w:rsidRPr="009E37A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 w:rsidRPr="009E37A8">
        <w:rPr>
          <w:rFonts w:ascii="Times New Roman" w:hAnsi="Times New Roman" w:cs="Times New Roman"/>
        </w:rPr>
        <w:t>&lt;.001 (two-tailed)</w:t>
      </w:r>
      <w:r>
        <w:rPr>
          <w:rFonts w:ascii="Times New Roman" w:hAnsi="Times New Roman" w:cs="Times New Roman"/>
        </w:rPr>
        <w:t>.</w:t>
      </w:r>
    </w:p>
    <w:p w14:paraId="3D842E25" w14:textId="77777777" w:rsidR="004424FE" w:rsidRPr="00CF1AA6" w:rsidRDefault="004424FE" w:rsidP="004424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879"/>
        <w:gridCol w:w="1679"/>
        <w:gridCol w:w="1680"/>
        <w:gridCol w:w="1680"/>
        <w:gridCol w:w="1680"/>
        <w:gridCol w:w="1680"/>
        <w:gridCol w:w="1682"/>
      </w:tblGrid>
      <w:tr w:rsidR="004424FE" w:rsidRPr="00763433" w14:paraId="5F3AB992" w14:textId="77777777" w:rsidTr="004424FE">
        <w:tc>
          <w:tcPr>
            <w:tcW w:w="5000" w:type="pct"/>
            <w:gridSpan w:val="7"/>
            <w:tcMar>
              <w:top w:w="100" w:type="nil"/>
              <w:right w:w="100" w:type="nil"/>
            </w:tcMar>
            <w:vAlign w:val="center"/>
          </w:tcPr>
          <w:p w14:paraId="12EB12BE" w14:textId="59489A3D" w:rsidR="004424FE" w:rsidRPr="00C14C9D" w:rsidRDefault="004424FE" w:rsidP="004424FE">
            <w:pPr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lastRenderedPageBreak/>
              <w:t xml:space="preserve">Table </w:t>
            </w:r>
            <w:r w:rsidR="00F04484" w:rsidRPr="00C14C9D">
              <w:rPr>
                <w:rFonts w:ascii="Times New Roman" w:eastAsia="MS Mincho" w:hAnsi="Times New Roman" w:cs="Times New Roman"/>
                <w:b/>
                <w:bCs/>
              </w:rPr>
              <w:t>S3</w:t>
            </w:r>
            <w:r w:rsidR="00C14C9D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.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Regression of </w:t>
            </w:r>
            <w:r w:rsidR="00DA6606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Illegal </w:t>
            </w:r>
            <w:r w:rsidR="00DA6606" w:rsidRPr="00C14C9D">
              <w:rPr>
                <w:rFonts w:ascii="Times New Roman" w:hAnsi="Times New Roman" w:cs="Times New Roman"/>
                <w:b/>
                <w:bCs/>
              </w:rPr>
              <w:t xml:space="preserve">Delinquency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at Age 18 on Having an Official Crime Record Before Age 17 and Covariates</w:t>
            </w:r>
          </w:p>
        </w:tc>
      </w:tr>
      <w:tr w:rsidR="004424FE" w:rsidRPr="00763433" w14:paraId="7602B0F9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AEDF8DE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</w:rPr>
            </w:pPr>
          </w:p>
          <w:p w14:paraId="46714CE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39FA49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No Fixed Effects</w:t>
            </w:r>
          </w:p>
          <w:p w14:paraId="1E790B12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4AA747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3A42417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AD7067E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4620DE7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Only)</w:t>
            </w:r>
          </w:p>
        </w:tc>
      </w:tr>
      <w:tr w:rsidR="004424FE" w:rsidRPr="00763433" w14:paraId="383A5859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04C406F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850C57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7DB3D8E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4964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1A5691A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61E04B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48A6B20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95598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07257CE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434F40B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3E833332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FDFE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754D797B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</w:tr>
      <w:tr w:rsidR="004424FE" w:rsidRPr="00763433" w14:paraId="6FBC2EA5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15C2121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763433">
              <w:rPr>
                <w:rFonts w:ascii="Times New Roman" w:hAnsi="Times New Roman" w:cs="Times New Roman"/>
              </w:rPr>
              <w:t>Key Independent Variable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66FBDD0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7D1B1B2" w14:textId="77777777" w:rsidR="004424FE" w:rsidRPr="00763433" w:rsidRDefault="004424FE" w:rsidP="004424FE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29AF166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D2BBA15" w14:textId="77777777" w:rsidR="004424FE" w:rsidRPr="00763433" w:rsidRDefault="004424FE" w:rsidP="004424FE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18EA447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7840F9CD" w14:textId="77777777" w:rsidR="004424FE" w:rsidRPr="00763433" w:rsidRDefault="004424FE" w:rsidP="004424FE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63433" w:rsidRPr="00763433" w14:paraId="092B31F5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215675D7" w14:textId="29268163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ind w:left="261" w:hanging="126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  <w:iCs/>
              </w:rPr>
              <w:t xml:space="preserve"> Crime record</w:t>
            </w:r>
            <w:r w:rsidR="00C14C9D">
              <w:rPr>
                <w:rFonts w:ascii="Times New Roman" w:hAnsi="Times New Roman" w:cs="Times New Roman"/>
                <w:iCs/>
              </w:rPr>
              <w:t xml:space="preserve"> </w:t>
            </w:r>
            <w:r w:rsidRPr="00763433">
              <w:rPr>
                <w:rFonts w:ascii="Times New Roman" w:hAnsi="Times New Roman" w:cs="Times New Roman"/>
                <w:iCs/>
              </w:rPr>
              <w:t>=</w:t>
            </w:r>
            <w:r w:rsidR="00C14C9D">
              <w:rPr>
                <w:rFonts w:ascii="Times New Roman" w:hAnsi="Times New Roman" w:cs="Times New Roman"/>
                <w:iCs/>
              </w:rPr>
              <w:t xml:space="preserve"> </w:t>
            </w:r>
            <w:r w:rsidRPr="00763433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CF3835D" w14:textId="1D795959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.266***</w:t>
            </w:r>
          </w:p>
        </w:tc>
        <w:tc>
          <w:tcPr>
            <w:tcW w:w="648" w:type="pct"/>
            <w:vAlign w:val="center"/>
          </w:tcPr>
          <w:p w14:paraId="75033A7C" w14:textId="0E9AC183" w:rsidR="00763433" w:rsidRPr="00763433" w:rsidRDefault="00763433" w:rsidP="00763433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697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7E78DA0" w14:textId="7A64DC98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617***</w:t>
            </w:r>
          </w:p>
        </w:tc>
        <w:tc>
          <w:tcPr>
            <w:tcW w:w="648" w:type="pct"/>
            <w:vAlign w:val="center"/>
          </w:tcPr>
          <w:p w14:paraId="2931003A" w14:textId="7834FF92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536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7E28763" w14:textId="64FEC7C0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552**</w:t>
            </w:r>
          </w:p>
        </w:tc>
        <w:tc>
          <w:tcPr>
            <w:tcW w:w="649" w:type="pct"/>
            <w:vAlign w:val="center"/>
          </w:tcPr>
          <w:p w14:paraId="2870C465" w14:textId="09635FE5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596**</w:t>
            </w:r>
          </w:p>
        </w:tc>
      </w:tr>
      <w:tr w:rsidR="00763433" w:rsidRPr="00763433" w14:paraId="4FF7CF5A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5928409F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843EB93" w14:textId="14854B14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983,1.548]</w:t>
            </w:r>
          </w:p>
        </w:tc>
        <w:tc>
          <w:tcPr>
            <w:tcW w:w="648" w:type="pct"/>
            <w:vAlign w:val="center"/>
          </w:tcPr>
          <w:p w14:paraId="60B1621B" w14:textId="6828F07E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407,.98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00DA1D1" w14:textId="6E4DD881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352,.881]</w:t>
            </w:r>
          </w:p>
        </w:tc>
        <w:tc>
          <w:tcPr>
            <w:tcW w:w="648" w:type="pct"/>
            <w:vAlign w:val="center"/>
          </w:tcPr>
          <w:p w14:paraId="76059A00" w14:textId="17E3FBE1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274,.79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FF1F25A" w14:textId="19747513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180,.923]</w:t>
            </w:r>
          </w:p>
        </w:tc>
        <w:tc>
          <w:tcPr>
            <w:tcW w:w="649" w:type="pct"/>
            <w:vAlign w:val="center"/>
          </w:tcPr>
          <w:p w14:paraId="0FEB4662" w14:textId="48D6C275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223,.970]</w:t>
            </w:r>
          </w:p>
        </w:tc>
      </w:tr>
      <w:tr w:rsidR="004424FE" w:rsidRPr="00763433" w14:paraId="5454629C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70DAA0E9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763433">
              <w:rPr>
                <w:rFonts w:ascii="Times New Roman" w:eastAsia="MS Mincho" w:hAnsi="Times New Roman" w:cs="Times New Roman"/>
                <w:iCs/>
              </w:rPr>
              <w:t>Covariates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E5BF618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8FCBC79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2D77249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E48059A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C0BCFCB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4C2F797C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763433" w:rsidRPr="00763433" w14:paraId="4AC5B2FE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4457EF56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Delinquenc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C8588F6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9E43397" w14:textId="76800D76" w:rsidR="00763433" w:rsidRPr="00763433" w:rsidRDefault="00763433" w:rsidP="00763433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106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29BE2D3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159909F" w14:textId="4B2142F9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049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40DE0AF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2371408A" w14:textId="43CDE25A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046**</w:t>
            </w:r>
          </w:p>
        </w:tc>
      </w:tr>
      <w:tr w:rsidR="00763433" w:rsidRPr="00763433" w14:paraId="50A176E1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1D709158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28492FF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307F2B1" w14:textId="1D4DEE2B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081,.13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2F630AA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9B5DBB9" w14:textId="5A76A72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026,.07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0BB2C9C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07AB45CD" w14:textId="4CB76CE1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015,.078]</w:t>
            </w:r>
          </w:p>
        </w:tc>
      </w:tr>
      <w:tr w:rsidR="00763433" w:rsidRPr="00763433" w14:paraId="13BE82FF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5D5A726C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Ext. problems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1E48D85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81623EC" w14:textId="1F8A15FC" w:rsidR="00763433" w:rsidRPr="00763433" w:rsidRDefault="00763433" w:rsidP="00763433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007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46CF146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270CA6B" w14:textId="59AAD358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C12495B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749503C5" w14:textId="00A026F5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–.007</w:t>
            </w:r>
          </w:p>
        </w:tc>
      </w:tr>
      <w:tr w:rsidR="00763433" w:rsidRPr="00763433" w14:paraId="0532C08E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0EB42FCE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19AAA0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579D797" w14:textId="5AB6C2F9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002,.012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E5077CB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010B2EF" w14:textId="65D415C5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004,.00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BAD7555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587B171E" w14:textId="766DEE3E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016,.002]</w:t>
            </w:r>
          </w:p>
        </w:tc>
      </w:tr>
      <w:tr w:rsidR="00763433" w:rsidRPr="00763433" w14:paraId="2057C5B8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0711B53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Low self-control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D61F092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156F8F7" w14:textId="4E68BB72" w:rsidR="00763433" w:rsidRPr="00763433" w:rsidRDefault="00763433" w:rsidP="00763433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109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099F31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D0FD7FA" w14:textId="50551748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3DD801E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3388C0C3" w14:textId="032709EA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215**</w:t>
            </w:r>
          </w:p>
        </w:tc>
      </w:tr>
      <w:tr w:rsidR="00763433" w:rsidRPr="00763433" w14:paraId="38BFC8D5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6248E541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18FDE6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75415EC" w14:textId="14064A39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049,.16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FD9C5EA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08A9147" w14:textId="74CE1926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007,.170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EF42085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16904BFC" w14:textId="3CA58082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063,.368]</w:t>
            </w:r>
          </w:p>
        </w:tc>
      </w:tr>
      <w:tr w:rsidR="00763433" w:rsidRPr="00763433" w14:paraId="4C0054C4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30885564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Cognitive abilit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940B823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2E51C9D" w14:textId="0CE9C0DD" w:rsidR="00763433" w:rsidRPr="00763433" w:rsidRDefault="00763433" w:rsidP="00763433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008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A877D4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ADE59F2" w14:textId="3F7E479B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F2D7F7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3F80D1E0" w14:textId="5E6ED538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.005</w:t>
            </w:r>
          </w:p>
        </w:tc>
      </w:tr>
      <w:tr w:rsidR="00763433" w:rsidRPr="00763433" w14:paraId="781E5C50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43C0CD9A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69C6416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8B88359" w14:textId="392B5C52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.005,.01</w:t>
            </w:r>
            <w:r w:rsidR="0009211A">
              <w:rPr>
                <w:rFonts w:ascii="Times New Roman" w:hAnsi="Times New Roman" w:cs="Times New Roman"/>
              </w:rPr>
              <w:t>1</w:t>
            </w:r>
            <w:r w:rsidRPr="0076343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993C1A0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477FE39" w14:textId="38461A9E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002,.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A60CE82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1EDF5075" w14:textId="35288AED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004,.01</w:t>
            </w:r>
            <w:r w:rsidR="0009211A">
              <w:rPr>
                <w:rFonts w:ascii="Times New Roman" w:hAnsi="Times New Roman" w:cs="Times New Roman"/>
              </w:rPr>
              <w:t>3</w:t>
            </w:r>
            <w:r w:rsidRPr="00763433">
              <w:rPr>
                <w:rFonts w:ascii="Times New Roman" w:hAnsi="Times New Roman" w:cs="Times New Roman"/>
              </w:rPr>
              <w:t>]</w:t>
            </w:r>
          </w:p>
        </w:tc>
      </w:tr>
      <w:tr w:rsidR="00763433" w:rsidRPr="00763433" w14:paraId="3BAE056A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3FC851AA" w14:textId="3547B025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Educational </w:t>
            </w:r>
            <w:r w:rsidR="00F644D4">
              <w:rPr>
                <w:rFonts w:ascii="Times New Roman" w:eastAsia="MS Mincho" w:hAnsi="Times New Roman" w:cs="Times New Roman"/>
              </w:rPr>
              <w:t>achievement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2F1B01E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CFE1BB6" w14:textId="100910A7" w:rsidR="00763433" w:rsidRPr="00763433" w:rsidRDefault="00763433" w:rsidP="00763433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–.144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B79BA10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7E3B0F9" w14:textId="49398026" w:rsidR="00763433" w:rsidRPr="00763433" w:rsidRDefault="00763433" w:rsidP="0076343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–.157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50921BE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5A604E70" w14:textId="224954B4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–.153*</w:t>
            </w:r>
          </w:p>
        </w:tc>
      </w:tr>
      <w:tr w:rsidR="00763433" w:rsidRPr="00763433" w14:paraId="5E7F5E8D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1E128E7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8F07F10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D47711D" w14:textId="2AB545CD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215,–.07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8CB3961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76521E5" w14:textId="296FD561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252,–.06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DD217FF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3FEF6841" w14:textId="4BAD27E1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295,–.011]</w:t>
            </w:r>
          </w:p>
        </w:tc>
      </w:tr>
      <w:tr w:rsidR="00763433" w:rsidRPr="00763433" w14:paraId="6BA8E6CD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575B385D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Twin identifier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18E2C43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644F66F" w14:textId="4012B743" w:rsidR="00763433" w:rsidRPr="00763433" w:rsidRDefault="00763433" w:rsidP="00763433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–.071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EAECFF9" w14:textId="77777777" w:rsidR="00763433" w:rsidRPr="00763433" w:rsidRDefault="00763433" w:rsidP="00763433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36D6084" w14:textId="025C6A20" w:rsidR="00763433" w:rsidRPr="00763433" w:rsidRDefault="00763433" w:rsidP="00763433">
            <w:pPr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–.05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61C98B9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321BB2D8" w14:textId="35E2FF6E" w:rsidR="00763433" w:rsidRPr="00763433" w:rsidRDefault="00763433" w:rsidP="00763433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–.027</w:t>
            </w:r>
          </w:p>
        </w:tc>
      </w:tr>
      <w:tr w:rsidR="00763433" w:rsidRPr="00763433" w14:paraId="0C9CFC29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49AB3A9C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8F4617E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24CEB0C" w14:textId="5B261181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141,–.00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BE2281E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E29CAEE" w14:textId="18226E4C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118,.01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45B09F7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439A2C29" w14:textId="77B22890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[–.115,.060]</w:t>
            </w:r>
          </w:p>
        </w:tc>
      </w:tr>
      <w:tr w:rsidR="004424FE" w:rsidRPr="00763433" w14:paraId="291C4748" w14:textId="77777777" w:rsidTr="004424FE">
        <w:trPr>
          <w:trHeight w:val="552"/>
        </w:trPr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7D826D82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Family fixed effects</w:t>
            </w:r>
          </w:p>
          <w:p w14:paraId="0FB01269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 xml:space="preserve">    included?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70BEF51F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No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68CEA231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Yes</w:t>
            </w:r>
          </w:p>
        </w:tc>
        <w:tc>
          <w:tcPr>
            <w:tcW w:w="1297" w:type="pct"/>
            <w:gridSpan w:val="2"/>
            <w:tcMar>
              <w:top w:w="100" w:type="nil"/>
              <w:right w:w="100" w:type="nil"/>
            </w:tcMar>
            <w:vAlign w:val="center"/>
          </w:tcPr>
          <w:p w14:paraId="5A311C6C" w14:textId="77777777" w:rsidR="004424FE" w:rsidRPr="00763433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eastAsia="MS Mincho" w:hAnsi="Times New Roman" w:cs="Times New Roman"/>
              </w:rPr>
              <w:t>Yes</w:t>
            </w:r>
          </w:p>
        </w:tc>
      </w:tr>
      <w:tr w:rsidR="00763433" w:rsidRPr="00763433" w14:paraId="426E8E02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3CE76C26" w14:textId="77777777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</w:rPr>
            </w:pPr>
            <w:r w:rsidRPr="00763433">
              <w:rPr>
                <w:rFonts w:ascii="Times New Roman" w:eastAsia="MS Mincho" w:hAnsi="Times New Roman" w:cs="Times New Roman"/>
                <w:i/>
              </w:rPr>
              <w:t>N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152CC33A" w14:textId="04976444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763433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714A3E3E" w14:textId="3EEE34F5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763433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297" w:type="pct"/>
            <w:gridSpan w:val="2"/>
            <w:tcMar>
              <w:top w:w="100" w:type="nil"/>
              <w:right w:w="100" w:type="nil"/>
            </w:tcMar>
            <w:vAlign w:val="center"/>
          </w:tcPr>
          <w:p w14:paraId="4842B6E0" w14:textId="537273F1" w:rsidR="00763433" w:rsidRPr="00763433" w:rsidRDefault="00763433" w:rsidP="0076343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763433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763433">
              <w:rPr>
                <w:rFonts w:ascii="Times New Roman" w:hAnsi="Times New Roman" w:cs="Times New Roman"/>
              </w:rPr>
              <w:t>068</w:t>
            </w:r>
          </w:p>
        </w:tc>
      </w:tr>
    </w:tbl>
    <w:p w14:paraId="7F3A4B2D" w14:textId="1372C1C0" w:rsidR="00F04484" w:rsidRPr="00F04484" w:rsidRDefault="00F04484" w:rsidP="00F04484">
      <w:pPr>
        <w:widowControl w:val="0"/>
        <w:pBdr>
          <w:top w:val="single" w:sz="4" w:space="1" w:color="auto"/>
        </w:pBdr>
        <w:autoSpaceDE w:val="0"/>
        <w:autoSpaceDN w:val="0"/>
        <w:adjustRightInd w:val="0"/>
        <w:rPr>
          <w:rFonts w:ascii="Times New Roman" w:eastAsiaTheme="minorEastAsia" w:hAnsi="Times New Roman" w:cs="Times New Roman"/>
          <w:i/>
        </w:rPr>
      </w:pPr>
      <w:r>
        <w:rPr>
          <w:rFonts w:ascii="Times New Roman" w:eastAsiaTheme="minorEastAsia" w:hAnsi="Times New Roman" w:cs="Times New Roman"/>
          <w:i/>
        </w:rPr>
        <w:t>N</w:t>
      </w:r>
      <w:r>
        <w:rPr>
          <w:rFonts w:ascii="Times New Roman" w:hAnsi="Times New Roman" w:cs="Times New Roman"/>
          <w:i/>
        </w:rPr>
        <w:t>OTES:</w:t>
      </w:r>
      <w:r>
        <w:rPr>
          <w:rFonts w:ascii="Times New Roman" w:hAnsi="Times New Roman" w:cs="Times New Roman"/>
          <w:iCs/>
        </w:rPr>
        <w:t xml:space="preserve"> </w:t>
      </w:r>
      <w:r w:rsidR="00114F61">
        <w:rPr>
          <w:rFonts w:ascii="Times New Roman" w:hAnsi="Times New Roman" w:cs="Times New Roman"/>
          <w:iCs/>
        </w:rPr>
        <w:t>The dependent variable (</w:t>
      </w:r>
      <w:r w:rsidR="00114F61">
        <w:rPr>
          <w:rFonts w:ascii="Times New Roman" w:hAnsi="Times New Roman" w:cs="Times New Roman"/>
          <w:i/>
        </w:rPr>
        <w:t>illegal delinquency at age 18</w:t>
      </w:r>
      <w:r w:rsidR="00114F61">
        <w:rPr>
          <w:rFonts w:ascii="Times New Roman" w:hAnsi="Times New Roman" w:cs="Times New Roman"/>
          <w:iCs/>
        </w:rPr>
        <w:t xml:space="preserve">) is a variety index of illegal behaviors that were self-reported at the age-18 interview. Specific offenses included fighting, using weapons, vandalism, robbery, breaking into homes or cars to steal, and shoplifting. Responses were coded </w:t>
      </w:r>
      <w:r w:rsidR="00114F61">
        <w:rPr>
          <w:rFonts w:ascii="Times New Roman" w:hAnsi="Times New Roman" w:cs="Times New Roman"/>
          <w:i/>
        </w:rPr>
        <w:t xml:space="preserve">no </w:t>
      </w:r>
      <w:r w:rsidR="00114F61">
        <w:rPr>
          <w:rFonts w:ascii="Times New Roman" w:hAnsi="Times New Roman" w:cs="Times New Roman"/>
          <w:iCs/>
        </w:rPr>
        <w:t xml:space="preserve">= 0 and </w:t>
      </w:r>
      <w:r w:rsidR="00114F61">
        <w:rPr>
          <w:rFonts w:ascii="Times New Roman" w:hAnsi="Times New Roman" w:cs="Times New Roman"/>
          <w:i/>
        </w:rPr>
        <w:t>yes</w:t>
      </w:r>
      <w:r w:rsidR="00114F61">
        <w:rPr>
          <w:rFonts w:ascii="Times New Roman" w:hAnsi="Times New Roman" w:cs="Times New Roman"/>
          <w:iCs/>
        </w:rPr>
        <w:t xml:space="preserve"> = 1</w:t>
      </w:r>
      <w:r w:rsidR="00454CF0">
        <w:rPr>
          <w:rFonts w:ascii="Times New Roman" w:hAnsi="Times New Roman" w:cs="Times New Roman"/>
          <w:iCs/>
        </w:rPr>
        <w:t>,</w:t>
      </w:r>
      <w:r w:rsidR="00114F61">
        <w:rPr>
          <w:rFonts w:ascii="Times New Roman" w:hAnsi="Times New Roman" w:cs="Times New Roman"/>
          <w:iCs/>
        </w:rPr>
        <w:t xml:space="preserve"> which results in an index that ranged between 0 and 6 and had a mean of .639 with a standard deviation of 1.066.</w:t>
      </w:r>
    </w:p>
    <w:p w14:paraId="3942F585" w14:textId="77777777" w:rsidR="00C14C9D" w:rsidRDefault="00C14C9D" w:rsidP="00C14C9D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t>ABBREVIATIONS:</w:t>
      </w:r>
      <w:r>
        <w:rPr>
          <w:rFonts w:ascii="Times New Roman" w:hAnsi="Times New Roman" w:cs="Times New Roman"/>
          <w:iCs/>
        </w:rPr>
        <w:t xml:space="preserve"> CI = confidence interval; DZ = dizygotic twin pairs; Ext. = externalizing; MZ = monozygotic twin pairs.</w:t>
      </w:r>
    </w:p>
    <w:p w14:paraId="1E8F5D10" w14:textId="42AD571E" w:rsidR="004424FE" w:rsidRPr="00F04484" w:rsidRDefault="00D701EF" w:rsidP="00C14C9D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.05; 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.01; *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 (two-tailed).</w:t>
      </w:r>
    </w:p>
    <w:p w14:paraId="658AE04F" w14:textId="7CF1EEA6" w:rsidR="004424FE" w:rsidRDefault="004424F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879"/>
        <w:gridCol w:w="1679"/>
        <w:gridCol w:w="1680"/>
        <w:gridCol w:w="1680"/>
        <w:gridCol w:w="1680"/>
        <w:gridCol w:w="1680"/>
        <w:gridCol w:w="1682"/>
      </w:tblGrid>
      <w:tr w:rsidR="004424FE" w:rsidRPr="0005517C" w14:paraId="5AE1085F" w14:textId="77777777" w:rsidTr="004424FE">
        <w:tc>
          <w:tcPr>
            <w:tcW w:w="5000" w:type="pct"/>
            <w:gridSpan w:val="7"/>
            <w:tcMar>
              <w:top w:w="100" w:type="nil"/>
              <w:right w:w="100" w:type="nil"/>
            </w:tcMar>
            <w:vAlign w:val="center"/>
          </w:tcPr>
          <w:p w14:paraId="5E681B02" w14:textId="0A259E1A" w:rsidR="004424FE" w:rsidRPr="00C14C9D" w:rsidRDefault="004424FE" w:rsidP="004424FE">
            <w:pPr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lastRenderedPageBreak/>
              <w:t xml:space="preserve">Table </w:t>
            </w:r>
            <w:r w:rsidR="00F04484" w:rsidRPr="00C14C9D">
              <w:rPr>
                <w:rFonts w:ascii="Times New Roman" w:eastAsia="MS Mincho" w:hAnsi="Times New Roman" w:cs="Times New Roman"/>
                <w:b/>
                <w:bCs/>
              </w:rPr>
              <w:t>S4</w:t>
            </w:r>
            <w:r w:rsidR="00C14C9D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. </w:t>
            </w:r>
            <w:r w:rsidR="00DA6606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Poisson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Regression of </w:t>
            </w:r>
            <w:r w:rsidRPr="00C14C9D">
              <w:rPr>
                <w:rFonts w:ascii="Times New Roman" w:hAnsi="Times New Roman" w:cs="Times New Roman"/>
                <w:b/>
                <w:bCs/>
              </w:rPr>
              <w:t>Delinquency</w:t>
            </w:r>
            <w:r w:rsidRPr="00C14C9D" w:rsidDel="00033304">
              <w:rPr>
                <w:rFonts w:ascii="Times New Roman" w:eastAsia="MS Mincho" w:hAnsi="Times New Roman" w:cs="Times New Roman"/>
                <w:b/>
                <w:bCs/>
              </w:rPr>
              <w:t xml:space="preserve">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at Age 18 on Spent Night in Jail/Prison and Covariates</w:t>
            </w:r>
          </w:p>
        </w:tc>
      </w:tr>
      <w:tr w:rsidR="004424FE" w:rsidRPr="0005517C" w14:paraId="13A712B7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60B0CE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  <w:i/>
              </w:rPr>
            </w:pPr>
          </w:p>
          <w:p w14:paraId="70FA3B4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  <w:i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AC0F25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No Fixed Effects</w:t>
            </w:r>
          </w:p>
          <w:p w14:paraId="671D4AC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9CA41A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0F44A412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756ED3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3CD6B33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Only)</w:t>
            </w:r>
          </w:p>
        </w:tc>
      </w:tr>
      <w:tr w:rsidR="004424FE" w:rsidRPr="0005517C" w14:paraId="309A3B8D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0B85AB02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1FE2BDE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2EE5A9B5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C583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5DC169E2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007E182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29633356" w14:textId="77777777" w:rsidR="004424FE" w:rsidRPr="00C14C9D" w:rsidDel="004B3B00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52E6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0AC2F0AE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97F7F5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28106D6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23548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1C02C05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</w:tr>
      <w:tr w:rsidR="004424FE" w:rsidRPr="0005517C" w14:paraId="71DAF8B6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7EB578E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Key Independent Variable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A8AB96E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6F87872" w14:textId="77777777" w:rsidR="004424FE" w:rsidRPr="0005517C" w:rsidRDefault="004424FE" w:rsidP="004424FE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5316BD5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402899E" w14:textId="77777777" w:rsidR="004424FE" w:rsidRPr="0005517C" w:rsidRDefault="004424FE" w:rsidP="004424FE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06657EE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7147FDA8" w14:textId="77777777" w:rsidR="004424FE" w:rsidRPr="0005517C" w:rsidRDefault="004424FE" w:rsidP="004424FE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517C" w:rsidRPr="0005517C" w14:paraId="2C0B7EED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78844EE2" w14:textId="03A6500D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 xml:space="preserve">   Jail/prison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05517C">
              <w:rPr>
                <w:rFonts w:ascii="Times New Roman" w:hAnsi="Times New Roman" w:cs="Times New Roman"/>
              </w:rPr>
              <w:t>=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0551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6D31C2E" w14:textId="647AAB4A" w:rsidR="0005517C" w:rsidRPr="0005517C" w:rsidRDefault="00FC4E19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911***</w:t>
            </w:r>
          </w:p>
        </w:tc>
        <w:tc>
          <w:tcPr>
            <w:tcW w:w="648" w:type="pct"/>
            <w:vAlign w:val="center"/>
          </w:tcPr>
          <w:p w14:paraId="6BECCFB9" w14:textId="0C37A4CB" w:rsidR="0005517C" w:rsidRPr="0005517C" w:rsidRDefault="00FC4E19" w:rsidP="0005517C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525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6E9E331" w14:textId="68F7D98C" w:rsidR="0005517C" w:rsidRPr="0005517C" w:rsidRDefault="00FC4E19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497***</w:t>
            </w:r>
          </w:p>
        </w:tc>
        <w:tc>
          <w:tcPr>
            <w:tcW w:w="648" w:type="pct"/>
            <w:vAlign w:val="center"/>
          </w:tcPr>
          <w:p w14:paraId="05BDB9BA" w14:textId="4D751320" w:rsidR="0005517C" w:rsidRPr="0005517C" w:rsidRDefault="00FC4E19" w:rsidP="0005517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395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A8ACFD6" w14:textId="79FE99A9" w:rsidR="0005517C" w:rsidRPr="0005517C" w:rsidRDefault="00FC4E19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413**</w:t>
            </w:r>
          </w:p>
        </w:tc>
        <w:tc>
          <w:tcPr>
            <w:tcW w:w="649" w:type="pct"/>
            <w:vAlign w:val="center"/>
          </w:tcPr>
          <w:p w14:paraId="1A543895" w14:textId="0EA1CE51" w:rsidR="0005517C" w:rsidRPr="0005517C" w:rsidRDefault="00FC4E19" w:rsidP="0005517C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373**</w:t>
            </w:r>
          </w:p>
        </w:tc>
      </w:tr>
      <w:tr w:rsidR="0005517C" w:rsidRPr="0005517C" w14:paraId="036EE467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501118EC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AF5F2DF" w14:textId="46EECD88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815,1.007]</w:t>
            </w:r>
          </w:p>
        </w:tc>
        <w:tc>
          <w:tcPr>
            <w:tcW w:w="648" w:type="pct"/>
            <w:vAlign w:val="center"/>
          </w:tcPr>
          <w:p w14:paraId="08732663" w14:textId="19AA0F78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41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63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494617B" w14:textId="191B9B43" w:rsidR="0005517C" w:rsidRPr="0005517C" w:rsidRDefault="0005517C" w:rsidP="0005517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29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703]</w:t>
            </w:r>
          </w:p>
        </w:tc>
        <w:tc>
          <w:tcPr>
            <w:tcW w:w="648" w:type="pct"/>
            <w:vAlign w:val="center"/>
          </w:tcPr>
          <w:p w14:paraId="0B6C8A66" w14:textId="415AD0BC" w:rsidR="0005517C" w:rsidRPr="0005517C" w:rsidRDefault="0005517C" w:rsidP="0005517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18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60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E060EF2" w14:textId="5C4A6854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149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676]</w:t>
            </w:r>
          </w:p>
        </w:tc>
        <w:tc>
          <w:tcPr>
            <w:tcW w:w="649" w:type="pct"/>
            <w:vAlign w:val="center"/>
          </w:tcPr>
          <w:p w14:paraId="297833FB" w14:textId="6B78D51E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99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646]</w:t>
            </w:r>
          </w:p>
        </w:tc>
      </w:tr>
      <w:tr w:rsidR="004424FE" w:rsidRPr="0005517C" w14:paraId="3B28AE56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503CEA15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Covariates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BECF6FA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CCBBC5F" w14:textId="77777777" w:rsidR="004424FE" w:rsidRPr="0005517C" w:rsidRDefault="004424FE" w:rsidP="004424FE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F066367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3202690" w14:textId="77777777" w:rsidR="004424FE" w:rsidRPr="0005517C" w:rsidRDefault="004424FE" w:rsidP="004424FE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3740203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147DDA34" w14:textId="77777777" w:rsidR="004424FE" w:rsidRPr="0005517C" w:rsidRDefault="004424FE" w:rsidP="004424FE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517C" w:rsidRPr="0005517C" w14:paraId="37B75C38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22B4DF57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 xml:space="preserve">   Delinquenc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FE8D058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18D7B3C" w14:textId="09552EFE" w:rsidR="0005517C" w:rsidRPr="0005517C" w:rsidRDefault="00FC4E19" w:rsidP="0005517C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063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BBDA0A2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4C8602A" w14:textId="0E04B0B1" w:rsidR="0005517C" w:rsidRPr="0005517C" w:rsidRDefault="00FC4E19" w:rsidP="0005517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053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61DE1A7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2366BEED" w14:textId="158F45A9" w:rsidR="0005517C" w:rsidRPr="0005517C" w:rsidRDefault="00FC4E19" w:rsidP="0005517C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049***</w:t>
            </w:r>
          </w:p>
        </w:tc>
      </w:tr>
      <w:tr w:rsidR="0005517C" w:rsidRPr="0005517C" w14:paraId="35C2A930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1059AD2F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B559992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DF16A66" w14:textId="6DDF1FB1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5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7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18BCEA1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B82CED4" w14:textId="3C54AAE0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3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7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4457AC6" w14:textId="77777777" w:rsidR="0005517C" w:rsidRPr="0005517C" w:rsidRDefault="0005517C" w:rsidP="0005517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3883DD04" w14:textId="23D16DF4" w:rsidR="0005517C" w:rsidRPr="0005517C" w:rsidRDefault="0005517C" w:rsidP="0005517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22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77]</w:t>
            </w:r>
          </w:p>
        </w:tc>
      </w:tr>
      <w:tr w:rsidR="0005517C" w:rsidRPr="0005517C" w14:paraId="4B20229C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07E15BE6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 xml:space="preserve">   Ext. problems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B8F48A4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2E29D5B" w14:textId="5E1BA0DE" w:rsidR="0005517C" w:rsidRPr="0005517C" w:rsidRDefault="00FC4E19" w:rsidP="0005517C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005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ABBADE8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D0B953F" w14:textId="7ED9D3E9" w:rsidR="0005517C" w:rsidRPr="0005517C" w:rsidRDefault="00FC4E19" w:rsidP="0005517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006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0693E06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307D1F22" w14:textId="6FB19D0E" w:rsidR="0005517C" w:rsidRPr="0005517C" w:rsidRDefault="00FC4E19" w:rsidP="0005517C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002</w:t>
            </w:r>
          </w:p>
        </w:tc>
      </w:tr>
      <w:tr w:rsidR="0005517C" w:rsidRPr="0005517C" w14:paraId="2D37F261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2ADC8A8C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9BBE876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8D1DB45" w14:textId="45912DA6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02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0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5D5CF31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67A5E93" w14:textId="51584BBA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0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1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F8AE3BA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2E4F247F" w14:textId="19F65443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05517C">
              <w:rPr>
                <w:rFonts w:ascii="Times New Roman" w:hAnsi="Times New Roman" w:cs="Times New Roman"/>
              </w:rPr>
              <w:t>00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10]</w:t>
            </w:r>
          </w:p>
        </w:tc>
      </w:tr>
      <w:tr w:rsidR="0005517C" w:rsidRPr="0005517C" w14:paraId="2AD3244A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565A4FB3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 xml:space="preserve">   Low self-control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1B06569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72F4FC0" w14:textId="7AC79505" w:rsidR="0005517C" w:rsidRPr="0005517C" w:rsidRDefault="00FC4E19" w:rsidP="0005517C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101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D135416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98DB9F0" w14:textId="60E8B51A" w:rsidR="0005517C" w:rsidRPr="0005517C" w:rsidRDefault="00FC4E19" w:rsidP="0005517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D232664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4884D459" w14:textId="5CE9962A" w:rsidR="0005517C" w:rsidRPr="0005517C" w:rsidRDefault="00FC4E19" w:rsidP="0005517C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190*</w:t>
            </w:r>
          </w:p>
        </w:tc>
      </w:tr>
      <w:tr w:rsidR="0005517C" w:rsidRPr="0005517C" w14:paraId="0FD31ADA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0123E914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9B14E99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221357A" w14:textId="24E4A2E3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59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14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F0D4BDB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C23F5CA" w14:textId="3FF69D6C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05517C">
              <w:rPr>
                <w:rFonts w:ascii="Times New Roman" w:hAnsi="Times New Roman" w:cs="Times New Roman"/>
              </w:rPr>
              <w:t>034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13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A992013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7F703CA2" w14:textId="0FA0628E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3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349]</w:t>
            </w:r>
          </w:p>
        </w:tc>
      </w:tr>
      <w:tr w:rsidR="0005517C" w:rsidRPr="0005517C" w14:paraId="7C8E57DD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30B9C462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 xml:space="preserve">   Cognitive abilit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1AFBD5D" w14:textId="77777777" w:rsidR="0005517C" w:rsidRPr="0005517C" w:rsidRDefault="0005517C" w:rsidP="0005517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E0089DA" w14:textId="5065B0A7" w:rsidR="0005517C" w:rsidRPr="0005517C" w:rsidRDefault="00FC4E19" w:rsidP="0005517C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006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5B54DB4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772E69A" w14:textId="195A235E" w:rsidR="0005517C" w:rsidRPr="0005517C" w:rsidRDefault="00FC4E19" w:rsidP="0005517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E059796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07950FDD" w14:textId="00633401" w:rsidR="0005517C" w:rsidRPr="0005517C" w:rsidRDefault="00FC4E19" w:rsidP="0005517C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5517C" w:rsidRPr="0005517C">
              <w:rPr>
                <w:rFonts w:ascii="Times New Roman" w:hAnsi="Times New Roman" w:cs="Times New Roman"/>
              </w:rPr>
              <w:t>003</w:t>
            </w:r>
          </w:p>
        </w:tc>
      </w:tr>
      <w:tr w:rsidR="0005517C" w:rsidRPr="0005517C" w14:paraId="5A5D344F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7BCDBD88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EECFB2D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46CAF10" w14:textId="3CDF8716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0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0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884B7C0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68A30C4" w14:textId="302903D6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05517C">
              <w:rPr>
                <w:rFonts w:ascii="Times New Roman" w:hAnsi="Times New Roman" w:cs="Times New Roman"/>
              </w:rPr>
              <w:t>002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E7DBE40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28F85838" w14:textId="0026A0A9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05517C">
              <w:rPr>
                <w:rFonts w:ascii="Times New Roman" w:hAnsi="Times New Roman" w:cs="Times New Roman"/>
              </w:rPr>
              <w:t>00</w:t>
            </w:r>
            <w:r w:rsidR="0009211A">
              <w:rPr>
                <w:rFonts w:ascii="Times New Roman" w:hAnsi="Times New Roman" w:cs="Times New Roman"/>
              </w:rPr>
              <w:t>6</w:t>
            </w:r>
            <w:r w:rsidRPr="0005517C">
              <w:rPr>
                <w:rFonts w:ascii="Times New Roman" w:hAnsi="Times New Roman" w:cs="Times New Roman"/>
              </w:rPr>
              <w:t>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12]</w:t>
            </w:r>
          </w:p>
        </w:tc>
      </w:tr>
      <w:tr w:rsidR="0005517C" w:rsidRPr="0005517C" w14:paraId="153EAF72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44AC9DFB" w14:textId="3E4839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 xml:space="preserve">   Educational </w:t>
            </w:r>
            <w:r w:rsidR="00F644D4">
              <w:rPr>
                <w:rFonts w:ascii="Times New Roman" w:eastAsia="MS Mincho" w:hAnsi="Times New Roman" w:cs="Times New Roman"/>
              </w:rPr>
              <w:t>achievement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D357383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69D2D72" w14:textId="1853CDB6" w:rsidR="0005517C" w:rsidRPr="0005517C" w:rsidRDefault="00FC4E19" w:rsidP="0005517C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05517C" w:rsidRPr="0005517C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6E56BD9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A671A02" w14:textId="563C3AEE" w:rsidR="0005517C" w:rsidRPr="0005517C" w:rsidRDefault="00FC4E19" w:rsidP="0005517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05517C" w:rsidRPr="0005517C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05D7EB7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2DD310F7" w14:textId="203E073A" w:rsidR="0005517C" w:rsidRPr="0005517C" w:rsidRDefault="00FC4E19" w:rsidP="0005517C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05517C" w:rsidRPr="0005517C">
              <w:rPr>
                <w:rFonts w:ascii="Times New Roman" w:hAnsi="Times New Roman" w:cs="Times New Roman"/>
              </w:rPr>
              <w:t>030</w:t>
            </w:r>
          </w:p>
        </w:tc>
      </w:tr>
      <w:tr w:rsidR="0005517C" w:rsidRPr="0005517C" w14:paraId="1576CA61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20DD687B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8FDF5C5" w14:textId="77777777" w:rsidR="0005517C" w:rsidRPr="0005517C" w:rsidRDefault="0005517C" w:rsidP="0005517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1CA8485" w14:textId="75276DD0" w:rsidR="0005517C" w:rsidRPr="0005517C" w:rsidRDefault="0005517C" w:rsidP="0005517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05517C">
              <w:rPr>
                <w:rFonts w:ascii="Times New Roman" w:hAnsi="Times New Roman" w:cs="Times New Roman"/>
              </w:rPr>
              <w:t>087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07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14AC91F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D1265D5" w14:textId="6ED53543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05517C">
              <w:rPr>
                <w:rFonts w:ascii="Times New Roman" w:hAnsi="Times New Roman" w:cs="Times New Roman"/>
              </w:rPr>
              <w:t>11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5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5D95F5E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6F2C66F5" w14:textId="532E2BBA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05517C">
              <w:rPr>
                <w:rFonts w:ascii="Times New Roman" w:hAnsi="Times New Roman" w:cs="Times New Roman"/>
              </w:rPr>
              <w:t>16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106]</w:t>
            </w:r>
          </w:p>
        </w:tc>
      </w:tr>
      <w:tr w:rsidR="0005517C" w:rsidRPr="0005517C" w14:paraId="1DE1BC92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093EAB02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 xml:space="preserve">   Twin identifier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4330EF1" w14:textId="77777777" w:rsidR="0005517C" w:rsidRPr="0005517C" w:rsidRDefault="0005517C" w:rsidP="0005517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5D11BA0" w14:textId="7FD514DF" w:rsidR="0005517C" w:rsidRPr="0005517C" w:rsidRDefault="00FC4E19" w:rsidP="0005517C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05517C" w:rsidRPr="0005517C"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21DAE6D" w14:textId="77777777" w:rsidR="0005517C" w:rsidRPr="0005517C" w:rsidRDefault="0005517C" w:rsidP="0005517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7B97B9D" w14:textId="78690836" w:rsidR="0005517C" w:rsidRPr="0005517C" w:rsidRDefault="00FC4E19" w:rsidP="0005517C">
            <w:pPr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05517C" w:rsidRPr="0005517C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1C82528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16463165" w14:textId="1E5D271C" w:rsidR="0005517C" w:rsidRPr="0005517C" w:rsidRDefault="00FC4E19" w:rsidP="0005517C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05517C" w:rsidRPr="0005517C">
              <w:rPr>
                <w:rFonts w:ascii="Times New Roman" w:hAnsi="Times New Roman" w:cs="Times New Roman"/>
              </w:rPr>
              <w:t>039</w:t>
            </w:r>
          </w:p>
        </w:tc>
      </w:tr>
      <w:tr w:rsidR="0005517C" w:rsidRPr="0005517C" w14:paraId="5339AF2C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780BEE73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CC7A191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18E382E" w14:textId="27E50599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05517C">
              <w:rPr>
                <w:rFonts w:ascii="Times New Roman" w:hAnsi="Times New Roman" w:cs="Times New Roman"/>
              </w:rPr>
              <w:t>11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1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80E03F8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CBB10F7" w14:textId="692838E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05517C">
              <w:rPr>
                <w:rFonts w:ascii="Times New Roman" w:hAnsi="Times New Roman" w:cs="Times New Roman"/>
              </w:rPr>
              <w:t>109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2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F86C5B2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505B2224" w14:textId="16AC95B6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05517C">
              <w:rPr>
                <w:rFonts w:ascii="Times New Roman" w:hAnsi="Times New Roman" w:cs="Times New Roman"/>
              </w:rPr>
              <w:t>129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05517C">
              <w:rPr>
                <w:rFonts w:ascii="Times New Roman" w:hAnsi="Times New Roman" w:cs="Times New Roman"/>
              </w:rPr>
              <w:t>050]</w:t>
            </w:r>
          </w:p>
        </w:tc>
      </w:tr>
      <w:tr w:rsidR="004424FE" w:rsidRPr="0005517C" w14:paraId="19DBD512" w14:textId="77777777" w:rsidTr="004424FE">
        <w:trPr>
          <w:trHeight w:val="552"/>
        </w:trPr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6701FAA2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 xml:space="preserve">   Family fixed effects</w:t>
            </w:r>
          </w:p>
          <w:p w14:paraId="51F8F5E9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 xml:space="preserve">    included?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56FEDC69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No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0A5A9026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Yes</w:t>
            </w:r>
          </w:p>
        </w:tc>
        <w:tc>
          <w:tcPr>
            <w:tcW w:w="1297" w:type="pct"/>
            <w:gridSpan w:val="2"/>
            <w:tcMar>
              <w:top w:w="100" w:type="nil"/>
              <w:right w:w="100" w:type="nil"/>
            </w:tcMar>
            <w:vAlign w:val="center"/>
          </w:tcPr>
          <w:p w14:paraId="4F58B9C7" w14:textId="77777777" w:rsidR="004424FE" w:rsidRPr="0005517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eastAsia="MS Mincho" w:hAnsi="Times New Roman" w:cs="Times New Roman"/>
              </w:rPr>
              <w:t>Yes</w:t>
            </w:r>
          </w:p>
        </w:tc>
      </w:tr>
      <w:tr w:rsidR="0005517C" w:rsidRPr="0005517C" w14:paraId="660C458B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189DBD9" w14:textId="77777777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</w:rPr>
            </w:pPr>
            <w:r w:rsidRPr="0005517C">
              <w:rPr>
                <w:rFonts w:ascii="Times New Roman" w:eastAsia="MS Mincho" w:hAnsi="Times New Roman" w:cs="Times New Roman"/>
                <w:i/>
              </w:rPr>
              <w:t>N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0C3D22C" w14:textId="1E59BAB2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05517C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362C09F" w14:textId="735C0C70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05517C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297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E84570B" w14:textId="4BD09909" w:rsidR="0005517C" w:rsidRPr="0005517C" w:rsidRDefault="0005517C" w:rsidP="0005517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05517C">
              <w:rPr>
                <w:rFonts w:ascii="Times New Roman" w:hAnsi="Times New Roman" w:cs="Times New Roman"/>
              </w:rPr>
              <w:t>818</w:t>
            </w:r>
          </w:p>
        </w:tc>
      </w:tr>
    </w:tbl>
    <w:p w14:paraId="522C32A9" w14:textId="7D634AF5" w:rsidR="00FC4E19" w:rsidRDefault="00FC4E19" w:rsidP="004424FE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NOTES: </w:t>
      </w:r>
      <w:r w:rsidRPr="00FC4E19">
        <w:rPr>
          <w:rFonts w:ascii="Times New Roman" w:hAnsi="Times New Roman" w:cs="Times New Roman"/>
          <w:i/>
        </w:rPr>
        <w:t>n</w:t>
      </w:r>
      <w:r w:rsidRPr="00FC4E19">
        <w:rPr>
          <w:rFonts w:ascii="Times New Roman" w:hAnsi="Times New Roman" w:cs="Times New Roman"/>
          <w:iCs/>
        </w:rPr>
        <w:t xml:space="preserve"> =</w:t>
      </w:r>
      <w:r w:rsidRPr="00FC4E1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Cs/>
        </w:rPr>
        <w:t>308</w:t>
      </w:r>
      <w:r w:rsidRPr="00FC4E19">
        <w:rPr>
          <w:rFonts w:ascii="Times New Roman" w:hAnsi="Times New Roman" w:cs="Times New Roman"/>
          <w:iCs/>
        </w:rPr>
        <w:t xml:space="preserve"> cases omitted from the analysis due to both twins scoring 0 on the outcome</w:t>
      </w:r>
      <w:r w:rsidR="00EF576F">
        <w:rPr>
          <w:rFonts w:ascii="Times New Roman" w:hAnsi="Times New Roman" w:cs="Times New Roman"/>
          <w:iCs/>
        </w:rPr>
        <w:t>;</w:t>
      </w:r>
    </w:p>
    <w:p w14:paraId="7C244041" w14:textId="77777777" w:rsidR="00C14C9D" w:rsidRDefault="00C14C9D" w:rsidP="00C14C9D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t>ABBREVIATIONS:</w:t>
      </w:r>
      <w:r>
        <w:rPr>
          <w:rFonts w:ascii="Times New Roman" w:hAnsi="Times New Roman" w:cs="Times New Roman"/>
          <w:iCs/>
        </w:rPr>
        <w:t xml:space="preserve"> CI = confidence interval; DZ = dizygotic twin pairs; Ext. = externalizing; MZ = monozygotic twin pairs.</w:t>
      </w:r>
    </w:p>
    <w:p w14:paraId="35F3EF40" w14:textId="3D1FEAC2" w:rsidR="004424FE" w:rsidRDefault="00D701EF" w:rsidP="00C14C9D">
      <w:pPr>
        <w:rPr>
          <w:rFonts w:ascii="Times New Roman" w:eastAsia="MS Mincho" w:hAnsi="Times New Roman" w:cs="Times New Roman"/>
          <w:b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.05; 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.01; *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 (two-tailed).</w:t>
      </w:r>
      <w:r w:rsidR="004424FE">
        <w:rPr>
          <w:rFonts w:ascii="Times New Roman" w:eastAsia="MS Mincho" w:hAnsi="Times New Roman" w:cs="Times New Roman"/>
          <w:b/>
        </w:rPr>
        <w:br w:type="page"/>
      </w:r>
    </w:p>
    <w:p w14:paraId="6A2E29F0" w14:textId="6C494963" w:rsidR="004424FE" w:rsidRPr="00C14C9D" w:rsidRDefault="004424FE" w:rsidP="004424FE">
      <w:pPr>
        <w:rPr>
          <w:rFonts w:ascii="Times New Roman" w:eastAsia="MS Mincho" w:hAnsi="Times New Roman" w:cs="Times New Roman"/>
          <w:b/>
          <w:bCs/>
        </w:rPr>
      </w:pPr>
      <w:r w:rsidRPr="00C14C9D">
        <w:rPr>
          <w:rFonts w:ascii="Times New Roman" w:eastAsia="MS Mincho" w:hAnsi="Times New Roman" w:cs="Times New Roman"/>
          <w:b/>
          <w:bCs/>
        </w:rPr>
        <w:lastRenderedPageBreak/>
        <w:t xml:space="preserve">Table </w:t>
      </w:r>
      <w:r w:rsidR="00F04484" w:rsidRPr="00C14C9D">
        <w:rPr>
          <w:rFonts w:ascii="Times New Roman" w:eastAsia="MS Mincho" w:hAnsi="Times New Roman" w:cs="Times New Roman"/>
          <w:b/>
          <w:bCs/>
        </w:rPr>
        <w:t>S5</w:t>
      </w:r>
      <w:r w:rsidR="00C14C9D">
        <w:rPr>
          <w:rFonts w:ascii="Times New Roman" w:eastAsia="MS Mincho" w:hAnsi="Times New Roman" w:cs="Times New Roman"/>
          <w:b/>
          <w:bCs/>
        </w:rPr>
        <w:t xml:space="preserve">. </w:t>
      </w:r>
      <w:r w:rsidR="00DA6606" w:rsidRPr="00C14C9D">
        <w:rPr>
          <w:rFonts w:ascii="Times New Roman" w:eastAsia="MS Mincho" w:hAnsi="Times New Roman" w:cs="Times New Roman"/>
          <w:b/>
          <w:bCs/>
        </w:rPr>
        <w:t xml:space="preserve">Poisson </w:t>
      </w:r>
      <w:r w:rsidRPr="00C14C9D">
        <w:rPr>
          <w:rFonts w:ascii="Times New Roman" w:eastAsia="MS Mincho" w:hAnsi="Times New Roman" w:cs="Times New Roman"/>
          <w:b/>
          <w:bCs/>
        </w:rPr>
        <w:t xml:space="preserve">Regression of </w:t>
      </w:r>
      <w:r w:rsidRPr="00C14C9D">
        <w:rPr>
          <w:rFonts w:ascii="Times New Roman" w:hAnsi="Times New Roman" w:cs="Times New Roman"/>
          <w:b/>
          <w:bCs/>
        </w:rPr>
        <w:t>Delinquency</w:t>
      </w:r>
      <w:r w:rsidRPr="00C14C9D" w:rsidDel="00033304">
        <w:rPr>
          <w:rFonts w:ascii="Times New Roman" w:eastAsia="MS Mincho" w:hAnsi="Times New Roman" w:cs="Times New Roman"/>
          <w:b/>
          <w:bCs/>
        </w:rPr>
        <w:t xml:space="preserve"> </w:t>
      </w:r>
      <w:r w:rsidRPr="00C14C9D">
        <w:rPr>
          <w:rFonts w:ascii="Times New Roman" w:eastAsia="MS Mincho" w:hAnsi="Times New Roman" w:cs="Times New Roman"/>
          <w:b/>
          <w:bCs/>
        </w:rPr>
        <w:t>at Age 18 on Being Issued an Anti</w:t>
      </w:r>
      <w:r w:rsidR="0080652F" w:rsidRPr="00C14C9D">
        <w:rPr>
          <w:rFonts w:ascii="Times New Roman" w:eastAsia="MS Mincho" w:hAnsi="Times New Roman" w:cs="Times New Roman"/>
          <w:b/>
          <w:bCs/>
        </w:rPr>
        <w:t>-</w:t>
      </w:r>
      <w:r w:rsidRPr="00C14C9D">
        <w:rPr>
          <w:rFonts w:ascii="Times New Roman" w:eastAsia="MS Mincho" w:hAnsi="Times New Roman" w:cs="Times New Roman"/>
          <w:b/>
          <w:bCs/>
        </w:rPr>
        <w:t>social Behaviour Order (ASBO) and Covariates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880"/>
        <w:gridCol w:w="1680"/>
        <w:gridCol w:w="1680"/>
        <w:gridCol w:w="1680"/>
        <w:gridCol w:w="1680"/>
        <w:gridCol w:w="1680"/>
        <w:gridCol w:w="1680"/>
      </w:tblGrid>
      <w:tr w:rsidR="004424FE" w:rsidRPr="00C14C9D" w14:paraId="7CF0B772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80BC52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697A21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No Fixed Effects</w:t>
            </w:r>
          </w:p>
          <w:p w14:paraId="4232314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A998AB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0F6AABF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A53689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3CE01E2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Only)</w:t>
            </w:r>
          </w:p>
        </w:tc>
      </w:tr>
      <w:tr w:rsidR="004424FE" w:rsidRPr="00C14C9D" w14:paraId="4531333E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9BA79F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1E6B63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4AE8B3D2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74B5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36223075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8A9C8E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048D1BF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58DBF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1CCB9DC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A70700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5687624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17F6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5A107A50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</w:tr>
      <w:tr w:rsidR="004424FE" w:rsidRPr="00F644D4" w14:paraId="4D1D0001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B87A5BF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Key Independent Variable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DEE4A27" w14:textId="77777777" w:rsidR="004424FE" w:rsidRPr="00F644D4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99FBC17" w14:textId="77777777" w:rsidR="004424FE" w:rsidRPr="00F644D4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FFFBD5C" w14:textId="77777777" w:rsidR="004424FE" w:rsidRPr="00F644D4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11047B2" w14:textId="77777777" w:rsidR="004424FE" w:rsidRPr="00F644D4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89B1FE6" w14:textId="77777777" w:rsidR="004424FE" w:rsidRPr="00F644D4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223A927" w14:textId="77777777" w:rsidR="004424FE" w:rsidRPr="00F644D4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4D4" w:rsidRPr="00F644D4" w14:paraId="0FD6DE91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6C960119" w14:textId="2D12D5FE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</w:t>
            </w:r>
            <w:r w:rsidRPr="00F644D4">
              <w:rPr>
                <w:rFonts w:ascii="Times New Roman" w:hAnsi="Times New Roman" w:cs="Times New Roman"/>
              </w:rPr>
              <w:t>ASBO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F644D4">
              <w:rPr>
                <w:rFonts w:ascii="Times New Roman" w:hAnsi="Times New Roman" w:cs="Times New Roman"/>
              </w:rPr>
              <w:t>=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F644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1B51B03" w14:textId="569EA984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907***</w:t>
            </w:r>
          </w:p>
        </w:tc>
        <w:tc>
          <w:tcPr>
            <w:tcW w:w="648" w:type="pct"/>
            <w:vAlign w:val="center"/>
          </w:tcPr>
          <w:p w14:paraId="2BDA108B" w14:textId="0C403488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530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7B95ECA" w14:textId="2FD26975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934***</w:t>
            </w:r>
          </w:p>
        </w:tc>
        <w:tc>
          <w:tcPr>
            <w:tcW w:w="648" w:type="pct"/>
            <w:vAlign w:val="center"/>
          </w:tcPr>
          <w:p w14:paraId="4D76515C" w14:textId="2EDF9561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989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F1C186D" w14:textId="1295C58B" w:rsidR="00F644D4" w:rsidRPr="00F644D4" w:rsidRDefault="00F644D4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1.099**</w:t>
            </w:r>
          </w:p>
        </w:tc>
        <w:tc>
          <w:tcPr>
            <w:tcW w:w="648" w:type="pct"/>
            <w:vAlign w:val="center"/>
          </w:tcPr>
          <w:p w14:paraId="03E1FDEB" w14:textId="6B1416BF" w:rsidR="00F644D4" w:rsidRPr="00F644D4" w:rsidRDefault="00F644D4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1.330***</w:t>
            </w:r>
          </w:p>
        </w:tc>
      </w:tr>
      <w:tr w:rsidR="00F644D4" w:rsidRPr="00F644D4" w14:paraId="1E80DEE2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41250B03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5243D9E" w14:textId="0D41F073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734,1.080]</w:t>
            </w:r>
          </w:p>
        </w:tc>
        <w:tc>
          <w:tcPr>
            <w:tcW w:w="648" w:type="pct"/>
            <w:vAlign w:val="center"/>
          </w:tcPr>
          <w:p w14:paraId="1A5CB3D6" w14:textId="7869A8D8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35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710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16BDF9F" w14:textId="19A410E5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441,1.427]</w:t>
            </w:r>
          </w:p>
        </w:tc>
        <w:tc>
          <w:tcPr>
            <w:tcW w:w="648" w:type="pct"/>
            <w:vAlign w:val="center"/>
          </w:tcPr>
          <w:p w14:paraId="526ED085" w14:textId="26E69C22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478,1.500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0425E9A" w14:textId="4674A101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416,1.781]</w:t>
            </w:r>
          </w:p>
        </w:tc>
        <w:tc>
          <w:tcPr>
            <w:tcW w:w="648" w:type="pct"/>
            <w:vAlign w:val="center"/>
          </w:tcPr>
          <w:p w14:paraId="0D33FD16" w14:textId="69007CC4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636,2.025]</w:t>
            </w:r>
          </w:p>
        </w:tc>
      </w:tr>
      <w:tr w:rsidR="004424FE" w:rsidRPr="00F644D4" w14:paraId="0A1683F7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50F33432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Cs/>
              </w:rPr>
            </w:pPr>
            <w:r w:rsidRPr="00F644D4">
              <w:rPr>
                <w:rFonts w:ascii="Times New Roman" w:eastAsia="MS Mincho" w:hAnsi="Times New Roman" w:cs="Times New Roman"/>
                <w:iCs/>
              </w:rPr>
              <w:t>Covariates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D264449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01665B5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648ABA4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CED9915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21680B1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453B369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F644D4" w:rsidRPr="00F644D4" w14:paraId="306205FF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1CD1436B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Delinquenc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3142B8D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7D7853B" w14:textId="12B6B269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69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21F0D7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C5355D4" w14:textId="0EB1D038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58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410A58C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DABBC42" w14:textId="164EB3BA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52***</w:t>
            </w:r>
          </w:p>
        </w:tc>
      </w:tr>
      <w:tr w:rsidR="00F644D4" w:rsidRPr="00F644D4" w14:paraId="606BCAF0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3B8CCF32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3F5768D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AD1BA58" w14:textId="1723B560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59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7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AE6818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8033343" w14:textId="208D38D5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38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7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DD285DB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065E76C" w14:textId="2F145B5F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24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80]</w:t>
            </w:r>
          </w:p>
        </w:tc>
      </w:tr>
      <w:tr w:rsidR="00F644D4" w:rsidRPr="00F644D4" w14:paraId="5FD19B05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22553594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Ext. problems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9F52F34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E20BFD3" w14:textId="5BD005D5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6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96BC4A4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66389E3" w14:textId="06AC9C39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3ADC027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BB16737" w14:textId="2AF99001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2</w:t>
            </w:r>
          </w:p>
        </w:tc>
      </w:tr>
      <w:tr w:rsidR="00F644D4" w:rsidRPr="00F644D4" w14:paraId="21CCEF15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0734FA58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674A82F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464DEFB" w14:textId="6BC811D9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04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CCAF6BB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16862F1" w14:textId="6315025D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0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0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CA86687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37244FA" w14:textId="3BD36A19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0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0]</w:t>
            </w:r>
          </w:p>
        </w:tc>
      </w:tr>
      <w:tr w:rsidR="00F644D4" w:rsidRPr="00F644D4" w14:paraId="5C9A3D3B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4DFCBE50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Low self-control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41DDA0D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8432081" w14:textId="736E732F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101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242D167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8681C68" w14:textId="6139C6A6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D16A045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80F436B" w14:textId="4C06C16B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219**</w:t>
            </w:r>
          </w:p>
        </w:tc>
      </w:tr>
      <w:tr w:rsidR="00F644D4" w:rsidRPr="00F644D4" w14:paraId="5F0ED062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242BE6B6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33EABA2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64B45AF" w14:textId="61FC36B5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58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14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0BD30A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4FF531A" w14:textId="07FCA475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38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135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223D248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346D2B8" w14:textId="36518EB9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6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379]</w:t>
            </w:r>
          </w:p>
        </w:tc>
      </w:tr>
      <w:tr w:rsidR="00F644D4" w:rsidRPr="00F644D4" w14:paraId="78BE3523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565D1CE3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Cognitive abilit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D2A0FC6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1ABFA91" w14:textId="4CC17FED" w:rsidR="00F644D4" w:rsidRPr="00F644D4" w:rsidRDefault="00FC4E19" w:rsidP="00F644D4">
            <w:pPr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6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DB86C23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7193DED" w14:textId="0BA1AD72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E69845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105DB63" w14:textId="7396AB45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2</w:t>
            </w:r>
          </w:p>
        </w:tc>
      </w:tr>
      <w:tr w:rsidR="00F644D4" w:rsidRPr="00F644D4" w14:paraId="5E910836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3409673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7C896CB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54DDB57" w14:textId="31024EA1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0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6E45A2A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163FAFC" w14:textId="18F33B43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0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0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3A08DCE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16D0621" w14:textId="1D817FC4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0</w:t>
            </w:r>
            <w:r w:rsidR="0009211A">
              <w:rPr>
                <w:rFonts w:ascii="Times New Roman" w:hAnsi="Times New Roman" w:cs="Times New Roman"/>
              </w:rPr>
              <w:t>7</w:t>
            </w:r>
            <w:r w:rsidRPr="00F644D4">
              <w:rPr>
                <w:rFonts w:ascii="Times New Roman" w:hAnsi="Times New Roman" w:cs="Times New Roman"/>
              </w:rPr>
              <w:t>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1]</w:t>
            </w:r>
          </w:p>
        </w:tc>
      </w:tr>
      <w:tr w:rsidR="00F644D4" w:rsidRPr="00F644D4" w14:paraId="4EC95ED7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7CF4F2DA" w14:textId="021D006E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Educational </w:t>
            </w:r>
            <w:r>
              <w:rPr>
                <w:rFonts w:ascii="Times New Roman" w:eastAsia="MS Mincho" w:hAnsi="Times New Roman" w:cs="Times New Roman"/>
              </w:rPr>
              <w:t>achievement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C15A355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527E3BF" w14:textId="17BC250A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77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658F77F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E1B8633" w14:textId="33B26B5B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0F81BCF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94FA068" w14:textId="077F15E7" w:rsidR="00F644D4" w:rsidRPr="00F644D4" w:rsidRDefault="00FC4E19" w:rsidP="00F644D4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67</w:t>
            </w:r>
          </w:p>
        </w:tc>
      </w:tr>
      <w:tr w:rsidR="00F644D4" w:rsidRPr="00F644D4" w14:paraId="4706E11C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1E484CA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6B06CE4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94E4DB4" w14:textId="647BA540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122,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3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C07DB4A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4748B1D" w14:textId="103ED9E4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15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6099A38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96E4982" w14:textId="01D0E449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202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69]</w:t>
            </w:r>
          </w:p>
        </w:tc>
      </w:tr>
      <w:tr w:rsidR="00F644D4" w:rsidRPr="00F644D4" w14:paraId="7AC3E504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6DF6C3B0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Twin identifier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EBE32F2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1B53911" w14:textId="3355A5B6" w:rsidR="00F644D4" w:rsidRPr="00F644D4" w:rsidRDefault="00FC4E19" w:rsidP="00F644D4">
            <w:pPr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05B2222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3394DD7" w14:textId="125CEDF2" w:rsidR="00F644D4" w:rsidRPr="00F644D4" w:rsidRDefault="00FC4E19" w:rsidP="00F644D4">
            <w:pPr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86C02A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2ADA5F1" w14:textId="19EBD917" w:rsidR="00F644D4" w:rsidRPr="00F644D4" w:rsidRDefault="00FC4E19" w:rsidP="00F644D4">
            <w:pPr>
              <w:widowControl w:val="0"/>
              <w:tabs>
                <w:tab w:val="decimal" w:pos="54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52</w:t>
            </w:r>
          </w:p>
        </w:tc>
      </w:tr>
      <w:tr w:rsidR="00F644D4" w:rsidRPr="00F644D4" w14:paraId="0C24F6C6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4835BBD2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0733A62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F93AC4C" w14:textId="35609542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122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F45D2A1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4AE1713" w14:textId="3527800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12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0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5B7EA4D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BA460DE" w14:textId="65090CAF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142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37]</w:t>
            </w:r>
          </w:p>
        </w:tc>
      </w:tr>
      <w:tr w:rsidR="004424FE" w:rsidRPr="00F644D4" w14:paraId="570430D3" w14:textId="77777777" w:rsidTr="004424FE">
        <w:trPr>
          <w:trHeight w:val="552"/>
        </w:trPr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011BC068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ind w:left="270" w:hanging="27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Family fixed effects</w:t>
            </w:r>
          </w:p>
          <w:p w14:paraId="20B10B48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ind w:left="270" w:hanging="27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 included?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430A9728" w14:textId="77777777" w:rsidR="004424FE" w:rsidRPr="00F644D4" w:rsidRDefault="004424FE" w:rsidP="004424FE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No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0855C23F" w14:textId="77777777" w:rsidR="004424FE" w:rsidRPr="00F644D4" w:rsidRDefault="004424FE" w:rsidP="004424FE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Yes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5D09AB79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Yes</w:t>
            </w:r>
          </w:p>
        </w:tc>
      </w:tr>
      <w:tr w:rsidR="00F644D4" w:rsidRPr="00F644D4" w14:paraId="17EF6A5C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6D1EFC2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  <w:i/>
              </w:rPr>
              <w:t>N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EE7CEE6" w14:textId="69AA39F5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F644D4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DF93D33" w14:textId="427E5EA5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F644D4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DAD99BB" w14:textId="4F853F62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818</w:t>
            </w:r>
          </w:p>
        </w:tc>
      </w:tr>
    </w:tbl>
    <w:p w14:paraId="6BCC3355" w14:textId="5B72A382" w:rsidR="00FC4E19" w:rsidRDefault="00FC4E19" w:rsidP="004424FE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NOTES:</w:t>
      </w:r>
      <w:r w:rsidRPr="00FC4E19">
        <w:rPr>
          <w:rFonts w:ascii="Times New Roman" w:hAnsi="Times New Roman" w:cs="Times New Roman"/>
          <w:i/>
        </w:rPr>
        <w:t xml:space="preserve"> n</w:t>
      </w:r>
      <w:r w:rsidRPr="00FC4E19">
        <w:rPr>
          <w:rFonts w:ascii="Times New Roman" w:hAnsi="Times New Roman" w:cs="Times New Roman"/>
          <w:iCs/>
        </w:rPr>
        <w:t xml:space="preserve"> =</w:t>
      </w:r>
      <w:r w:rsidRPr="00FC4E1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Cs/>
        </w:rPr>
        <w:t>308</w:t>
      </w:r>
      <w:r w:rsidRPr="00FC4E19">
        <w:rPr>
          <w:rFonts w:ascii="Times New Roman" w:hAnsi="Times New Roman" w:cs="Times New Roman"/>
          <w:iCs/>
        </w:rPr>
        <w:t xml:space="preserve"> cases omitted from the analysis due to both twins scoring 0 on the outcome.</w:t>
      </w:r>
    </w:p>
    <w:p w14:paraId="57A4E928" w14:textId="77777777" w:rsidR="00C14C9D" w:rsidRDefault="00C14C9D" w:rsidP="00C14C9D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t>ABBREVIATIONS:</w:t>
      </w:r>
      <w:r>
        <w:rPr>
          <w:rFonts w:ascii="Times New Roman" w:hAnsi="Times New Roman" w:cs="Times New Roman"/>
          <w:iCs/>
        </w:rPr>
        <w:t xml:space="preserve"> ASBO = anti-social behaviour order; CI = confidence interval; DZ = dizygotic twin pairs; Ext. = externalizing; MZ = monozygotic twin pairs. </w:t>
      </w:r>
    </w:p>
    <w:p w14:paraId="1DD7A749" w14:textId="56B38505" w:rsidR="004424FE" w:rsidRPr="00CF1AA6" w:rsidRDefault="00D701EF" w:rsidP="00C14C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.05; 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.01; *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 (two-tailed).</w:t>
      </w:r>
      <w:r w:rsidR="004424FE">
        <w:rPr>
          <w:rFonts w:ascii="Times New Roman" w:hAnsi="Times New Roman" w:cs="Times New Roman"/>
        </w:rPr>
        <w:br w:type="page"/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879"/>
        <w:gridCol w:w="1679"/>
        <w:gridCol w:w="1680"/>
        <w:gridCol w:w="1680"/>
        <w:gridCol w:w="1680"/>
        <w:gridCol w:w="1680"/>
        <w:gridCol w:w="1682"/>
      </w:tblGrid>
      <w:tr w:rsidR="004424FE" w:rsidRPr="00F644D4" w14:paraId="34DA2451" w14:textId="77777777" w:rsidTr="004424FE">
        <w:tc>
          <w:tcPr>
            <w:tcW w:w="5000" w:type="pct"/>
            <w:gridSpan w:val="7"/>
            <w:tcMar>
              <w:top w:w="100" w:type="nil"/>
              <w:right w:w="100" w:type="nil"/>
            </w:tcMar>
            <w:vAlign w:val="center"/>
          </w:tcPr>
          <w:p w14:paraId="75395E0E" w14:textId="73BD4138" w:rsidR="004424FE" w:rsidRPr="00C14C9D" w:rsidRDefault="004424FE" w:rsidP="004424FE">
            <w:pPr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lastRenderedPageBreak/>
              <w:t xml:space="preserve">Table </w:t>
            </w:r>
            <w:r w:rsidR="00F04484" w:rsidRPr="00C14C9D">
              <w:rPr>
                <w:rFonts w:ascii="Times New Roman" w:eastAsia="MS Mincho" w:hAnsi="Times New Roman" w:cs="Times New Roman"/>
                <w:b/>
                <w:bCs/>
              </w:rPr>
              <w:t>S6</w:t>
            </w:r>
            <w:r w:rsidR="00C14C9D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. </w:t>
            </w:r>
            <w:r w:rsidR="00DA6606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Poisson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Regression of </w:t>
            </w:r>
            <w:r w:rsidRPr="00C14C9D">
              <w:rPr>
                <w:rFonts w:ascii="Times New Roman" w:hAnsi="Times New Roman" w:cs="Times New Roman"/>
                <w:b/>
                <w:bCs/>
              </w:rPr>
              <w:t>Delinquency</w:t>
            </w:r>
            <w:r w:rsidRPr="00C14C9D" w:rsidDel="00033304">
              <w:rPr>
                <w:rFonts w:ascii="Times New Roman" w:eastAsia="MS Mincho" w:hAnsi="Times New Roman" w:cs="Times New Roman"/>
                <w:b/>
                <w:bCs/>
              </w:rPr>
              <w:t xml:space="preserve">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at Age 18 on Having an Official Crime Record Before Age 17 and Covariates</w:t>
            </w:r>
          </w:p>
        </w:tc>
      </w:tr>
      <w:tr w:rsidR="004424FE" w:rsidRPr="00F644D4" w14:paraId="67368675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FAFFA30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</w:rPr>
            </w:pPr>
          </w:p>
          <w:p w14:paraId="0D1DD73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CD5E8F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No Fixed Effects</w:t>
            </w:r>
          </w:p>
          <w:p w14:paraId="4556337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701A59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353961C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568C84F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4FD987AB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Only)</w:t>
            </w:r>
          </w:p>
        </w:tc>
      </w:tr>
      <w:tr w:rsidR="004424FE" w:rsidRPr="00F644D4" w14:paraId="17D71E85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1D1207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ED6D5D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52D6487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6A8EB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71AAEEDF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59AE75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62AA8DA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9730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398F675B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D7CD94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49A8AD72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2C5C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563A5B8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</w:tr>
      <w:tr w:rsidR="004424FE" w:rsidRPr="00F644D4" w14:paraId="35AFF122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2BA962E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F644D4">
              <w:rPr>
                <w:rFonts w:ascii="Times New Roman" w:hAnsi="Times New Roman" w:cs="Times New Roman"/>
              </w:rPr>
              <w:t>Key Independent Variable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B202F97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CCE7544" w14:textId="77777777" w:rsidR="004424FE" w:rsidRPr="00F644D4" w:rsidRDefault="004424FE" w:rsidP="004424FE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775A17E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6C15F46" w14:textId="77777777" w:rsidR="004424FE" w:rsidRPr="00F644D4" w:rsidRDefault="004424FE" w:rsidP="004424FE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370EE0C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4E6938AC" w14:textId="77777777" w:rsidR="004424FE" w:rsidRPr="00F644D4" w:rsidRDefault="004424FE" w:rsidP="004424FE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4D4" w:rsidRPr="00F644D4" w14:paraId="6A40D77E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39C2663D" w14:textId="32ED30B8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ind w:left="261" w:hanging="126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  <w:iCs/>
              </w:rPr>
              <w:t xml:space="preserve"> Crime record</w:t>
            </w:r>
            <w:r w:rsidR="00C14C9D">
              <w:rPr>
                <w:rFonts w:ascii="Times New Roman" w:hAnsi="Times New Roman" w:cs="Times New Roman"/>
                <w:iCs/>
              </w:rPr>
              <w:t xml:space="preserve"> </w:t>
            </w:r>
            <w:r w:rsidRPr="00F644D4">
              <w:rPr>
                <w:rFonts w:ascii="Times New Roman" w:hAnsi="Times New Roman" w:cs="Times New Roman"/>
                <w:iCs/>
              </w:rPr>
              <w:t>=</w:t>
            </w:r>
            <w:r w:rsidR="00C14C9D">
              <w:rPr>
                <w:rFonts w:ascii="Times New Roman" w:hAnsi="Times New Roman" w:cs="Times New Roman"/>
                <w:iCs/>
              </w:rPr>
              <w:t xml:space="preserve"> </w:t>
            </w:r>
            <w:r w:rsidRPr="00F644D4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1D91789" w14:textId="4A9AED83" w:rsidR="00F644D4" w:rsidRPr="00F644D4" w:rsidRDefault="00FC4E19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650***</w:t>
            </w:r>
          </w:p>
        </w:tc>
        <w:tc>
          <w:tcPr>
            <w:tcW w:w="648" w:type="pct"/>
            <w:vAlign w:val="center"/>
          </w:tcPr>
          <w:p w14:paraId="3068D9C2" w14:textId="109AE832" w:rsidR="00F644D4" w:rsidRPr="00F644D4" w:rsidRDefault="00FC4E19" w:rsidP="00F644D4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253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176AC09" w14:textId="7080F08C" w:rsidR="00F644D4" w:rsidRPr="00F644D4" w:rsidRDefault="00FC4E19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309**</w:t>
            </w:r>
          </w:p>
        </w:tc>
        <w:tc>
          <w:tcPr>
            <w:tcW w:w="648" w:type="pct"/>
            <w:vAlign w:val="center"/>
          </w:tcPr>
          <w:p w14:paraId="00B2B6D5" w14:textId="17B13B03" w:rsidR="00F644D4" w:rsidRPr="00F644D4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262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31CA985" w14:textId="5E909BD0" w:rsidR="00F644D4" w:rsidRPr="00F644D4" w:rsidRDefault="00FC4E19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649" w:type="pct"/>
            <w:vAlign w:val="center"/>
          </w:tcPr>
          <w:p w14:paraId="5DA05099" w14:textId="2EAD6D18" w:rsidR="00F644D4" w:rsidRPr="00F644D4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274</w:t>
            </w:r>
          </w:p>
        </w:tc>
      </w:tr>
      <w:tr w:rsidR="00F644D4" w:rsidRPr="00F644D4" w14:paraId="078404E4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5497FBC7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5A2D68F" w14:textId="6569370D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55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745]</w:t>
            </w:r>
          </w:p>
        </w:tc>
        <w:tc>
          <w:tcPr>
            <w:tcW w:w="648" w:type="pct"/>
            <w:vAlign w:val="center"/>
          </w:tcPr>
          <w:p w14:paraId="330E20EA" w14:textId="53C439D2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14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362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011793D" w14:textId="5DD4E25C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108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509]</w:t>
            </w:r>
          </w:p>
        </w:tc>
        <w:tc>
          <w:tcPr>
            <w:tcW w:w="648" w:type="pct"/>
            <w:vAlign w:val="center"/>
          </w:tcPr>
          <w:p w14:paraId="7964F6E4" w14:textId="779C5F08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57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46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16091F3" w14:textId="3FEB0F92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4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513]</w:t>
            </w:r>
          </w:p>
        </w:tc>
        <w:tc>
          <w:tcPr>
            <w:tcW w:w="649" w:type="pct"/>
            <w:vAlign w:val="center"/>
          </w:tcPr>
          <w:p w14:paraId="60CBDA56" w14:textId="07DEEFDD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1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563]</w:t>
            </w:r>
          </w:p>
        </w:tc>
      </w:tr>
      <w:tr w:rsidR="004424FE" w:rsidRPr="00F644D4" w14:paraId="54A40FE0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6EBC44AA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F644D4">
              <w:rPr>
                <w:rFonts w:ascii="Times New Roman" w:eastAsia="MS Mincho" w:hAnsi="Times New Roman" w:cs="Times New Roman"/>
                <w:iCs/>
              </w:rPr>
              <w:t>Covariates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7A3238C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8977A04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630C238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797C538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475DE3E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68DBD5C0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F644D4" w:rsidRPr="00F644D4" w14:paraId="7134AA25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3501D825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Delinquenc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2CDE02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F1C1FEA" w14:textId="42F9331E" w:rsidR="00F644D4" w:rsidRPr="00F644D4" w:rsidRDefault="00FC4E19" w:rsidP="00F644D4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66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5012A4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8BEB5B7" w14:textId="2209B97F" w:rsidR="00F644D4" w:rsidRPr="00F644D4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52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74DE680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32909F1B" w14:textId="1C7EA7DC" w:rsidR="00F644D4" w:rsidRPr="00F644D4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48***</w:t>
            </w:r>
          </w:p>
        </w:tc>
      </w:tr>
      <w:tr w:rsidR="00F644D4" w:rsidRPr="00F644D4" w14:paraId="27965917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0C703765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809CB2C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AC43AA4" w14:textId="54F36496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5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7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50A6F63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C5FD938" w14:textId="1B2DEA18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32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72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41D1249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3A53454C" w14:textId="462CDC4F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2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76]</w:t>
            </w:r>
          </w:p>
        </w:tc>
      </w:tr>
      <w:tr w:rsidR="00F644D4" w:rsidRPr="00F644D4" w14:paraId="5C459A0A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4DE49116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Ext. problems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49EC8A4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A8418A3" w14:textId="7A2B9CCD" w:rsidR="00F644D4" w:rsidRPr="00F644D4" w:rsidRDefault="00FC4E19" w:rsidP="00F644D4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5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8B215FB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3022630" w14:textId="770A71E3" w:rsidR="00F644D4" w:rsidRPr="00F644D4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6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47FB768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42AC04EC" w14:textId="7269D3BE" w:rsidR="00F644D4" w:rsidRPr="00F644D4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3</w:t>
            </w:r>
          </w:p>
        </w:tc>
      </w:tr>
      <w:tr w:rsidR="00F644D4" w:rsidRPr="00F644D4" w14:paraId="237D53FB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75335655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D83FFE0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BFC1E19" w14:textId="505B35A3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0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0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21B8A3C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59301E1" w14:textId="1E311402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0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3BBE5BD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2A6944B3" w14:textId="5E3D53E8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0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0]</w:t>
            </w:r>
          </w:p>
        </w:tc>
      </w:tr>
      <w:tr w:rsidR="00F644D4" w:rsidRPr="00F644D4" w14:paraId="671B0123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1A0B8C9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Low self-control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81C5BFC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301AD10" w14:textId="360FBD2C" w:rsidR="00F644D4" w:rsidRPr="00F644D4" w:rsidRDefault="00FC4E19" w:rsidP="00F644D4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109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2590278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BC0B69F" w14:textId="64A547D4" w:rsidR="00F644D4" w:rsidRPr="00F644D4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B2ADA7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060ACB04" w14:textId="1ED5BEEC" w:rsidR="00F644D4" w:rsidRPr="00F644D4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195*</w:t>
            </w:r>
          </w:p>
        </w:tc>
      </w:tr>
      <w:tr w:rsidR="00F644D4" w:rsidRPr="00F644D4" w14:paraId="5B9DB216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12078DC2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6D6107C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D434A0D" w14:textId="3BC49A04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67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152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97CA8DE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E6725CF" w14:textId="3F477C09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27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145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6227C3F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04055515" w14:textId="34E72253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3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354]</w:t>
            </w:r>
          </w:p>
        </w:tc>
      </w:tr>
      <w:tr w:rsidR="00F644D4" w:rsidRPr="00F644D4" w14:paraId="4A7E40FF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4BC5DD5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Cognitive abilit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0C858C7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102706F" w14:textId="3D0BD8A1" w:rsidR="00F644D4" w:rsidRPr="00F644D4" w:rsidRDefault="00FC4E19" w:rsidP="00F644D4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6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5A01742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9A92884" w14:textId="4B2C1DE2" w:rsidR="00F644D4" w:rsidRPr="00F644D4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984109F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2A7E4DE0" w14:textId="25144714" w:rsidR="00F644D4" w:rsidRPr="00F644D4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F644D4">
              <w:rPr>
                <w:rFonts w:ascii="Times New Roman" w:hAnsi="Times New Roman" w:cs="Times New Roman"/>
              </w:rPr>
              <w:t>003</w:t>
            </w:r>
          </w:p>
        </w:tc>
      </w:tr>
      <w:tr w:rsidR="00F644D4" w:rsidRPr="00F644D4" w14:paraId="31A74E09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6890606F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5D06E73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829E960" w14:textId="43900C13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0</w:t>
            </w:r>
            <w:r w:rsidR="0009211A">
              <w:rPr>
                <w:rFonts w:ascii="Times New Roman" w:hAnsi="Times New Roman" w:cs="Times New Roman"/>
              </w:rPr>
              <w:t>3</w:t>
            </w:r>
            <w:r w:rsidRPr="00F644D4">
              <w:rPr>
                <w:rFonts w:ascii="Times New Roman" w:hAnsi="Times New Roman" w:cs="Times New Roman"/>
              </w:rPr>
              <w:t>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AEAD92B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E9A49E5" w14:textId="1D1342A3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0</w:t>
            </w:r>
            <w:r w:rsidR="0009211A">
              <w:rPr>
                <w:rFonts w:ascii="Times New Roman" w:hAnsi="Times New Roman" w:cs="Times New Roman"/>
              </w:rPr>
              <w:t>1</w:t>
            </w:r>
            <w:r w:rsidRPr="00F644D4">
              <w:rPr>
                <w:rFonts w:ascii="Times New Roman" w:hAnsi="Times New Roman" w:cs="Times New Roman"/>
              </w:rPr>
              <w:t>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0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011B906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12F3E510" w14:textId="0A67E281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0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2]</w:t>
            </w:r>
          </w:p>
        </w:tc>
      </w:tr>
      <w:tr w:rsidR="00F644D4" w:rsidRPr="00F644D4" w14:paraId="233411C3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7A698416" w14:textId="5C1D65DC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Educational achievement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CFD3182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8612942" w14:textId="352B94B0" w:rsidR="00F644D4" w:rsidRPr="00F644D4" w:rsidRDefault="00FC4E19" w:rsidP="00F644D4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67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278AB6F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A558EBB" w14:textId="21E2D266" w:rsidR="00F644D4" w:rsidRPr="00F644D4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F514167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3B46B900" w14:textId="5CB47FF8" w:rsidR="00F644D4" w:rsidRPr="00F644D4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79</w:t>
            </w:r>
          </w:p>
        </w:tc>
      </w:tr>
      <w:tr w:rsidR="00F644D4" w:rsidRPr="00F644D4" w14:paraId="54E9A465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1F9A3ABC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ACC106A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19EB5B6" w14:textId="4A3208F6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113,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020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0ADBCB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42CA745" w14:textId="04ACDAE1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14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22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019E69F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1CB13276" w14:textId="4FBBFEC9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217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59]</w:t>
            </w:r>
          </w:p>
        </w:tc>
      </w:tr>
      <w:tr w:rsidR="00F644D4" w:rsidRPr="00F644D4" w14:paraId="626A785F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22549421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Twin identifier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1C37CDF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39A4A68" w14:textId="44A5ADF8" w:rsidR="00F644D4" w:rsidRPr="00F644D4" w:rsidRDefault="00FC4E19" w:rsidP="00F644D4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12557FE" w14:textId="77777777" w:rsidR="00F644D4" w:rsidRPr="00F644D4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0AD6772" w14:textId="32F78A5C" w:rsidR="00F644D4" w:rsidRPr="00F644D4" w:rsidRDefault="00FC4E19" w:rsidP="00F644D4">
            <w:pPr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7662E6C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460FACF1" w14:textId="209E4AC2" w:rsidR="00F644D4" w:rsidRPr="00F644D4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F644D4">
              <w:rPr>
                <w:rFonts w:ascii="Times New Roman" w:hAnsi="Times New Roman" w:cs="Times New Roman"/>
              </w:rPr>
              <w:t>035</w:t>
            </w:r>
          </w:p>
        </w:tc>
      </w:tr>
      <w:tr w:rsidR="00F644D4" w:rsidRPr="00F644D4" w14:paraId="4CB79169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2998BC5D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37F0C2E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C033D18" w14:textId="5F855F45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114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17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34B8947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3DE2E2D" w14:textId="3FE66B4B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108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2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D9E55D4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7E4F8BEA" w14:textId="22A24CFF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F644D4">
              <w:rPr>
                <w:rFonts w:ascii="Times New Roman" w:hAnsi="Times New Roman" w:cs="Times New Roman"/>
              </w:rPr>
              <w:t>124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F644D4">
              <w:rPr>
                <w:rFonts w:ascii="Times New Roman" w:hAnsi="Times New Roman" w:cs="Times New Roman"/>
              </w:rPr>
              <w:t>054]</w:t>
            </w:r>
          </w:p>
        </w:tc>
      </w:tr>
      <w:tr w:rsidR="004424FE" w:rsidRPr="00F644D4" w14:paraId="3CAC42E6" w14:textId="77777777" w:rsidTr="004424FE">
        <w:trPr>
          <w:trHeight w:val="552"/>
        </w:trPr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3952374C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Family fixed effects</w:t>
            </w:r>
          </w:p>
          <w:p w14:paraId="22202365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 xml:space="preserve">    included?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45FAA9CA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No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3C508AE4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Yes</w:t>
            </w:r>
          </w:p>
        </w:tc>
        <w:tc>
          <w:tcPr>
            <w:tcW w:w="1297" w:type="pct"/>
            <w:gridSpan w:val="2"/>
            <w:tcMar>
              <w:top w:w="100" w:type="nil"/>
              <w:right w:w="100" w:type="nil"/>
            </w:tcMar>
            <w:vAlign w:val="center"/>
          </w:tcPr>
          <w:p w14:paraId="78ED24DE" w14:textId="77777777" w:rsidR="004424FE" w:rsidRPr="00F644D4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eastAsia="MS Mincho" w:hAnsi="Times New Roman" w:cs="Times New Roman"/>
              </w:rPr>
              <w:t>Yes</w:t>
            </w:r>
          </w:p>
        </w:tc>
      </w:tr>
      <w:tr w:rsidR="00F644D4" w:rsidRPr="00F644D4" w14:paraId="088D69FB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378F3AE9" w14:textId="77777777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</w:rPr>
            </w:pPr>
            <w:r w:rsidRPr="00F644D4">
              <w:rPr>
                <w:rFonts w:ascii="Times New Roman" w:eastAsia="MS Mincho" w:hAnsi="Times New Roman" w:cs="Times New Roman"/>
                <w:i/>
              </w:rPr>
              <w:t>N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0CD3CFD2" w14:textId="6C84C874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F644D4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34D8503B" w14:textId="3D0AFD75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1</w:t>
            </w:r>
            <w:r w:rsidR="00C14C9D">
              <w:rPr>
                <w:rFonts w:ascii="Times New Roman" w:hAnsi="Times New Roman" w:cs="Times New Roman"/>
              </w:rPr>
              <w:t>,</w:t>
            </w:r>
            <w:r w:rsidRPr="00F644D4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297" w:type="pct"/>
            <w:gridSpan w:val="2"/>
            <w:tcMar>
              <w:top w:w="100" w:type="nil"/>
              <w:right w:w="100" w:type="nil"/>
            </w:tcMar>
            <w:vAlign w:val="center"/>
          </w:tcPr>
          <w:p w14:paraId="698AAFF6" w14:textId="12759D3E" w:rsidR="00F644D4" w:rsidRPr="00F644D4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644D4">
              <w:rPr>
                <w:rFonts w:ascii="Times New Roman" w:hAnsi="Times New Roman" w:cs="Times New Roman"/>
              </w:rPr>
              <w:t>818</w:t>
            </w:r>
          </w:p>
        </w:tc>
      </w:tr>
    </w:tbl>
    <w:p w14:paraId="1D04DCCE" w14:textId="6F30ADA7" w:rsidR="00FC4E19" w:rsidRDefault="00FC4E19" w:rsidP="004424FE">
      <w:pPr>
        <w:widowControl w:val="0"/>
        <w:pBdr>
          <w:top w:val="single" w:sz="4" w:space="1" w:color="auto"/>
        </w:pBdr>
        <w:autoSpaceDE w:val="0"/>
        <w:autoSpaceDN w:val="0"/>
        <w:adjustRightInd w:val="0"/>
        <w:rPr>
          <w:rFonts w:ascii="Times New Roman" w:eastAsiaTheme="minorEastAsia" w:hAnsi="Times New Roman" w:cs="Times New Roman"/>
          <w:i/>
        </w:rPr>
      </w:pPr>
      <w:r>
        <w:rPr>
          <w:rFonts w:ascii="Times New Roman" w:eastAsiaTheme="minorEastAsia" w:hAnsi="Times New Roman" w:cs="Times New Roman"/>
          <w:i/>
        </w:rPr>
        <w:t>NOTES:</w:t>
      </w:r>
      <w:r w:rsidRPr="00FC4E19">
        <w:rPr>
          <w:rFonts w:ascii="Times New Roman" w:hAnsi="Times New Roman" w:cs="Times New Roman"/>
          <w:i/>
        </w:rPr>
        <w:t xml:space="preserve"> n</w:t>
      </w:r>
      <w:r w:rsidRPr="00FC4E19">
        <w:rPr>
          <w:rFonts w:ascii="Times New Roman" w:hAnsi="Times New Roman" w:cs="Times New Roman"/>
          <w:iCs/>
        </w:rPr>
        <w:t xml:space="preserve"> =</w:t>
      </w:r>
      <w:r w:rsidRPr="00FC4E1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Cs/>
        </w:rPr>
        <w:t>308</w:t>
      </w:r>
      <w:r w:rsidRPr="00FC4E19">
        <w:rPr>
          <w:rFonts w:ascii="Times New Roman" w:hAnsi="Times New Roman" w:cs="Times New Roman"/>
          <w:iCs/>
        </w:rPr>
        <w:t xml:space="preserve"> cases omitted from the analysis due to both twins scoring 0 on the outcome.</w:t>
      </w:r>
    </w:p>
    <w:p w14:paraId="467331FC" w14:textId="77777777" w:rsidR="00C14C9D" w:rsidRDefault="00C14C9D" w:rsidP="00C14C9D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t>ABBREVIATIONS:</w:t>
      </w:r>
      <w:r>
        <w:rPr>
          <w:rFonts w:ascii="Times New Roman" w:hAnsi="Times New Roman" w:cs="Times New Roman"/>
          <w:iCs/>
        </w:rPr>
        <w:t xml:space="preserve"> CI = confidence interval; DZ = dizygotic twin pairs; Ext. = externalizing; MZ = monozygotic twin pairs.</w:t>
      </w:r>
    </w:p>
    <w:p w14:paraId="685D4D37" w14:textId="4A97E4B6" w:rsidR="004424FE" w:rsidRDefault="00D701EF" w:rsidP="00C14C9D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.05; 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.01; *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 (two-tailed).</w:t>
      </w:r>
      <w:r w:rsidR="004424FE">
        <w:rPr>
          <w:rFonts w:ascii="Times New Roman" w:hAnsi="Times New Roman" w:cs="Times New Roman"/>
          <w:bCs/>
        </w:rPr>
        <w:br w:type="page"/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879"/>
        <w:gridCol w:w="1679"/>
        <w:gridCol w:w="1680"/>
        <w:gridCol w:w="1680"/>
        <w:gridCol w:w="1680"/>
        <w:gridCol w:w="1680"/>
        <w:gridCol w:w="1682"/>
      </w:tblGrid>
      <w:tr w:rsidR="004424FE" w:rsidRPr="0026345C" w14:paraId="71D478C7" w14:textId="77777777" w:rsidTr="004424FE">
        <w:tc>
          <w:tcPr>
            <w:tcW w:w="5000" w:type="pct"/>
            <w:gridSpan w:val="7"/>
            <w:tcMar>
              <w:top w:w="100" w:type="nil"/>
              <w:right w:w="100" w:type="nil"/>
            </w:tcMar>
            <w:vAlign w:val="center"/>
          </w:tcPr>
          <w:p w14:paraId="590D647A" w14:textId="26307870" w:rsidR="004424FE" w:rsidRPr="00C14C9D" w:rsidRDefault="004424FE" w:rsidP="004424FE">
            <w:pPr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lastRenderedPageBreak/>
              <w:t xml:space="preserve">Table </w:t>
            </w:r>
            <w:r w:rsidR="00F04484" w:rsidRPr="00C14C9D">
              <w:rPr>
                <w:rFonts w:ascii="Times New Roman" w:eastAsia="MS Mincho" w:hAnsi="Times New Roman" w:cs="Times New Roman"/>
                <w:b/>
                <w:bCs/>
              </w:rPr>
              <w:t>S7</w:t>
            </w:r>
            <w:r w:rsidR="00D701EF">
              <w:rPr>
                <w:rFonts w:ascii="Times New Roman" w:eastAsia="MS Mincho" w:hAnsi="Times New Roman" w:cs="Times New Roman"/>
                <w:b/>
                <w:bCs/>
              </w:rPr>
              <w:t xml:space="preserve">. </w:t>
            </w:r>
            <w:r w:rsidR="00DA6606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Poisson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Regression of </w:t>
            </w:r>
            <w:r w:rsidR="00DA6606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Illegal </w:t>
            </w:r>
            <w:r w:rsidR="00DA6606" w:rsidRPr="00C14C9D">
              <w:rPr>
                <w:rFonts w:ascii="Times New Roman" w:hAnsi="Times New Roman" w:cs="Times New Roman"/>
                <w:b/>
                <w:bCs/>
              </w:rPr>
              <w:t xml:space="preserve">Delinquency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at Age 18 on Spent Night in Jail/Prison and Covariates</w:t>
            </w:r>
          </w:p>
        </w:tc>
      </w:tr>
      <w:tr w:rsidR="004424FE" w:rsidRPr="0026345C" w14:paraId="69B8C069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F2A700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  <w:i/>
              </w:rPr>
            </w:pPr>
          </w:p>
          <w:p w14:paraId="1A19125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  <w:i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EE0697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No Fixed Effects</w:t>
            </w:r>
          </w:p>
          <w:p w14:paraId="123A00D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63F54C8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56A44F3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880445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6BCB1A3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Only)</w:t>
            </w:r>
          </w:p>
        </w:tc>
      </w:tr>
      <w:tr w:rsidR="004424FE" w:rsidRPr="0026345C" w14:paraId="2B11757D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FBA6AA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D9AD28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178B45B5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E013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2F81EB0F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62361E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366F0739" w14:textId="77777777" w:rsidR="004424FE" w:rsidRPr="00C14C9D" w:rsidDel="004B3B00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4F3A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0DB4B86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913BDC8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3564847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B794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  <w:i/>
              </w:rPr>
              <w:t>b</w:t>
            </w:r>
          </w:p>
          <w:p w14:paraId="40A8E978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[95% CI]</w:t>
            </w:r>
          </w:p>
        </w:tc>
      </w:tr>
      <w:tr w:rsidR="004424FE" w:rsidRPr="0026345C" w14:paraId="7CFA2D93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7D50E88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Key Independent Variable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39B543F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8FBAA63" w14:textId="77777777" w:rsidR="004424FE" w:rsidRPr="0026345C" w:rsidRDefault="004424FE" w:rsidP="004424FE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9C465F8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E8891F1" w14:textId="77777777" w:rsidR="004424FE" w:rsidRPr="0026345C" w:rsidRDefault="004424FE" w:rsidP="004424FE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853A2E4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6B9CE496" w14:textId="77777777" w:rsidR="004424FE" w:rsidRPr="0026345C" w:rsidRDefault="004424FE" w:rsidP="004424FE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4D4" w:rsidRPr="0026345C" w14:paraId="597E1CCE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24B34D93" w14:textId="2DBCC54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 xml:space="preserve">   Jail/prison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26345C">
              <w:rPr>
                <w:rFonts w:ascii="Times New Roman" w:hAnsi="Times New Roman" w:cs="Times New Roman"/>
              </w:rPr>
              <w:t>=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2634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DB3CCE8" w14:textId="6530758D" w:rsidR="00F644D4" w:rsidRPr="0026345C" w:rsidRDefault="00FC4E19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838***</w:t>
            </w:r>
          </w:p>
        </w:tc>
        <w:tc>
          <w:tcPr>
            <w:tcW w:w="648" w:type="pct"/>
            <w:vAlign w:val="center"/>
          </w:tcPr>
          <w:p w14:paraId="45C8A537" w14:textId="0A045639" w:rsidR="00F644D4" w:rsidRPr="0026345C" w:rsidRDefault="00FC4E19" w:rsidP="00F644D4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599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D770D04" w14:textId="5623CEE1" w:rsidR="00F644D4" w:rsidRPr="0026345C" w:rsidRDefault="00FC4E19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721***</w:t>
            </w:r>
          </w:p>
        </w:tc>
        <w:tc>
          <w:tcPr>
            <w:tcW w:w="648" w:type="pct"/>
            <w:vAlign w:val="center"/>
          </w:tcPr>
          <w:p w14:paraId="1B3B2AB9" w14:textId="2AAC0913" w:rsidR="00F644D4" w:rsidRPr="0026345C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595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7E2ADA2" w14:textId="7AD3B5CD" w:rsidR="00F644D4" w:rsidRPr="0026345C" w:rsidRDefault="00FC4E19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537**</w:t>
            </w:r>
          </w:p>
        </w:tc>
        <w:tc>
          <w:tcPr>
            <w:tcW w:w="649" w:type="pct"/>
            <w:vAlign w:val="center"/>
          </w:tcPr>
          <w:p w14:paraId="5E2C030E" w14:textId="3EE7F6F5" w:rsidR="00F644D4" w:rsidRPr="0026345C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526*</w:t>
            </w:r>
          </w:p>
        </w:tc>
      </w:tr>
      <w:tr w:rsidR="00F644D4" w:rsidRPr="0026345C" w14:paraId="30890F7A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5623FA2E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D418D67" w14:textId="4A05B1F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69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986]</w:t>
            </w:r>
          </w:p>
        </w:tc>
        <w:tc>
          <w:tcPr>
            <w:tcW w:w="648" w:type="pct"/>
            <w:vAlign w:val="center"/>
          </w:tcPr>
          <w:p w14:paraId="16DA8854" w14:textId="1FFB979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429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76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8ACC52C" w14:textId="38F0071D" w:rsidR="00F644D4" w:rsidRPr="0026345C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395,1.046]</w:t>
            </w:r>
          </w:p>
        </w:tc>
        <w:tc>
          <w:tcPr>
            <w:tcW w:w="648" w:type="pct"/>
            <w:vAlign w:val="center"/>
          </w:tcPr>
          <w:p w14:paraId="77150DD6" w14:textId="29DCD597" w:rsidR="00F644D4" w:rsidRPr="0026345C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25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93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DC0B74F" w14:textId="0DD8D3A6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137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937]</w:t>
            </w:r>
          </w:p>
        </w:tc>
        <w:tc>
          <w:tcPr>
            <w:tcW w:w="649" w:type="pct"/>
            <w:vAlign w:val="center"/>
          </w:tcPr>
          <w:p w14:paraId="6545598B" w14:textId="119405EF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11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943]</w:t>
            </w:r>
          </w:p>
        </w:tc>
      </w:tr>
      <w:tr w:rsidR="004424FE" w:rsidRPr="0026345C" w14:paraId="0CB5D8C3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152376F7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Covariates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C97ABB0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1A23D21" w14:textId="77777777" w:rsidR="004424FE" w:rsidRPr="0026345C" w:rsidRDefault="004424FE" w:rsidP="004424FE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80FEBB0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5D18A77" w14:textId="77777777" w:rsidR="004424FE" w:rsidRPr="0026345C" w:rsidRDefault="004424FE" w:rsidP="004424FE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2B9D4AA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0E206B02" w14:textId="77777777" w:rsidR="004424FE" w:rsidRPr="0026345C" w:rsidRDefault="004424FE" w:rsidP="004424FE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4D4" w:rsidRPr="0026345C" w14:paraId="19EB21B8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37496AAF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Delinquenc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68E9E1C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854462D" w14:textId="7FE5B4E2" w:rsidR="00F644D4" w:rsidRPr="0026345C" w:rsidRDefault="00FC4E19" w:rsidP="00F644D4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047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4151A6B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8A34E44" w14:textId="3AB69A16" w:rsidR="00F644D4" w:rsidRPr="0026345C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052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BFE66E9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29BEDB2D" w14:textId="252031F9" w:rsidR="00F644D4" w:rsidRPr="0026345C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037</w:t>
            </w:r>
          </w:p>
        </w:tc>
      </w:tr>
      <w:tr w:rsidR="00F644D4" w:rsidRPr="0026345C" w14:paraId="2359498B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6C79578C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6208F8C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A2FA0BD" w14:textId="7898B9CC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29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6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03632F4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A4D6846" w14:textId="56CBFA06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17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8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6A610A9" w14:textId="77777777" w:rsidR="00F644D4" w:rsidRPr="0026345C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6BD9F357" w14:textId="45093EDC" w:rsidR="00F644D4" w:rsidRPr="0026345C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1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84]</w:t>
            </w:r>
          </w:p>
        </w:tc>
      </w:tr>
      <w:tr w:rsidR="00F644D4" w:rsidRPr="0026345C" w14:paraId="09488612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33671391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Ext. problems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46672C0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94CF7C2" w14:textId="107AE9E9" w:rsidR="00F644D4" w:rsidRPr="0026345C" w:rsidRDefault="00FC4E19" w:rsidP="00F644D4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26345C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8C9964E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8981D74" w14:textId="22830234" w:rsidR="00F644D4" w:rsidRPr="0026345C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EAED34B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63ECAA27" w14:textId="1606A384" w:rsidR="00F644D4" w:rsidRPr="0026345C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26345C">
              <w:rPr>
                <w:rFonts w:ascii="Times New Roman" w:hAnsi="Times New Roman" w:cs="Times New Roman"/>
              </w:rPr>
              <w:t>008</w:t>
            </w:r>
          </w:p>
        </w:tc>
      </w:tr>
      <w:tr w:rsidR="00F644D4" w:rsidRPr="0026345C" w14:paraId="68A3BEF5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3E4C033B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524CC19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FB69081" w14:textId="1B0E85B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0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0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9D29242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E41CF4F" w14:textId="21F89605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08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DBAE1AB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75701A09" w14:textId="0C1DCEBB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2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05]</w:t>
            </w:r>
          </w:p>
        </w:tc>
      </w:tr>
      <w:tr w:rsidR="00F644D4" w:rsidRPr="0026345C" w14:paraId="00FF711A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6CE1A839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Low self-control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7FF9024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2496B41" w14:textId="4DFCCE95" w:rsidR="00F644D4" w:rsidRPr="0026345C" w:rsidRDefault="00FC4E19" w:rsidP="00F644D4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114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5A45C9B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D815E6E" w14:textId="4015DFF5" w:rsidR="00F644D4" w:rsidRPr="0026345C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7107DAC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2EB215EA" w14:textId="2F0D1AC3" w:rsidR="00F644D4" w:rsidRPr="0026345C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267</w:t>
            </w:r>
          </w:p>
        </w:tc>
      </w:tr>
      <w:tr w:rsidR="00F644D4" w:rsidRPr="0026345C" w14:paraId="5DC356C2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62A2A3AC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46DE44A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6DBB1EA" w14:textId="32912298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37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192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5453F57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C9BC493" w14:textId="3B087EBF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38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26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ED0F852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41D32F1E" w14:textId="435FD3A3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09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543]</w:t>
            </w:r>
          </w:p>
        </w:tc>
      </w:tr>
      <w:tr w:rsidR="00F644D4" w:rsidRPr="0026345C" w14:paraId="7AF2A6E4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29E4278B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Cognitive abilit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0CDDBE2" w14:textId="77777777" w:rsidR="00F644D4" w:rsidRPr="0026345C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4794584" w14:textId="25367E78" w:rsidR="00F644D4" w:rsidRPr="0026345C" w:rsidRDefault="00FC4E19" w:rsidP="00F644D4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B6CBFAF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602512D" w14:textId="7987D37D" w:rsidR="00F644D4" w:rsidRPr="0026345C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1F0F275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63923470" w14:textId="4C6880E1" w:rsidR="00F644D4" w:rsidRPr="0026345C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644D4" w:rsidRPr="0026345C">
              <w:rPr>
                <w:rFonts w:ascii="Times New Roman" w:hAnsi="Times New Roman" w:cs="Times New Roman"/>
              </w:rPr>
              <w:t>006</w:t>
            </w:r>
          </w:p>
        </w:tc>
      </w:tr>
      <w:tr w:rsidR="00F644D4" w:rsidRPr="0026345C" w14:paraId="163BE094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49F982D9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41D88CA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C156B92" w14:textId="11DCA420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0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CCCB719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4992C0D" w14:textId="568826CF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0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1</w:t>
            </w:r>
            <w:r w:rsidR="000D0991">
              <w:rPr>
                <w:rFonts w:ascii="Times New Roman" w:hAnsi="Times New Roman" w:cs="Times New Roman"/>
              </w:rPr>
              <w:t>5</w:t>
            </w:r>
            <w:r w:rsidRPr="0026345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33BACC3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535F9DF7" w14:textId="6CF9D465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1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22]</w:t>
            </w:r>
          </w:p>
        </w:tc>
      </w:tr>
      <w:tr w:rsidR="00F644D4" w:rsidRPr="0026345C" w14:paraId="3148769F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12234B0F" w14:textId="2B884CD9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Educational achievement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F034840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BF7BC3A" w14:textId="4EA076A1" w:rsidR="00F644D4" w:rsidRPr="0026345C" w:rsidRDefault="00FC4E19" w:rsidP="00F644D4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26345C"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9FCFC60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96AB9BB" w14:textId="3126870B" w:rsidR="00F644D4" w:rsidRPr="0026345C" w:rsidRDefault="00FC4E19" w:rsidP="00F644D4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26345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E640005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4D61856D" w14:textId="56645A5D" w:rsidR="00F644D4" w:rsidRPr="0026345C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26345C">
              <w:rPr>
                <w:rFonts w:ascii="Times New Roman" w:hAnsi="Times New Roman" w:cs="Times New Roman"/>
              </w:rPr>
              <w:t>107</w:t>
            </w:r>
          </w:p>
        </w:tc>
      </w:tr>
      <w:tr w:rsidR="00F644D4" w:rsidRPr="0026345C" w14:paraId="586E3316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43FB8B4D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41BE523" w14:textId="77777777" w:rsidR="00F644D4" w:rsidRPr="0026345C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D323339" w14:textId="013160F0" w:rsidR="00F644D4" w:rsidRPr="0026345C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152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15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9E404CB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B98DFF2" w14:textId="35DA4E48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27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2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2D43EF3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037FC9D2" w14:textId="1882F9A2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34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127]</w:t>
            </w:r>
          </w:p>
        </w:tc>
      </w:tr>
      <w:tr w:rsidR="00F644D4" w:rsidRPr="0026345C" w14:paraId="2E7943D4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16AABCDE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Twin identifier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F1C5D60" w14:textId="77777777" w:rsidR="00F644D4" w:rsidRPr="0026345C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E3705B6" w14:textId="2F42B92D" w:rsidR="00F644D4" w:rsidRPr="0026345C" w:rsidRDefault="00FC4E19" w:rsidP="00F644D4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26345C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FE30F27" w14:textId="77777777" w:rsidR="00F644D4" w:rsidRPr="0026345C" w:rsidRDefault="00F644D4" w:rsidP="00F644D4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4C924B5" w14:textId="3D394D71" w:rsidR="00F644D4" w:rsidRPr="0026345C" w:rsidRDefault="00FC4E19" w:rsidP="00F644D4">
            <w:pPr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26345C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3920FEA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55796DE1" w14:textId="2FFAC25E" w:rsidR="00F644D4" w:rsidRPr="0026345C" w:rsidRDefault="00FC4E19" w:rsidP="00F644D4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F644D4" w:rsidRPr="0026345C">
              <w:rPr>
                <w:rFonts w:ascii="Times New Roman" w:hAnsi="Times New Roman" w:cs="Times New Roman"/>
              </w:rPr>
              <w:t>060</w:t>
            </w:r>
          </w:p>
        </w:tc>
      </w:tr>
      <w:tr w:rsidR="00F644D4" w:rsidRPr="0026345C" w14:paraId="40B6732F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7D2BF5DA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A83A43C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74044F9" w14:textId="7E3024FA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20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32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7A2E09F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E8FF747" w14:textId="725C4EB8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20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3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40E0528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68E8A95E" w14:textId="204E6773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219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99]</w:t>
            </w:r>
          </w:p>
        </w:tc>
      </w:tr>
      <w:tr w:rsidR="004424FE" w:rsidRPr="0026345C" w14:paraId="27CA6333" w14:textId="77777777" w:rsidTr="004424FE">
        <w:trPr>
          <w:trHeight w:val="552"/>
        </w:trPr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326DAB77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Family fixed effects</w:t>
            </w:r>
          </w:p>
          <w:p w14:paraId="3457C275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 included?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25CBCE42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No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16B485F5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Yes</w:t>
            </w:r>
          </w:p>
        </w:tc>
        <w:tc>
          <w:tcPr>
            <w:tcW w:w="1297" w:type="pct"/>
            <w:gridSpan w:val="2"/>
            <w:tcMar>
              <w:top w:w="100" w:type="nil"/>
              <w:right w:w="100" w:type="nil"/>
            </w:tcMar>
            <w:vAlign w:val="center"/>
          </w:tcPr>
          <w:p w14:paraId="2683C286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Yes</w:t>
            </w:r>
          </w:p>
        </w:tc>
      </w:tr>
      <w:tr w:rsidR="00F644D4" w:rsidRPr="0026345C" w14:paraId="1389E13E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A4C712C" w14:textId="77777777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</w:rPr>
            </w:pPr>
            <w:r w:rsidRPr="0026345C">
              <w:rPr>
                <w:rFonts w:ascii="Times New Roman" w:eastAsia="MS Mincho" w:hAnsi="Times New Roman" w:cs="Times New Roman"/>
                <w:i/>
              </w:rPr>
              <w:t>N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19E7011" w14:textId="1B3366B5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63DEFCD" w14:textId="4D98F74A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297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1256B16" w14:textId="25852328" w:rsidR="00F644D4" w:rsidRPr="0026345C" w:rsidRDefault="00F644D4" w:rsidP="00F644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464</w:t>
            </w:r>
          </w:p>
        </w:tc>
      </w:tr>
    </w:tbl>
    <w:p w14:paraId="0C011101" w14:textId="364F18AF" w:rsidR="0026345C" w:rsidRPr="0026345C" w:rsidRDefault="0026345C" w:rsidP="004424FE">
      <w:pPr>
        <w:rPr>
          <w:rFonts w:ascii="Times New Roman" w:hAnsi="Times New Roman" w:cs="Times New Roman"/>
          <w:iCs/>
        </w:rPr>
      </w:pPr>
      <w:r w:rsidRPr="0026345C">
        <w:rPr>
          <w:rFonts w:ascii="Times New Roman" w:hAnsi="Times New Roman" w:cs="Times New Roman"/>
          <w:i/>
        </w:rPr>
        <w:t>N</w:t>
      </w:r>
      <w:r w:rsidR="00F04484">
        <w:rPr>
          <w:rFonts w:ascii="Times New Roman" w:hAnsi="Times New Roman" w:cs="Times New Roman"/>
          <w:i/>
        </w:rPr>
        <w:t>OTES:</w:t>
      </w:r>
      <w:r w:rsidR="00F04484">
        <w:rPr>
          <w:rFonts w:ascii="Times New Roman" w:hAnsi="Times New Roman" w:cs="Times New Roman"/>
          <w:iCs/>
        </w:rPr>
        <w:t xml:space="preserve"> </w:t>
      </w:r>
      <w:r w:rsidR="00114F61">
        <w:rPr>
          <w:rFonts w:ascii="Times New Roman" w:hAnsi="Times New Roman" w:cs="Times New Roman"/>
          <w:iCs/>
        </w:rPr>
        <w:t>The dependent variable (</w:t>
      </w:r>
      <w:r w:rsidR="00114F61">
        <w:rPr>
          <w:rFonts w:ascii="Times New Roman" w:hAnsi="Times New Roman" w:cs="Times New Roman"/>
          <w:i/>
        </w:rPr>
        <w:t>illegal delinquency at age 18</w:t>
      </w:r>
      <w:r w:rsidR="00114F61">
        <w:rPr>
          <w:rFonts w:ascii="Times New Roman" w:hAnsi="Times New Roman" w:cs="Times New Roman"/>
          <w:iCs/>
        </w:rPr>
        <w:t xml:space="preserve">) is a variety index of illegal behaviors that were self-reported at the age-18 interview. Specific offenses included fighting, using weapons, vandalism, robbery, breaking into homes or cars to steal, and shoplifting. Responses were coded </w:t>
      </w:r>
      <w:r w:rsidR="00114F61">
        <w:rPr>
          <w:rFonts w:ascii="Times New Roman" w:hAnsi="Times New Roman" w:cs="Times New Roman"/>
          <w:i/>
        </w:rPr>
        <w:t xml:space="preserve">no </w:t>
      </w:r>
      <w:r w:rsidR="00114F61">
        <w:rPr>
          <w:rFonts w:ascii="Times New Roman" w:hAnsi="Times New Roman" w:cs="Times New Roman"/>
          <w:iCs/>
        </w:rPr>
        <w:t xml:space="preserve">= 0 and </w:t>
      </w:r>
      <w:r w:rsidR="00114F61">
        <w:rPr>
          <w:rFonts w:ascii="Times New Roman" w:hAnsi="Times New Roman" w:cs="Times New Roman"/>
          <w:i/>
        </w:rPr>
        <w:t>yes</w:t>
      </w:r>
      <w:r w:rsidR="00114F61">
        <w:rPr>
          <w:rFonts w:ascii="Times New Roman" w:hAnsi="Times New Roman" w:cs="Times New Roman"/>
          <w:iCs/>
        </w:rPr>
        <w:t xml:space="preserve"> = 1</w:t>
      </w:r>
      <w:r w:rsidR="00454CF0">
        <w:rPr>
          <w:rFonts w:ascii="Times New Roman" w:hAnsi="Times New Roman" w:cs="Times New Roman"/>
          <w:iCs/>
        </w:rPr>
        <w:t>,</w:t>
      </w:r>
      <w:r w:rsidR="00114F61">
        <w:rPr>
          <w:rFonts w:ascii="Times New Roman" w:hAnsi="Times New Roman" w:cs="Times New Roman"/>
          <w:iCs/>
        </w:rPr>
        <w:t xml:space="preserve"> which results in an index that ranged between 0 and 6 and had a mean of .639 with a standard deviation of 1.066</w:t>
      </w:r>
      <w:r w:rsidR="00F04484">
        <w:rPr>
          <w:rFonts w:ascii="Times New Roman" w:hAnsi="Times New Roman" w:cs="Times New Roman"/>
          <w:iCs/>
        </w:rPr>
        <w:t>.</w:t>
      </w:r>
      <w:r w:rsidRPr="0026345C">
        <w:rPr>
          <w:rFonts w:ascii="Times New Roman" w:hAnsi="Times New Roman" w:cs="Times New Roman"/>
          <w:i/>
        </w:rPr>
        <w:t xml:space="preserve"> </w:t>
      </w:r>
      <w:r w:rsidR="00FC4E19" w:rsidRPr="00FC4E19">
        <w:rPr>
          <w:rFonts w:ascii="Times New Roman" w:hAnsi="Times New Roman" w:cs="Times New Roman"/>
          <w:i/>
        </w:rPr>
        <w:t>n</w:t>
      </w:r>
      <w:r w:rsidR="00FC4E19" w:rsidRPr="00FC4E19">
        <w:rPr>
          <w:rFonts w:ascii="Times New Roman" w:hAnsi="Times New Roman" w:cs="Times New Roman"/>
          <w:iCs/>
        </w:rPr>
        <w:t xml:space="preserve"> =</w:t>
      </w:r>
      <w:r w:rsidR="00FC4E19" w:rsidRPr="00FC4E19">
        <w:rPr>
          <w:rFonts w:ascii="Times New Roman" w:hAnsi="Times New Roman" w:cs="Times New Roman"/>
          <w:i/>
        </w:rPr>
        <w:t xml:space="preserve"> </w:t>
      </w:r>
      <w:r w:rsidR="00FC4E19" w:rsidRPr="00FC4E19">
        <w:rPr>
          <w:rFonts w:ascii="Times New Roman" w:hAnsi="Times New Roman" w:cs="Times New Roman"/>
          <w:iCs/>
        </w:rPr>
        <w:t>936 cases omitted from the analysis due to both twins scoring 0 on the outcome.</w:t>
      </w:r>
    </w:p>
    <w:p w14:paraId="0E5E0D77" w14:textId="77777777" w:rsidR="00C14C9D" w:rsidRDefault="00C14C9D" w:rsidP="00C14C9D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t>ABBREVIATIONS:</w:t>
      </w:r>
      <w:r>
        <w:rPr>
          <w:rFonts w:ascii="Times New Roman" w:hAnsi="Times New Roman" w:cs="Times New Roman"/>
          <w:iCs/>
        </w:rPr>
        <w:t xml:space="preserve"> CI = confidence interval; DZ = dizygotic twin pairs; Ext. = externalizing; MZ = monozygotic twin pairs.</w:t>
      </w:r>
    </w:p>
    <w:p w14:paraId="66552798" w14:textId="3FC95A99" w:rsidR="004424FE" w:rsidRDefault="00D701EF" w:rsidP="00C14C9D">
      <w:pPr>
        <w:rPr>
          <w:rFonts w:ascii="Times New Roman" w:eastAsia="MS Mincho" w:hAnsi="Times New Roman" w:cs="Times New Roman"/>
          <w:b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.05; 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.01; *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 (two-tailed).</w:t>
      </w:r>
      <w:r w:rsidR="004424FE">
        <w:rPr>
          <w:rFonts w:ascii="Times New Roman" w:eastAsia="MS Mincho" w:hAnsi="Times New Roman" w:cs="Times New Roman"/>
          <w:b/>
        </w:rPr>
        <w:br w:type="page"/>
      </w:r>
    </w:p>
    <w:p w14:paraId="6BDCD592" w14:textId="0818F398" w:rsidR="004424FE" w:rsidRPr="00C14C9D" w:rsidRDefault="004424FE" w:rsidP="004424FE">
      <w:pPr>
        <w:rPr>
          <w:rFonts w:ascii="Times New Roman" w:eastAsia="MS Mincho" w:hAnsi="Times New Roman" w:cs="Times New Roman"/>
          <w:b/>
          <w:bCs/>
        </w:rPr>
      </w:pPr>
      <w:r w:rsidRPr="00C14C9D">
        <w:rPr>
          <w:rFonts w:ascii="Times New Roman" w:eastAsia="MS Mincho" w:hAnsi="Times New Roman" w:cs="Times New Roman"/>
          <w:b/>
          <w:bCs/>
        </w:rPr>
        <w:lastRenderedPageBreak/>
        <w:t xml:space="preserve">Table </w:t>
      </w:r>
      <w:r w:rsidR="00F04484" w:rsidRPr="00C14C9D">
        <w:rPr>
          <w:rFonts w:ascii="Times New Roman" w:eastAsia="MS Mincho" w:hAnsi="Times New Roman" w:cs="Times New Roman"/>
          <w:b/>
          <w:bCs/>
        </w:rPr>
        <w:t>S8</w:t>
      </w:r>
      <w:r w:rsidR="00C14C9D">
        <w:rPr>
          <w:rFonts w:ascii="Times New Roman" w:eastAsia="MS Mincho" w:hAnsi="Times New Roman" w:cs="Times New Roman"/>
          <w:b/>
          <w:bCs/>
        </w:rPr>
        <w:t xml:space="preserve">. </w:t>
      </w:r>
      <w:r w:rsidR="00DA6606" w:rsidRPr="00C14C9D">
        <w:rPr>
          <w:rFonts w:ascii="Times New Roman" w:eastAsia="MS Mincho" w:hAnsi="Times New Roman" w:cs="Times New Roman"/>
          <w:b/>
          <w:bCs/>
        </w:rPr>
        <w:t xml:space="preserve">Poisson </w:t>
      </w:r>
      <w:r w:rsidRPr="00C14C9D">
        <w:rPr>
          <w:rFonts w:ascii="Times New Roman" w:eastAsia="MS Mincho" w:hAnsi="Times New Roman" w:cs="Times New Roman"/>
          <w:b/>
          <w:bCs/>
        </w:rPr>
        <w:t xml:space="preserve">Regression of </w:t>
      </w:r>
      <w:r w:rsidR="00DA6606" w:rsidRPr="00C14C9D">
        <w:rPr>
          <w:rFonts w:ascii="Times New Roman" w:eastAsia="MS Mincho" w:hAnsi="Times New Roman" w:cs="Times New Roman"/>
          <w:b/>
          <w:bCs/>
        </w:rPr>
        <w:t xml:space="preserve">Illegal </w:t>
      </w:r>
      <w:r w:rsidR="00DA6606" w:rsidRPr="00C14C9D">
        <w:rPr>
          <w:rFonts w:ascii="Times New Roman" w:hAnsi="Times New Roman" w:cs="Times New Roman"/>
          <w:b/>
          <w:bCs/>
        </w:rPr>
        <w:t xml:space="preserve">Delinquency </w:t>
      </w:r>
      <w:r w:rsidRPr="00C14C9D">
        <w:rPr>
          <w:rFonts w:ascii="Times New Roman" w:eastAsia="MS Mincho" w:hAnsi="Times New Roman" w:cs="Times New Roman"/>
          <w:b/>
          <w:bCs/>
        </w:rPr>
        <w:t>at Age 18 on Being Issued an Anti</w:t>
      </w:r>
      <w:r w:rsidR="0080652F" w:rsidRPr="00C14C9D">
        <w:rPr>
          <w:rFonts w:ascii="Times New Roman" w:eastAsia="MS Mincho" w:hAnsi="Times New Roman" w:cs="Times New Roman"/>
          <w:b/>
          <w:bCs/>
        </w:rPr>
        <w:t>-</w:t>
      </w:r>
      <w:r w:rsidRPr="00C14C9D">
        <w:rPr>
          <w:rFonts w:ascii="Times New Roman" w:eastAsia="MS Mincho" w:hAnsi="Times New Roman" w:cs="Times New Roman"/>
          <w:b/>
          <w:bCs/>
        </w:rPr>
        <w:t>social Behaviour Order (ASBO) and Covariates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880"/>
        <w:gridCol w:w="1680"/>
        <w:gridCol w:w="1680"/>
        <w:gridCol w:w="1680"/>
        <w:gridCol w:w="1680"/>
        <w:gridCol w:w="1680"/>
        <w:gridCol w:w="1680"/>
      </w:tblGrid>
      <w:tr w:rsidR="004424FE" w:rsidRPr="00C14C9D" w14:paraId="66C1D28A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1FA3CB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7F75FD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No Fixed Effects</w:t>
            </w:r>
          </w:p>
          <w:p w14:paraId="7824998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F2231B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4DD9644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7E9309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37F901AB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Only)</w:t>
            </w:r>
          </w:p>
        </w:tc>
      </w:tr>
      <w:tr w:rsidR="004424FE" w:rsidRPr="00C14C9D" w14:paraId="063A2166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4B6D4A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5098A7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3A12227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024C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3A4F334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B6E9D2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2D8FDF20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F8F11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69D03ABE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46A745F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32FF4930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786D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63EC95C2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</w:tr>
      <w:tr w:rsidR="004424FE" w:rsidRPr="0026345C" w14:paraId="7BDFBAFA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F200B6F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Key Independent Variable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B63A92C" w14:textId="77777777" w:rsidR="004424FE" w:rsidRPr="0026345C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95DBC9A" w14:textId="77777777" w:rsidR="004424FE" w:rsidRPr="0026345C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C191B96" w14:textId="77777777" w:rsidR="004424FE" w:rsidRPr="0026345C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A4439D0" w14:textId="77777777" w:rsidR="004424FE" w:rsidRPr="0026345C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66A9ED4" w14:textId="77777777" w:rsidR="004424FE" w:rsidRPr="0026345C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35C02B0" w14:textId="77777777" w:rsidR="004424FE" w:rsidRPr="0026345C" w:rsidRDefault="004424FE" w:rsidP="004424FE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6345C" w:rsidRPr="0026345C" w14:paraId="01B191D4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51150CFE" w14:textId="56D1676B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</w:t>
            </w:r>
            <w:r w:rsidRPr="0026345C">
              <w:rPr>
                <w:rFonts w:ascii="Times New Roman" w:hAnsi="Times New Roman" w:cs="Times New Roman"/>
              </w:rPr>
              <w:t>ASBO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26345C">
              <w:rPr>
                <w:rFonts w:ascii="Times New Roman" w:hAnsi="Times New Roman" w:cs="Times New Roman"/>
              </w:rPr>
              <w:t>=</w:t>
            </w:r>
            <w:r w:rsidR="00C14C9D">
              <w:rPr>
                <w:rFonts w:ascii="Times New Roman" w:hAnsi="Times New Roman" w:cs="Times New Roman"/>
              </w:rPr>
              <w:t xml:space="preserve"> </w:t>
            </w:r>
            <w:r w:rsidRPr="002634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FA05600" w14:textId="599493ED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757***</w:t>
            </w:r>
          </w:p>
        </w:tc>
        <w:tc>
          <w:tcPr>
            <w:tcW w:w="648" w:type="pct"/>
            <w:vAlign w:val="center"/>
          </w:tcPr>
          <w:p w14:paraId="350FFCCA" w14:textId="5CBC1CFD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503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161B377" w14:textId="6E898BF0" w:rsidR="0026345C" w:rsidRPr="0026345C" w:rsidRDefault="0026345C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1.190**</w:t>
            </w:r>
          </w:p>
        </w:tc>
        <w:tc>
          <w:tcPr>
            <w:tcW w:w="648" w:type="pct"/>
            <w:vAlign w:val="center"/>
          </w:tcPr>
          <w:p w14:paraId="5C2EAD27" w14:textId="081CF7DA" w:rsidR="0026345C" w:rsidRPr="0026345C" w:rsidRDefault="0026345C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1.440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5B5919B" w14:textId="444A23C5" w:rsidR="0026345C" w:rsidRPr="0026345C" w:rsidRDefault="0026345C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1.224*</w:t>
            </w:r>
          </w:p>
        </w:tc>
        <w:tc>
          <w:tcPr>
            <w:tcW w:w="648" w:type="pct"/>
            <w:vAlign w:val="center"/>
          </w:tcPr>
          <w:p w14:paraId="219F9205" w14:textId="7F4EDE94" w:rsidR="0026345C" w:rsidRPr="0026345C" w:rsidRDefault="0026345C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1.561**</w:t>
            </w:r>
          </w:p>
        </w:tc>
      </w:tr>
      <w:tr w:rsidR="0026345C" w:rsidRPr="0026345C" w14:paraId="4A850979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1434147C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D02A1CE" w14:textId="1A774416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493,1.022]</w:t>
            </w:r>
          </w:p>
        </w:tc>
        <w:tc>
          <w:tcPr>
            <w:tcW w:w="648" w:type="pct"/>
            <w:vAlign w:val="center"/>
          </w:tcPr>
          <w:p w14:paraId="590634A0" w14:textId="6C50980A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228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777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E1DC154" w14:textId="06BC81AB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344,2.036]</w:t>
            </w:r>
          </w:p>
        </w:tc>
        <w:tc>
          <w:tcPr>
            <w:tcW w:w="648" w:type="pct"/>
            <w:vAlign w:val="center"/>
          </w:tcPr>
          <w:p w14:paraId="368EA03D" w14:textId="5EDF1563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568,2.31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8A60D25" w14:textId="6DC25F24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227,2.221]</w:t>
            </w:r>
          </w:p>
        </w:tc>
        <w:tc>
          <w:tcPr>
            <w:tcW w:w="648" w:type="pct"/>
            <w:vAlign w:val="center"/>
          </w:tcPr>
          <w:p w14:paraId="3552F4C5" w14:textId="36569403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534,2.588]</w:t>
            </w:r>
          </w:p>
        </w:tc>
      </w:tr>
      <w:tr w:rsidR="004424FE" w:rsidRPr="0026345C" w14:paraId="7A01CC9B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6CC953FA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Cs/>
              </w:rPr>
            </w:pPr>
            <w:r w:rsidRPr="0026345C">
              <w:rPr>
                <w:rFonts w:ascii="Times New Roman" w:eastAsia="MS Mincho" w:hAnsi="Times New Roman" w:cs="Times New Roman"/>
                <w:iCs/>
              </w:rPr>
              <w:t>Covariates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2A782AE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F4CED34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534D33C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6989292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63BA290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8D838A4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26345C" w:rsidRPr="0026345C" w14:paraId="57ECE19E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32135F21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Delinquenc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C35428A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24681E6" w14:textId="6A4BE377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053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5F21F42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4A6047D" w14:textId="60E77DD5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061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006FD44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72EC29C" w14:textId="6269CBF1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041</w:t>
            </w:r>
          </w:p>
        </w:tc>
      </w:tr>
      <w:tr w:rsidR="0026345C" w:rsidRPr="0026345C" w14:paraId="2645E21B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3598497C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E47E0C8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6871E1E" w14:textId="4AEFAFA5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3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7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89B26FC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3337354" w14:textId="599BDC53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2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9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7DC38ED" w14:textId="77777777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680CD03" w14:textId="0431A5EE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06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89]</w:t>
            </w:r>
          </w:p>
        </w:tc>
      </w:tr>
      <w:tr w:rsidR="0026345C" w:rsidRPr="0026345C" w14:paraId="491C9316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61FFDC81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Ext. problems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FBB31A2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B6BD57D" w14:textId="68BB6C98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2E9FABF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5453F29" w14:textId="6FD2CE38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C94F690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9C3D704" w14:textId="348A73D0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26345C" w:rsidRPr="0026345C">
              <w:rPr>
                <w:rFonts w:ascii="Times New Roman" w:hAnsi="Times New Roman" w:cs="Times New Roman"/>
              </w:rPr>
              <w:t>007</w:t>
            </w:r>
          </w:p>
        </w:tc>
      </w:tr>
      <w:tr w:rsidR="0026345C" w:rsidRPr="0026345C" w14:paraId="01E8D097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68439CA4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4DD1DC4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1CBA80B" w14:textId="43F28571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0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0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CFA7E8B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0D57E73" w14:textId="7E71F258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08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960E79A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5A1F962" w14:textId="4D6A49A0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2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06]</w:t>
            </w:r>
          </w:p>
        </w:tc>
      </w:tr>
      <w:tr w:rsidR="0026345C" w:rsidRPr="0026345C" w14:paraId="7118017F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5B96D5DE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Low self-control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4979B83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735D6B9" w14:textId="603F44DB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117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77B1A6D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8B18950" w14:textId="48065A6C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DED8101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B7ACD05" w14:textId="25722FD2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321*</w:t>
            </w:r>
          </w:p>
        </w:tc>
      </w:tr>
      <w:tr w:rsidR="0026345C" w:rsidRPr="0026345C" w14:paraId="624F7088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40FE4652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75DC81E4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76FFA52" w14:textId="16DB25B1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4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19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DE2E440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45B112A" w14:textId="2700449C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3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277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4AE4EA6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E0C20B3" w14:textId="7BB62AD8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44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598]</w:t>
            </w:r>
          </w:p>
        </w:tc>
      </w:tr>
      <w:tr w:rsidR="0026345C" w:rsidRPr="0026345C" w14:paraId="4C04CA9F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1C9CF4D7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Cognitive abilit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C699101" w14:textId="77777777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8ECB659" w14:textId="4B3773E0" w:rsidR="0026345C" w:rsidRPr="0026345C" w:rsidRDefault="00FC4E19" w:rsidP="0026345C">
            <w:pPr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00</w:t>
            </w:r>
            <w:r w:rsidR="000D09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C1C25C8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EE2655C" w14:textId="15742C19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E57766E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C672509" w14:textId="29E83DCB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6345C" w:rsidRPr="0026345C">
              <w:rPr>
                <w:rFonts w:ascii="Times New Roman" w:hAnsi="Times New Roman" w:cs="Times New Roman"/>
              </w:rPr>
              <w:t>00</w:t>
            </w:r>
            <w:r w:rsidR="000D0991">
              <w:rPr>
                <w:rFonts w:ascii="Times New Roman" w:hAnsi="Times New Roman" w:cs="Times New Roman"/>
              </w:rPr>
              <w:t>3</w:t>
            </w:r>
          </w:p>
        </w:tc>
      </w:tr>
      <w:tr w:rsidR="0026345C" w:rsidRPr="0026345C" w14:paraId="4EBEAB0A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6EDE1571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8E98E87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30DC243" w14:textId="637D49B6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0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09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1E2496D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127A035" w14:textId="05118999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0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15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839E147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F843A55" w14:textId="62439C7A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1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20]</w:t>
            </w:r>
          </w:p>
        </w:tc>
      </w:tr>
      <w:tr w:rsidR="0026345C" w:rsidRPr="0026345C" w14:paraId="3585F3F4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03B48883" w14:textId="34DE5663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Educational achievement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FE5AFF4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99BFD7A" w14:textId="0BD4D3DE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26345C" w:rsidRPr="0026345C">
              <w:rPr>
                <w:rFonts w:ascii="Times New Roman" w:hAnsi="Times New Roman" w:cs="Times New Roman"/>
              </w:rPr>
              <w:t>126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058295C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1376172" w14:textId="272A2122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26345C" w:rsidRPr="0026345C">
              <w:rPr>
                <w:rFonts w:ascii="Times New Roman" w:hAnsi="Times New Roman" w:cs="Times New Roman"/>
              </w:rPr>
              <w:t>190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4A24700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108ABD1E" w14:textId="0ECBB7F7" w:rsidR="0026345C" w:rsidRPr="0026345C" w:rsidRDefault="00FC4E19" w:rsidP="0026345C">
            <w:pPr>
              <w:widowControl w:val="0"/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26345C" w:rsidRPr="0026345C">
              <w:rPr>
                <w:rFonts w:ascii="Times New Roman" w:hAnsi="Times New Roman" w:cs="Times New Roman"/>
              </w:rPr>
              <w:t>167</w:t>
            </w:r>
          </w:p>
        </w:tc>
      </w:tr>
      <w:tr w:rsidR="0026345C" w:rsidRPr="0026345C" w14:paraId="6C1F6C64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6EEC9920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5BB5764" w14:textId="77777777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F14470E" w14:textId="4450287B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207,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4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7F6D8F9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3EEB015" w14:textId="40D1A448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337,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04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6E5F77C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F54326D" w14:textId="7C699AA4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401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68]</w:t>
            </w:r>
          </w:p>
        </w:tc>
      </w:tr>
      <w:tr w:rsidR="0026345C" w:rsidRPr="0026345C" w14:paraId="180C5EDF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0C8E2EA5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Twin identifier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5A01C39" w14:textId="77777777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2A679DF6" w14:textId="160B892B" w:rsidR="0026345C" w:rsidRPr="0026345C" w:rsidRDefault="00FC4E19" w:rsidP="0026345C">
            <w:pPr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26345C" w:rsidRPr="0026345C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423A561" w14:textId="77777777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68C7139" w14:textId="557F72AE" w:rsidR="0026345C" w:rsidRPr="0026345C" w:rsidRDefault="00FC4E19" w:rsidP="0026345C">
            <w:pPr>
              <w:tabs>
                <w:tab w:val="decimal" w:pos="534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26345C" w:rsidRPr="0026345C"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4E082A2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4003C0D" w14:textId="079B0861" w:rsidR="0026345C" w:rsidRPr="0026345C" w:rsidRDefault="00FC4E19" w:rsidP="0026345C">
            <w:pPr>
              <w:widowControl w:val="0"/>
              <w:tabs>
                <w:tab w:val="decimal" w:pos="54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="0026345C" w:rsidRPr="0026345C">
              <w:rPr>
                <w:rFonts w:ascii="Times New Roman" w:hAnsi="Times New Roman" w:cs="Times New Roman"/>
              </w:rPr>
              <w:t>084</w:t>
            </w:r>
          </w:p>
        </w:tc>
      </w:tr>
      <w:tr w:rsidR="0026345C" w:rsidRPr="0026345C" w14:paraId="6E96B565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2DA04191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800261F" w14:textId="77777777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8C37A49" w14:textId="63D2DAF2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203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35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E370249" w14:textId="77777777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5F5F7419" w14:textId="797D9D62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220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2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BF5CB28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F7FA2D5" w14:textId="530590DC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[</w:t>
            </w:r>
            <w:r w:rsidR="00FC4E19">
              <w:rPr>
                <w:rFonts w:ascii="Times New Roman" w:hAnsi="Times New Roman" w:cs="Times New Roman"/>
              </w:rPr>
              <w:t>–.</w:t>
            </w:r>
            <w:r w:rsidRPr="0026345C">
              <w:rPr>
                <w:rFonts w:ascii="Times New Roman" w:hAnsi="Times New Roman" w:cs="Times New Roman"/>
              </w:rPr>
              <w:t>245,</w:t>
            </w:r>
            <w:r w:rsidR="00FC4E19">
              <w:rPr>
                <w:rFonts w:ascii="Times New Roman" w:hAnsi="Times New Roman" w:cs="Times New Roman"/>
              </w:rPr>
              <w:t>.</w:t>
            </w:r>
            <w:r w:rsidRPr="0026345C">
              <w:rPr>
                <w:rFonts w:ascii="Times New Roman" w:hAnsi="Times New Roman" w:cs="Times New Roman"/>
              </w:rPr>
              <w:t>076]</w:t>
            </w:r>
          </w:p>
        </w:tc>
      </w:tr>
      <w:tr w:rsidR="004424FE" w:rsidRPr="0026345C" w14:paraId="0F3DF12D" w14:textId="77777777" w:rsidTr="004424FE">
        <w:trPr>
          <w:trHeight w:val="552"/>
        </w:trPr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26B9D2BD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ind w:left="270" w:hanging="27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Family fixed effects</w:t>
            </w:r>
          </w:p>
          <w:p w14:paraId="41D657A1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ind w:left="270" w:hanging="27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 xml:space="preserve">    included?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56EC9374" w14:textId="77777777" w:rsidR="004424FE" w:rsidRPr="0026345C" w:rsidRDefault="004424FE" w:rsidP="004424FE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No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4CE1AC6C" w14:textId="77777777" w:rsidR="004424FE" w:rsidRPr="0026345C" w:rsidRDefault="004424FE" w:rsidP="004424FE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Yes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08A07890" w14:textId="77777777" w:rsidR="004424FE" w:rsidRPr="0026345C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</w:rPr>
              <w:t>Yes</w:t>
            </w:r>
          </w:p>
        </w:tc>
      </w:tr>
      <w:tr w:rsidR="0026345C" w:rsidRPr="0026345C" w14:paraId="6BF51D4E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659FC0D" w14:textId="77777777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eastAsia="MS Mincho" w:hAnsi="Times New Roman" w:cs="Times New Roman"/>
                <w:i/>
              </w:rPr>
              <w:t>N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5275B1C" w14:textId="7A49B113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1DF1996" w14:textId="41784F40" w:rsidR="0026345C" w:rsidRPr="0026345C" w:rsidRDefault="0026345C" w:rsidP="0026345C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6E57638" w14:textId="70BDE3EC" w:rsidR="0026345C" w:rsidRPr="0026345C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26345C">
              <w:rPr>
                <w:rFonts w:ascii="Times New Roman" w:hAnsi="Times New Roman" w:cs="Times New Roman"/>
              </w:rPr>
              <w:t>464</w:t>
            </w:r>
          </w:p>
        </w:tc>
      </w:tr>
    </w:tbl>
    <w:p w14:paraId="29E2DA32" w14:textId="4B37CA0C" w:rsidR="00FC4E19" w:rsidRDefault="0026345C" w:rsidP="0026345C">
      <w:pPr>
        <w:rPr>
          <w:rFonts w:ascii="Times New Roman" w:hAnsi="Times New Roman" w:cs="Times New Roman"/>
          <w:iCs/>
        </w:rPr>
      </w:pPr>
      <w:r w:rsidRPr="0026345C">
        <w:rPr>
          <w:rFonts w:ascii="Times New Roman" w:hAnsi="Times New Roman" w:cs="Times New Roman"/>
          <w:i/>
        </w:rPr>
        <w:t>N</w:t>
      </w:r>
      <w:r w:rsidR="00F04484">
        <w:rPr>
          <w:rFonts w:ascii="Times New Roman" w:hAnsi="Times New Roman" w:cs="Times New Roman"/>
          <w:i/>
        </w:rPr>
        <w:t>OTES:</w:t>
      </w:r>
      <w:r w:rsidR="00F04484">
        <w:rPr>
          <w:rFonts w:ascii="Times New Roman" w:hAnsi="Times New Roman" w:cs="Times New Roman"/>
          <w:iCs/>
        </w:rPr>
        <w:t xml:space="preserve"> </w:t>
      </w:r>
      <w:r w:rsidR="00114F61">
        <w:rPr>
          <w:rFonts w:ascii="Times New Roman" w:hAnsi="Times New Roman" w:cs="Times New Roman"/>
          <w:iCs/>
        </w:rPr>
        <w:t>The dependent variable (</w:t>
      </w:r>
      <w:r w:rsidR="00114F61">
        <w:rPr>
          <w:rFonts w:ascii="Times New Roman" w:hAnsi="Times New Roman" w:cs="Times New Roman"/>
          <w:i/>
        </w:rPr>
        <w:t>illegal delinquency at age 18</w:t>
      </w:r>
      <w:r w:rsidR="00114F61">
        <w:rPr>
          <w:rFonts w:ascii="Times New Roman" w:hAnsi="Times New Roman" w:cs="Times New Roman"/>
          <w:iCs/>
        </w:rPr>
        <w:t xml:space="preserve">) is a variety index of illegal behaviors that were self-reported at the age-18 interview. Specific offenses included fighting, using weapons, vandalism, robbery, breaking into homes or cars to steal, and shoplifting. Responses were coded </w:t>
      </w:r>
      <w:r w:rsidR="00114F61">
        <w:rPr>
          <w:rFonts w:ascii="Times New Roman" w:hAnsi="Times New Roman" w:cs="Times New Roman"/>
          <w:i/>
        </w:rPr>
        <w:t xml:space="preserve">no </w:t>
      </w:r>
      <w:r w:rsidR="00114F61">
        <w:rPr>
          <w:rFonts w:ascii="Times New Roman" w:hAnsi="Times New Roman" w:cs="Times New Roman"/>
          <w:iCs/>
        </w:rPr>
        <w:t xml:space="preserve">= 0 and </w:t>
      </w:r>
      <w:r w:rsidR="00114F61">
        <w:rPr>
          <w:rFonts w:ascii="Times New Roman" w:hAnsi="Times New Roman" w:cs="Times New Roman"/>
          <w:i/>
        </w:rPr>
        <w:t>yes</w:t>
      </w:r>
      <w:r w:rsidR="00114F61">
        <w:rPr>
          <w:rFonts w:ascii="Times New Roman" w:hAnsi="Times New Roman" w:cs="Times New Roman"/>
          <w:iCs/>
        </w:rPr>
        <w:t xml:space="preserve"> = 1</w:t>
      </w:r>
      <w:r w:rsidR="00454CF0">
        <w:rPr>
          <w:rFonts w:ascii="Times New Roman" w:hAnsi="Times New Roman" w:cs="Times New Roman"/>
          <w:iCs/>
        </w:rPr>
        <w:t>,</w:t>
      </w:r>
      <w:r w:rsidR="00114F61">
        <w:rPr>
          <w:rFonts w:ascii="Times New Roman" w:hAnsi="Times New Roman" w:cs="Times New Roman"/>
          <w:iCs/>
        </w:rPr>
        <w:t xml:space="preserve"> which results in an index that ranged between 0 and 6 and had a mean of .639 with a standard deviation of 1.066. </w:t>
      </w:r>
      <w:r w:rsidR="00FC4E19" w:rsidRPr="00FC4E19">
        <w:rPr>
          <w:rFonts w:ascii="Times New Roman" w:hAnsi="Times New Roman" w:cs="Times New Roman"/>
          <w:i/>
        </w:rPr>
        <w:t>n</w:t>
      </w:r>
      <w:r w:rsidR="00FC4E19" w:rsidRPr="00FC4E19">
        <w:rPr>
          <w:rFonts w:ascii="Times New Roman" w:hAnsi="Times New Roman" w:cs="Times New Roman"/>
          <w:iCs/>
        </w:rPr>
        <w:t xml:space="preserve"> =</w:t>
      </w:r>
      <w:r w:rsidR="00FC4E19" w:rsidRPr="00FC4E19">
        <w:rPr>
          <w:rFonts w:ascii="Times New Roman" w:hAnsi="Times New Roman" w:cs="Times New Roman"/>
          <w:i/>
        </w:rPr>
        <w:t xml:space="preserve"> </w:t>
      </w:r>
      <w:r w:rsidR="00FC4E19" w:rsidRPr="00FC4E19">
        <w:rPr>
          <w:rFonts w:ascii="Times New Roman" w:hAnsi="Times New Roman" w:cs="Times New Roman"/>
          <w:iCs/>
        </w:rPr>
        <w:t>936 cases omitted from the analysis due to both twins scoring 0 on the outcome.</w:t>
      </w:r>
    </w:p>
    <w:p w14:paraId="2E5996AC" w14:textId="77777777" w:rsidR="00C14C9D" w:rsidRDefault="00C14C9D" w:rsidP="00C14C9D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t>ABBREVIATIONS:</w:t>
      </w:r>
      <w:r>
        <w:rPr>
          <w:rFonts w:ascii="Times New Roman" w:hAnsi="Times New Roman" w:cs="Times New Roman"/>
          <w:iCs/>
        </w:rPr>
        <w:t xml:space="preserve"> CI = confidence interval; DZ = dizygotic twin pairs; Ext. = externalizing; MZ = monozygotic twin pairs.</w:t>
      </w:r>
    </w:p>
    <w:p w14:paraId="1034136F" w14:textId="25B15493" w:rsidR="004424FE" w:rsidRPr="00CF1AA6" w:rsidRDefault="00D701EF" w:rsidP="00C14C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.05; 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.01; *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 (two-tailed).</w:t>
      </w:r>
      <w:r w:rsidR="004424FE">
        <w:rPr>
          <w:rFonts w:ascii="Times New Roman" w:hAnsi="Times New Roman" w:cs="Times New Roman"/>
        </w:rPr>
        <w:br w:type="page"/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879"/>
        <w:gridCol w:w="1679"/>
        <w:gridCol w:w="1680"/>
        <w:gridCol w:w="1680"/>
        <w:gridCol w:w="1680"/>
        <w:gridCol w:w="1680"/>
        <w:gridCol w:w="1682"/>
      </w:tblGrid>
      <w:tr w:rsidR="004424FE" w:rsidRPr="00FC4E19" w14:paraId="2835CC51" w14:textId="77777777" w:rsidTr="004424FE">
        <w:tc>
          <w:tcPr>
            <w:tcW w:w="5000" w:type="pct"/>
            <w:gridSpan w:val="7"/>
            <w:tcMar>
              <w:top w:w="100" w:type="nil"/>
              <w:right w:w="100" w:type="nil"/>
            </w:tcMar>
            <w:vAlign w:val="center"/>
          </w:tcPr>
          <w:p w14:paraId="38DA427F" w14:textId="18A99890" w:rsidR="004424FE" w:rsidRPr="00C14C9D" w:rsidRDefault="004424FE" w:rsidP="004424FE">
            <w:pPr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lastRenderedPageBreak/>
              <w:t xml:space="preserve">Table </w:t>
            </w:r>
            <w:r w:rsidR="00F04484" w:rsidRPr="00C14C9D">
              <w:rPr>
                <w:rFonts w:ascii="Times New Roman" w:eastAsia="MS Mincho" w:hAnsi="Times New Roman" w:cs="Times New Roman"/>
                <w:b/>
                <w:bCs/>
              </w:rPr>
              <w:t>S9</w:t>
            </w:r>
            <w:r w:rsidR="00C14C9D">
              <w:rPr>
                <w:rFonts w:ascii="Times New Roman" w:eastAsia="MS Mincho" w:hAnsi="Times New Roman" w:cs="Times New Roman"/>
                <w:b/>
                <w:bCs/>
              </w:rPr>
              <w:t xml:space="preserve">. </w:t>
            </w:r>
            <w:r w:rsidR="00DA6606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Poisson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Regression of </w:t>
            </w:r>
            <w:r w:rsidR="00DA6606" w:rsidRPr="00C14C9D">
              <w:rPr>
                <w:rFonts w:ascii="Times New Roman" w:eastAsia="MS Mincho" w:hAnsi="Times New Roman" w:cs="Times New Roman"/>
                <w:b/>
                <w:bCs/>
              </w:rPr>
              <w:t xml:space="preserve">Illegal </w:t>
            </w:r>
            <w:r w:rsidR="00DA6606" w:rsidRPr="00C14C9D">
              <w:rPr>
                <w:rFonts w:ascii="Times New Roman" w:hAnsi="Times New Roman" w:cs="Times New Roman"/>
                <w:b/>
                <w:bCs/>
              </w:rPr>
              <w:t xml:space="preserve">Delinquency </w:t>
            </w: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at Age 18 on Having an Official Crime Record Before Age 17 and Covariates</w:t>
            </w:r>
          </w:p>
        </w:tc>
      </w:tr>
      <w:tr w:rsidR="004424FE" w:rsidRPr="00FC4E19" w14:paraId="1DD33E63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2EC1286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</w:rPr>
            </w:pPr>
          </w:p>
          <w:p w14:paraId="258F630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8D65D1C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No Fixed Effects</w:t>
            </w:r>
          </w:p>
          <w:p w14:paraId="22BEA7AE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7339402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60C1C360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&amp; DZ)</w:t>
            </w:r>
          </w:p>
        </w:tc>
        <w:tc>
          <w:tcPr>
            <w:tcW w:w="129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47131F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Fixed Effects</w:t>
            </w:r>
          </w:p>
          <w:p w14:paraId="059770E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C14C9D">
              <w:rPr>
                <w:rFonts w:ascii="Times New Roman" w:eastAsia="MS Mincho" w:hAnsi="Times New Roman" w:cs="Times New Roman"/>
                <w:b/>
                <w:bCs/>
              </w:rPr>
              <w:t>(MZ Only)</w:t>
            </w:r>
          </w:p>
        </w:tc>
      </w:tr>
      <w:tr w:rsidR="004424FE" w:rsidRPr="00FC4E19" w14:paraId="3FE6BFC5" w14:textId="77777777" w:rsidTr="004424FE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C0D281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FC7E92D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23492FA0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4E38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3B89295A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80438D7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75054D18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B8C60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23F5260E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EC19F23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3502B019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7344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i/>
              </w:rPr>
            </w:pPr>
            <w:r w:rsidRPr="00C14C9D">
              <w:rPr>
                <w:rFonts w:ascii="Times New Roman" w:eastAsia="MS Mincho" w:hAnsi="Times New Roman" w:cs="Times New Roman"/>
                <w:b/>
                <w:i/>
              </w:rPr>
              <w:t>b</w:t>
            </w:r>
          </w:p>
          <w:p w14:paraId="4E94DCC8" w14:textId="77777777" w:rsidR="004424FE" w:rsidRPr="00C14C9D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14C9D">
              <w:rPr>
                <w:rFonts w:ascii="Times New Roman" w:eastAsia="MS Mincho" w:hAnsi="Times New Roman" w:cs="Times New Roman"/>
                <w:b/>
              </w:rPr>
              <w:t>[95% CI]</w:t>
            </w:r>
          </w:p>
        </w:tc>
      </w:tr>
      <w:tr w:rsidR="004424FE" w:rsidRPr="00FC4E19" w14:paraId="083613DD" w14:textId="77777777" w:rsidTr="004424FE">
        <w:tc>
          <w:tcPr>
            <w:tcW w:w="1111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257BD9D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 w:rsidRPr="00FC4E19">
              <w:rPr>
                <w:rFonts w:ascii="Times New Roman" w:hAnsi="Times New Roman" w:cs="Times New Roman"/>
              </w:rPr>
              <w:t>Key Independent Variable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B11E9BB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9407F88" w14:textId="77777777" w:rsidR="004424FE" w:rsidRPr="00FC4E19" w:rsidRDefault="004424FE" w:rsidP="004424FE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A693AA8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1FC05FE" w14:textId="77777777" w:rsidR="004424FE" w:rsidRPr="00FC4E19" w:rsidRDefault="004424FE" w:rsidP="004424FE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C7E9546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5F317A84" w14:textId="77777777" w:rsidR="004424FE" w:rsidRPr="00FC4E19" w:rsidRDefault="004424FE" w:rsidP="004424FE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C4E19" w:rsidRPr="00FC4E19" w14:paraId="2F8F9091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1DA4CD12" w14:textId="0E25AC56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ind w:left="261" w:hanging="126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  <w:iCs/>
              </w:rPr>
              <w:t xml:space="preserve"> Crime record</w:t>
            </w:r>
            <w:r w:rsidR="00454CF0">
              <w:rPr>
                <w:rFonts w:ascii="Times New Roman" w:hAnsi="Times New Roman" w:cs="Times New Roman"/>
                <w:iCs/>
              </w:rPr>
              <w:t xml:space="preserve"> </w:t>
            </w:r>
            <w:r w:rsidRPr="00FC4E19">
              <w:rPr>
                <w:rFonts w:ascii="Times New Roman" w:hAnsi="Times New Roman" w:cs="Times New Roman"/>
                <w:iCs/>
              </w:rPr>
              <w:t>=</w:t>
            </w:r>
            <w:r w:rsidR="00454CF0">
              <w:rPr>
                <w:rFonts w:ascii="Times New Roman" w:hAnsi="Times New Roman" w:cs="Times New Roman"/>
                <w:iCs/>
              </w:rPr>
              <w:t xml:space="preserve"> </w:t>
            </w:r>
            <w:r w:rsidRPr="00FC4E19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65BDF77" w14:textId="71B89191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564***</w:t>
            </w:r>
          </w:p>
        </w:tc>
        <w:tc>
          <w:tcPr>
            <w:tcW w:w="648" w:type="pct"/>
            <w:vAlign w:val="center"/>
          </w:tcPr>
          <w:p w14:paraId="1D98AD5A" w14:textId="594B00E6" w:rsidR="00FC4E19" w:rsidRPr="00FC4E19" w:rsidRDefault="00FC4E19" w:rsidP="00FC4E19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295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53F165D" w14:textId="7EFB616B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487**</w:t>
            </w:r>
          </w:p>
        </w:tc>
        <w:tc>
          <w:tcPr>
            <w:tcW w:w="648" w:type="pct"/>
            <w:vAlign w:val="center"/>
          </w:tcPr>
          <w:p w14:paraId="604997E5" w14:textId="69CC1CA7" w:rsidR="00FC4E19" w:rsidRPr="00FC4E19" w:rsidRDefault="00FC4E19" w:rsidP="00FC4E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469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255092E" w14:textId="42940966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649" w:type="pct"/>
            <w:vAlign w:val="center"/>
          </w:tcPr>
          <w:p w14:paraId="134DED26" w14:textId="6ABADDB2" w:rsidR="00FC4E19" w:rsidRPr="00FC4E19" w:rsidRDefault="00FC4E19" w:rsidP="00FC4E19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524*</w:t>
            </w:r>
          </w:p>
        </w:tc>
      </w:tr>
      <w:tr w:rsidR="00FC4E19" w:rsidRPr="00FC4E19" w14:paraId="453555C5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31A9D947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C014106" w14:textId="4B61FB50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414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714]</w:t>
            </w:r>
          </w:p>
        </w:tc>
        <w:tc>
          <w:tcPr>
            <w:tcW w:w="648" w:type="pct"/>
            <w:vAlign w:val="center"/>
          </w:tcPr>
          <w:p w14:paraId="372860EA" w14:textId="75BFDEEA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122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46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31AD3C4" w14:textId="7DBF11D4" w:rsidR="00FC4E19" w:rsidRPr="00FC4E19" w:rsidRDefault="00FC4E19" w:rsidP="00FC4E19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163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811]</w:t>
            </w:r>
          </w:p>
        </w:tc>
        <w:tc>
          <w:tcPr>
            <w:tcW w:w="648" w:type="pct"/>
            <w:vAlign w:val="center"/>
          </w:tcPr>
          <w:p w14:paraId="573AC91D" w14:textId="11AE54B0" w:rsidR="00FC4E19" w:rsidRPr="00FC4E19" w:rsidRDefault="00FC4E19" w:rsidP="00FC4E19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135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803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5423F3F" w14:textId="02C5248B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61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779]</w:t>
            </w:r>
          </w:p>
        </w:tc>
        <w:tc>
          <w:tcPr>
            <w:tcW w:w="649" w:type="pct"/>
            <w:vAlign w:val="center"/>
          </w:tcPr>
          <w:p w14:paraId="598101F7" w14:textId="5159BF26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78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971]</w:t>
            </w:r>
          </w:p>
        </w:tc>
      </w:tr>
      <w:tr w:rsidR="004424FE" w:rsidRPr="00FC4E19" w14:paraId="746BA2EE" w14:textId="77777777" w:rsidTr="004424FE"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2A2835C4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bCs/>
                <w:i/>
              </w:rPr>
            </w:pPr>
            <w:r w:rsidRPr="00FC4E19">
              <w:rPr>
                <w:rFonts w:ascii="Times New Roman" w:eastAsia="MS Mincho" w:hAnsi="Times New Roman" w:cs="Times New Roman"/>
                <w:iCs/>
              </w:rPr>
              <w:t>Covariates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3A379D1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1852A0F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CAB40D7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0E34536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9E2D891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0E9B3C79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FC4E19" w:rsidRPr="00FC4E19" w14:paraId="7135163C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60566E68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 xml:space="preserve">   Delinquenc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ED685FD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6DF1E91" w14:textId="55DE0C04" w:rsidR="00FC4E19" w:rsidRPr="00FC4E19" w:rsidRDefault="00FC4E19" w:rsidP="00FC4E19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50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8A46AA2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469B870B" w14:textId="3C8AFE8E" w:rsidR="00FC4E19" w:rsidRPr="00FC4E19" w:rsidRDefault="00FC4E19" w:rsidP="00FC4E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50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79881B1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10B45532" w14:textId="31300557" w:rsidR="00FC4E19" w:rsidRPr="00FC4E19" w:rsidRDefault="00FC4E19" w:rsidP="00FC4E19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35</w:t>
            </w:r>
          </w:p>
        </w:tc>
      </w:tr>
      <w:tr w:rsidR="00FC4E19" w:rsidRPr="00FC4E19" w14:paraId="46BE742B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1CA2E90B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0D31E8B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2E478247" w14:textId="077BE390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33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6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85DB816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E6BD2C0" w14:textId="14A10CD9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16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84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980D069" w14:textId="77777777" w:rsidR="00FC4E19" w:rsidRPr="00FC4E19" w:rsidRDefault="00FC4E19" w:rsidP="00FC4E19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3DC842FB" w14:textId="02017114" w:rsidR="00FC4E19" w:rsidRPr="00FC4E19" w:rsidRDefault="00FC4E19" w:rsidP="00FC4E19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12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82]</w:t>
            </w:r>
          </w:p>
        </w:tc>
      </w:tr>
      <w:tr w:rsidR="00FC4E19" w:rsidRPr="00FC4E19" w14:paraId="22CCECEA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137B7F6C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 xml:space="preserve">   Ext. problems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3D417FF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AA9493B" w14:textId="14F077B3" w:rsidR="00FC4E19" w:rsidRPr="00FC4E19" w:rsidRDefault="00FC4E19" w:rsidP="00FC4E19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B6B5418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F85F9B4" w14:textId="175BCB4C" w:rsidR="00FC4E19" w:rsidRPr="00FC4E19" w:rsidRDefault="00FC4E19" w:rsidP="00FC4E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1C95832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24491590" w14:textId="3789E5AE" w:rsidR="00FC4E19" w:rsidRPr="00FC4E19" w:rsidRDefault="00FC4E19" w:rsidP="00FC4E19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08</w:t>
            </w:r>
          </w:p>
        </w:tc>
      </w:tr>
      <w:tr w:rsidR="00FC4E19" w:rsidRPr="00FC4E19" w14:paraId="594F59BC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2AA98EF2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5DDADC2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45FCF21" w14:textId="034BF32C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05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05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A9A1528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142A7627" w14:textId="43C4709F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08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10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3C0368BF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69D6322A" w14:textId="32FA06AC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21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05]</w:t>
            </w:r>
          </w:p>
        </w:tc>
      </w:tr>
      <w:tr w:rsidR="00FC4E19" w:rsidRPr="00FC4E19" w14:paraId="0DE11271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54327164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 xml:space="preserve">   Low self-control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2E34D8FA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C74CBE2" w14:textId="0F51E1FE" w:rsidR="00FC4E19" w:rsidRPr="00FC4E19" w:rsidRDefault="00FC4E19" w:rsidP="00FC4E19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129*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67BE6781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E95A7DE" w14:textId="5E2420BB" w:rsidR="00FC4E19" w:rsidRPr="00FC4E19" w:rsidRDefault="00FC4E19" w:rsidP="00FC4E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1E55A79F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570C4C89" w14:textId="044230C1" w:rsidR="00FC4E19" w:rsidRPr="00FC4E19" w:rsidRDefault="00FC4E19" w:rsidP="00FC4E19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291*</w:t>
            </w:r>
          </w:p>
        </w:tc>
      </w:tr>
      <w:tr w:rsidR="00FC4E19" w:rsidRPr="00FC4E19" w14:paraId="02A36F56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0E8D3765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5A92D5F6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4E272804" w14:textId="34761A6F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53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20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4F36FFA3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BF9F66C" w14:textId="4A7019E5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18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28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</w:tcPr>
          <w:p w14:paraId="0F6F376C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38ADE7D4" w14:textId="70FCD5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15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567]</w:t>
            </w:r>
          </w:p>
        </w:tc>
      </w:tr>
      <w:tr w:rsidR="00FC4E19" w:rsidRPr="00FC4E19" w14:paraId="2784B701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52F2D603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 xml:space="preserve">   Cognitive ability, age 12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9090B88" w14:textId="77777777" w:rsidR="00FC4E19" w:rsidRPr="00FC4E19" w:rsidRDefault="00FC4E19" w:rsidP="00FC4E19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7B0C3419" w14:textId="511DEFD1" w:rsidR="00FC4E19" w:rsidRPr="00FC4E19" w:rsidRDefault="00FC4E19" w:rsidP="00FC4E19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05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1E379F2A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6E1E04E" w14:textId="22D65F06" w:rsidR="00FC4E19" w:rsidRPr="00FC4E19" w:rsidRDefault="00FC4E19" w:rsidP="00FC4E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266E634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309A38E0" w14:textId="779898A7" w:rsidR="00FC4E19" w:rsidRPr="00FC4E19" w:rsidRDefault="00FC4E19" w:rsidP="00FC4E19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07</w:t>
            </w:r>
          </w:p>
        </w:tc>
      </w:tr>
      <w:tr w:rsidR="00FC4E19" w:rsidRPr="00FC4E19" w14:paraId="513E60B5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296D5BBC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36501E1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3505F2A0" w14:textId="5FB10154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00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10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039AE74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FE6792B" w14:textId="555C17FA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05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16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7C36F71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2F970F9A" w14:textId="202BBD58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09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24]</w:t>
            </w:r>
          </w:p>
        </w:tc>
      </w:tr>
      <w:tr w:rsidR="00FC4E19" w:rsidRPr="00FC4E19" w14:paraId="0C73550A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6110F0D2" w14:textId="60B15B9D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 xml:space="preserve">   Educational achievement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1F385CC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5660D752" w14:textId="5D67E871" w:rsidR="00FC4E19" w:rsidRPr="00FC4E19" w:rsidRDefault="00FC4E19" w:rsidP="00FC4E19">
            <w:pPr>
              <w:widowControl w:val="0"/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111*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C315A6D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6C66E82E" w14:textId="0A7E939A" w:rsidR="00FC4E19" w:rsidRPr="00FC4E19" w:rsidRDefault="00FC4E19" w:rsidP="00FC4E19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188*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42E60BB8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0E5C77F9" w14:textId="21FC4904" w:rsidR="00FC4E19" w:rsidRPr="00FC4E19" w:rsidRDefault="00FC4E19" w:rsidP="00FC4E19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212</w:t>
            </w:r>
          </w:p>
        </w:tc>
      </w:tr>
      <w:tr w:rsidR="00FC4E19" w:rsidRPr="00FC4E19" w14:paraId="6B5B6F7F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3F922258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43C6F45" w14:textId="77777777" w:rsidR="00FC4E19" w:rsidRPr="00FC4E19" w:rsidRDefault="00FC4E19" w:rsidP="00FC4E19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7D859A15" w14:textId="6036A816" w:rsidR="00FC4E19" w:rsidRPr="00FC4E19" w:rsidRDefault="00FC4E19" w:rsidP="00FC4E19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193,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28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97506AD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98DD5D0" w14:textId="7AE24CD9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336,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4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01508AE5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09ED301D" w14:textId="7FCE549D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451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28]</w:t>
            </w:r>
          </w:p>
        </w:tc>
      </w:tr>
      <w:tr w:rsidR="00FC4E19" w:rsidRPr="00FC4E19" w14:paraId="332CBD8B" w14:textId="77777777" w:rsidTr="004424FE">
        <w:tc>
          <w:tcPr>
            <w:tcW w:w="1111" w:type="pct"/>
            <w:vMerge w:val="restart"/>
            <w:tcMar>
              <w:top w:w="100" w:type="nil"/>
              <w:right w:w="100" w:type="nil"/>
            </w:tcMar>
            <w:vAlign w:val="center"/>
          </w:tcPr>
          <w:p w14:paraId="2DD151DD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 xml:space="preserve">   Twin identifier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23E4AC0" w14:textId="77777777" w:rsidR="00FC4E19" w:rsidRPr="00FC4E19" w:rsidRDefault="00FC4E19" w:rsidP="00FC4E19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3AC67BD2" w14:textId="3CBC5115" w:rsidR="00FC4E19" w:rsidRPr="00FC4E19" w:rsidRDefault="00FC4E19" w:rsidP="00FC4E19">
            <w:pPr>
              <w:tabs>
                <w:tab w:val="decimal" w:pos="545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6B88F97C" w14:textId="77777777" w:rsidR="00FC4E19" w:rsidRPr="00FC4E19" w:rsidRDefault="00FC4E19" w:rsidP="00FC4E19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8" w:type="pct"/>
            <w:vAlign w:val="center"/>
          </w:tcPr>
          <w:p w14:paraId="00D7EDDB" w14:textId="75B631AB" w:rsidR="00FC4E19" w:rsidRPr="00FC4E19" w:rsidRDefault="00FC4E19" w:rsidP="00FC4E19">
            <w:pPr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76CC9BEF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—</w:t>
            </w:r>
          </w:p>
        </w:tc>
        <w:tc>
          <w:tcPr>
            <w:tcW w:w="649" w:type="pct"/>
            <w:vAlign w:val="center"/>
          </w:tcPr>
          <w:p w14:paraId="22871491" w14:textId="30EFBCC4" w:rsidR="00FC4E19" w:rsidRPr="00FC4E19" w:rsidRDefault="00FC4E19" w:rsidP="00FC4E19">
            <w:pPr>
              <w:widowControl w:val="0"/>
              <w:tabs>
                <w:tab w:val="decimal" w:pos="527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055</w:t>
            </w:r>
          </w:p>
        </w:tc>
      </w:tr>
      <w:tr w:rsidR="00FC4E19" w:rsidRPr="00FC4E19" w14:paraId="732F2838" w14:textId="77777777" w:rsidTr="004424FE">
        <w:tc>
          <w:tcPr>
            <w:tcW w:w="1111" w:type="pct"/>
            <w:vMerge/>
            <w:tcMar>
              <w:top w:w="100" w:type="nil"/>
              <w:right w:w="100" w:type="nil"/>
            </w:tcMar>
            <w:vAlign w:val="center"/>
          </w:tcPr>
          <w:p w14:paraId="5670402E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2B5B17E1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60AFCD2E" w14:textId="6994832D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193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45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535F51A0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8" w:type="pct"/>
            <w:vAlign w:val="center"/>
          </w:tcPr>
          <w:p w14:paraId="0ACB40E5" w14:textId="26E5131F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201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041]</w:t>
            </w:r>
          </w:p>
        </w:tc>
        <w:tc>
          <w:tcPr>
            <w:tcW w:w="648" w:type="pct"/>
            <w:tcMar>
              <w:top w:w="100" w:type="nil"/>
              <w:right w:w="100" w:type="nil"/>
            </w:tcMar>
            <w:vAlign w:val="center"/>
          </w:tcPr>
          <w:p w14:paraId="32853588" w14:textId="77777777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14:paraId="3B637FEB" w14:textId="5B62FC12" w:rsidR="00FC4E19" w:rsidRPr="00FC4E19" w:rsidRDefault="00FC4E19" w:rsidP="00FC4E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–.</w:t>
            </w:r>
            <w:r w:rsidRPr="00FC4E19">
              <w:rPr>
                <w:rFonts w:ascii="Times New Roman" w:hAnsi="Times New Roman" w:cs="Times New Roman"/>
              </w:rPr>
              <w:t>214,</w:t>
            </w:r>
            <w:r>
              <w:rPr>
                <w:rFonts w:ascii="Times New Roman" w:hAnsi="Times New Roman" w:cs="Times New Roman"/>
              </w:rPr>
              <w:t>.</w:t>
            </w:r>
            <w:r w:rsidRPr="00FC4E19">
              <w:rPr>
                <w:rFonts w:ascii="Times New Roman" w:hAnsi="Times New Roman" w:cs="Times New Roman"/>
              </w:rPr>
              <w:t>104]</w:t>
            </w:r>
          </w:p>
        </w:tc>
      </w:tr>
      <w:tr w:rsidR="004424FE" w:rsidRPr="00FC4E19" w14:paraId="1184A77E" w14:textId="77777777" w:rsidTr="00F04484">
        <w:trPr>
          <w:trHeight w:val="552"/>
        </w:trPr>
        <w:tc>
          <w:tcPr>
            <w:tcW w:w="1111" w:type="pct"/>
            <w:tcMar>
              <w:top w:w="100" w:type="nil"/>
              <w:right w:w="100" w:type="nil"/>
            </w:tcMar>
            <w:vAlign w:val="center"/>
          </w:tcPr>
          <w:p w14:paraId="7326E1FA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 xml:space="preserve">   Family fixed effects</w:t>
            </w:r>
          </w:p>
          <w:p w14:paraId="35B83AEB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 xml:space="preserve">    included?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77B91007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No</w:t>
            </w:r>
          </w:p>
        </w:tc>
        <w:tc>
          <w:tcPr>
            <w:tcW w:w="1296" w:type="pct"/>
            <w:gridSpan w:val="2"/>
            <w:tcMar>
              <w:top w:w="100" w:type="nil"/>
              <w:right w:w="100" w:type="nil"/>
            </w:tcMar>
            <w:vAlign w:val="center"/>
          </w:tcPr>
          <w:p w14:paraId="11A8C166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Yes</w:t>
            </w:r>
          </w:p>
        </w:tc>
        <w:tc>
          <w:tcPr>
            <w:tcW w:w="1297" w:type="pct"/>
            <w:gridSpan w:val="2"/>
            <w:tcMar>
              <w:top w:w="100" w:type="nil"/>
              <w:right w:w="100" w:type="nil"/>
            </w:tcMar>
            <w:vAlign w:val="center"/>
          </w:tcPr>
          <w:p w14:paraId="12102C6A" w14:textId="77777777" w:rsidR="004424FE" w:rsidRPr="00FC4E19" w:rsidRDefault="004424FE" w:rsidP="004424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eastAsia="MS Mincho" w:hAnsi="Times New Roman" w:cs="Times New Roman"/>
              </w:rPr>
              <w:t>Yes</w:t>
            </w:r>
          </w:p>
        </w:tc>
      </w:tr>
      <w:tr w:rsidR="0026345C" w:rsidRPr="00FC4E19" w14:paraId="503C0D52" w14:textId="77777777" w:rsidTr="00F04484">
        <w:tc>
          <w:tcPr>
            <w:tcW w:w="1111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91A3D1B" w14:textId="77777777" w:rsidR="0026345C" w:rsidRPr="00FC4E19" w:rsidRDefault="0026345C" w:rsidP="0026345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</w:rPr>
            </w:pPr>
            <w:r w:rsidRPr="00FC4E19">
              <w:rPr>
                <w:rFonts w:ascii="Times New Roman" w:eastAsia="MS Mincho" w:hAnsi="Times New Roman" w:cs="Times New Roman"/>
                <w:i/>
              </w:rPr>
              <w:t>N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EA6EE5A" w14:textId="28BA9DD5" w:rsidR="0026345C" w:rsidRPr="00FC4E19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296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512DFB8" w14:textId="0227B5FA" w:rsidR="0026345C" w:rsidRPr="00FC4E19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297" w:type="pct"/>
            <w:gridSpan w:val="2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01D546A" w14:textId="7CD9E314" w:rsidR="0026345C" w:rsidRPr="00FC4E19" w:rsidRDefault="0026345C" w:rsidP="002634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</w:rPr>
            </w:pPr>
            <w:r w:rsidRPr="00FC4E19">
              <w:rPr>
                <w:rFonts w:ascii="Times New Roman" w:hAnsi="Times New Roman" w:cs="Times New Roman"/>
              </w:rPr>
              <w:t>464</w:t>
            </w:r>
          </w:p>
        </w:tc>
      </w:tr>
    </w:tbl>
    <w:p w14:paraId="5575EA08" w14:textId="28F146D9" w:rsidR="00F04484" w:rsidRDefault="0026345C" w:rsidP="00F04484">
      <w:pPr>
        <w:rPr>
          <w:rFonts w:ascii="Times New Roman" w:hAnsi="Times New Roman" w:cs="Times New Roman"/>
          <w:iCs/>
        </w:rPr>
      </w:pPr>
      <w:r w:rsidRPr="00FC4E19">
        <w:rPr>
          <w:rFonts w:ascii="Times New Roman" w:hAnsi="Times New Roman" w:cs="Times New Roman"/>
          <w:i/>
        </w:rPr>
        <w:t>N</w:t>
      </w:r>
      <w:r w:rsidR="00F04484">
        <w:rPr>
          <w:rFonts w:ascii="Times New Roman" w:hAnsi="Times New Roman" w:cs="Times New Roman"/>
          <w:i/>
        </w:rPr>
        <w:t>OTES:</w:t>
      </w:r>
      <w:r w:rsidR="00F04484">
        <w:rPr>
          <w:rFonts w:ascii="Times New Roman" w:hAnsi="Times New Roman" w:cs="Times New Roman"/>
          <w:iCs/>
        </w:rPr>
        <w:t xml:space="preserve"> </w:t>
      </w:r>
      <w:r w:rsidR="00114F61">
        <w:rPr>
          <w:rFonts w:ascii="Times New Roman" w:hAnsi="Times New Roman" w:cs="Times New Roman"/>
          <w:iCs/>
        </w:rPr>
        <w:t>The dependent variable (</w:t>
      </w:r>
      <w:r w:rsidR="00114F61">
        <w:rPr>
          <w:rFonts w:ascii="Times New Roman" w:hAnsi="Times New Roman" w:cs="Times New Roman"/>
          <w:i/>
        </w:rPr>
        <w:t>illegal delinquency at age 18</w:t>
      </w:r>
      <w:r w:rsidR="00114F61">
        <w:rPr>
          <w:rFonts w:ascii="Times New Roman" w:hAnsi="Times New Roman" w:cs="Times New Roman"/>
          <w:iCs/>
        </w:rPr>
        <w:t xml:space="preserve">) is a variety index of illegal behaviors that were self-reported at the age-18 interview. Specific offenses included fighting, using weapons, vandalism, robbery, breaking into homes or cars to steal, and shoplifting. Responses were coded </w:t>
      </w:r>
      <w:r w:rsidR="00114F61">
        <w:rPr>
          <w:rFonts w:ascii="Times New Roman" w:hAnsi="Times New Roman" w:cs="Times New Roman"/>
          <w:i/>
        </w:rPr>
        <w:t xml:space="preserve">no </w:t>
      </w:r>
      <w:r w:rsidR="00114F61">
        <w:rPr>
          <w:rFonts w:ascii="Times New Roman" w:hAnsi="Times New Roman" w:cs="Times New Roman"/>
          <w:iCs/>
        </w:rPr>
        <w:t xml:space="preserve">= 0 and </w:t>
      </w:r>
      <w:r w:rsidR="00114F61">
        <w:rPr>
          <w:rFonts w:ascii="Times New Roman" w:hAnsi="Times New Roman" w:cs="Times New Roman"/>
          <w:i/>
        </w:rPr>
        <w:t>yes</w:t>
      </w:r>
      <w:r w:rsidR="00114F61">
        <w:rPr>
          <w:rFonts w:ascii="Times New Roman" w:hAnsi="Times New Roman" w:cs="Times New Roman"/>
          <w:iCs/>
        </w:rPr>
        <w:t xml:space="preserve"> = 1</w:t>
      </w:r>
      <w:r w:rsidR="00454CF0">
        <w:rPr>
          <w:rFonts w:ascii="Times New Roman" w:hAnsi="Times New Roman" w:cs="Times New Roman"/>
          <w:iCs/>
        </w:rPr>
        <w:t>,</w:t>
      </w:r>
      <w:r w:rsidR="00114F61">
        <w:rPr>
          <w:rFonts w:ascii="Times New Roman" w:hAnsi="Times New Roman" w:cs="Times New Roman"/>
          <w:iCs/>
        </w:rPr>
        <w:t xml:space="preserve"> which results in an index that ranged between 0 and 6 and had a mean of .639 with a standard deviation of 1.066.</w:t>
      </w:r>
      <w:r w:rsidRPr="00FC4E19">
        <w:rPr>
          <w:rFonts w:ascii="Times New Roman" w:hAnsi="Times New Roman" w:cs="Times New Roman"/>
          <w:i/>
        </w:rPr>
        <w:t xml:space="preserve"> </w:t>
      </w:r>
      <w:r w:rsidR="00FC4E19" w:rsidRPr="00FC4E19">
        <w:rPr>
          <w:rFonts w:ascii="Times New Roman" w:hAnsi="Times New Roman" w:cs="Times New Roman"/>
          <w:i/>
        </w:rPr>
        <w:t>n</w:t>
      </w:r>
      <w:r w:rsidR="00FC4E19" w:rsidRPr="00FC4E19">
        <w:rPr>
          <w:rFonts w:ascii="Times New Roman" w:hAnsi="Times New Roman" w:cs="Times New Roman"/>
          <w:iCs/>
        </w:rPr>
        <w:t xml:space="preserve"> =</w:t>
      </w:r>
      <w:r w:rsidR="00FC4E19" w:rsidRPr="00FC4E19">
        <w:rPr>
          <w:rFonts w:ascii="Times New Roman" w:hAnsi="Times New Roman" w:cs="Times New Roman"/>
          <w:i/>
        </w:rPr>
        <w:t xml:space="preserve"> </w:t>
      </w:r>
      <w:r w:rsidR="00FC4E19" w:rsidRPr="00FC4E19">
        <w:rPr>
          <w:rFonts w:ascii="Times New Roman" w:hAnsi="Times New Roman" w:cs="Times New Roman"/>
          <w:iCs/>
        </w:rPr>
        <w:t xml:space="preserve">936 </w:t>
      </w:r>
      <w:r w:rsidRPr="00FC4E19">
        <w:rPr>
          <w:rFonts w:ascii="Times New Roman" w:hAnsi="Times New Roman" w:cs="Times New Roman"/>
          <w:iCs/>
        </w:rPr>
        <w:t xml:space="preserve">cases </w:t>
      </w:r>
      <w:r w:rsidR="00FC4E19" w:rsidRPr="00FC4E19">
        <w:rPr>
          <w:rFonts w:ascii="Times New Roman" w:hAnsi="Times New Roman" w:cs="Times New Roman"/>
          <w:iCs/>
        </w:rPr>
        <w:t>omitted</w:t>
      </w:r>
      <w:r w:rsidRPr="00FC4E19">
        <w:rPr>
          <w:rFonts w:ascii="Times New Roman" w:hAnsi="Times New Roman" w:cs="Times New Roman"/>
          <w:iCs/>
        </w:rPr>
        <w:t xml:space="preserve"> </w:t>
      </w:r>
      <w:r w:rsidR="00FC4E19" w:rsidRPr="00FC4E19">
        <w:rPr>
          <w:rFonts w:ascii="Times New Roman" w:hAnsi="Times New Roman" w:cs="Times New Roman"/>
          <w:iCs/>
        </w:rPr>
        <w:t xml:space="preserve">from the analysis </w:t>
      </w:r>
      <w:r w:rsidRPr="00FC4E19">
        <w:rPr>
          <w:rFonts w:ascii="Times New Roman" w:hAnsi="Times New Roman" w:cs="Times New Roman"/>
          <w:iCs/>
        </w:rPr>
        <w:t xml:space="preserve">due to both twins scoring </w:t>
      </w:r>
      <w:r w:rsidR="00FC4E19" w:rsidRPr="00FC4E19">
        <w:rPr>
          <w:rFonts w:ascii="Times New Roman" w:hAnsi="Times New Roman" w:cs="Times New Roman"/>
          <w:iCs/>
        </w:rPr>
        <w:t>0</w:t>
      </w:r>
      <w:r w:rsidRPr="00FC4E19">
        <w:rPr>
          <w:rFonts w:ascii="Times New Roman" w:hAnsi="Times New Roman" w:cs="Times New Roman"/>
          <w:iCs/>
        </w:rPr>
        <w:t xml:space="preserve"> on the outcome.</w:t>
      </w:r>
    </w:p>
    <w:p w14:paraId="21E9E4C3" w14:textId="77777777" w:rsidR="00454CF0" w:rsidRDefault="00454CF0" w:rsidP="00454CF0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t>ABBREVIATIONS:</w:t>
      </w:r>
      <w:r>
        <w:rPr>
          <w:rFonts w:ascii="Times New Roman" w:hAnsi="Times New Roman" w:cs="Times New Roman"/>
          <w:iCs/>
        </w:rPr>
        <w:t xml:space="preserve"> CI = confidence interval; DZ = dizygotic twin pairs; Ext. = externalizing; MZ = monozygotic twin pairs.</w:t>
      </w:r>
    </w:p>
    <w:p w14:paraId="36BC1836" w14:textId="4E78E5F8" w:rsidR="004424FE" w:rsidRPr="00F04484" w:rsidRDefault="00D701EF" w:rsidP="00454CF0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.05; 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.01; *</w:t>
      </w:r>
      <w:r>
        <w:rPr>
          <w:rFonts w:ascii="Times New Roman" w:eastAsia="MS Mincho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 (two-tailed).</w:t>
      </w:r>
    </w:p>
    <w:p w14:paraId="480DEB6C" w14:textId="77777777" w:rsidR="004424FE" w:rsidRPr="004424FE" w:rsidRDefault="004424FE" w:rsidP="004424FE">
      <w:pPr>
        <w:rPr>
          <w:rFonts w:ascii="Times New Roman" w:hAnsi="Times New Roman" w:cs="Times New Roman"/>
          <w:bCs/>
        </w:rPr>
      </w:pPr>
    </w:p>
    <w:sectPr w:rsidR="004424FE" w:rsidRPr="004424FE" w:rsidSect="004424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08241D" w16cid:durableId="2187816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FDF154" w14:textId="77777777" w:rsidR="005533D2" w:rsidRDefault="005533D2" w:rsidP="00C14C9D">
      <w:r>
        <w:separator/>
      </w:r>
    </w:p>
  </w:endnote>
  <w:endnote w:type="continuationSeparator" w:id="0">
    <w:p w14:paraId="09EF1B4B" w14:textId="77777777" w:rsidR="005533D2" w:rsidRDefault="005533D2" w:rsidP="00C14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TSY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7053454"/>
      <w:docPartObj>
        <w:docPartGallery w:val="Page Numbers (Bottom of Page)"/>
        <w:docPartUnique/>
      </w:docPartObj>
    </w:sdtPr>
    <w:sdtEndPr>
      <w:rPr>
        <w:noProof/>
      </w:rPr>
    </w:sdtEndPr>
    <w:sdtContent>
      <w:sdt>
        <w:sdtPr>
          <w:id w:val="948433782"/>
          <w:docPartObj>
            <w:docPartGallery w:val="Page Numbers (Bottom of Page)"/>
            <w:docPartUnique/>
          </w:docPartObj>
        </w:sdtPr>
        <w:sdtEndPr/>
        <w:sdtContent>
          <w:p w14:paraId="6238BC29" w14:textId="086B5C5A" w:rsidR="00C14C9D" w:rsidRDefault="00C14C9D" w:rsidP="00C14C9D">
            <w:pPr>
              <w:pStyle w:val="Footer"/>
              <w:widowControl w:val="0"/>
              <w:tabs>
                <w:tab w:val="center" w:pos="4320"/>
                <w:tab w:val="right" w:pos="8640"/>
              </w:tabs>
              <w:suppressAutoHyphens/>
              <w:spacing w:before="240"/>
              <w:jc w:val="center"/>
              <w:rPr>
                <w:noProof/>
              </w:rPr>
            </w:pPr>
            <w:r>
              <w:rPr>
                <w:b/>
                <w:color w:val="800080"/>
              </w:rPr>
              <w:t>© 2020 American Society of Criminology</w:t>
            </w:r>
            <w:r>
              <w:rPr>
                <w:b/>
                <w:i/>
                <w:color w:val="800080"/>
              </w:rPr>
              <w:t xml:space="preserve"> </w:t>
            </w:r>
            <w:r>
              <w:rPr>
                <w:rFonts w:ascii="MTSY" w:hAnsi="MTSY" w:cs="MTSY"/>
                <w:sz w:val="8"/>
                <w:szCs w:val="12"/>
              </w:rPr>
              <w:tab/>
            </w:r>
            <w:r>
              <w:rPr>
                <w:b/>
              </w:rPr>
              <w:t>doi: 1.1111/j.1745–9125.2011.00245.x</w:t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BCAF2B" w14:textId="77777777" w:rsidR="005533D2" w:rsidRDefault="005533D2" w:rsidP="00C14C9D">
      <w:r>
        <w:separator/>
      </w:r>
    </w:p>
  </w:footnote>
  <w:footnote w:type="continuationSeparator" w:id="0">
    <w:p w14:paraId="5E1F0992" w14:textId="77777777" w:rsidR="005533D2" w:rsidRDefault="005533D2" w:rsidP="00C14C9D">
      <w:r>
        <w:continuationSeparator/>
      </w:r>
    </w:p>
  </w:footnote>
  <w:footnote w:id="1">
    <w:p w14:paraId="7AECED24" w14:textId="747B357C" w:rsidR="00C14C9D" w:rsidRDefault="00C14C9D" w:rsidP="00C14C9D">
      <w:r>
        <w:rPr>
          <w:rStyle w:val="FootnoteReference"/>
          <w:sz w:val="20"/>
          <w:szCs w:val="20"/>
        </w:rPr>
        <w:t>*</w:t>
      </w:r>
      <w:r w:rsidRPr="00135A9C">
        <w:rPr>
          <w:rFonts w:ascii="Times New Roman" w:hAnsi="Times New Roman" w:cs="Times New Roman"/>
          <w:color w:val="000000"/>
          <w:sz w:val="20"/>
          <w:szCs w:val="20"/>
        </w:rPr>
        <w:t xml:space="preserve">Published in </w:t>
      </w:r>
      <w:r w:rsidRPr="00135A9C">
        <w:rPr>
          <w:rFonts w:ascii="Times New Roman" w:hAnsi="Times New Roman" w:cs="Times New Roman"/>
          <w:i/>
          <w:color w:val="000000"/>
          <w:sz w:val="20"/>
          <w:szCs w:val="20"/>
        </w:rPr>
        <w:t>Criminology</w:t>
      </w:r>
      <w:r w:rsidRPr="00135A9C">
        <w:rPr>
          <w:rFonts w:ascii="Times New Roman" w:hAnsi="Times New Roman" w:cs="Times New Roman"/>
          <w:color w:val="000000"/>
          <w:sz w:val="20"/>
          <w:szCs w:val="20"/>
        </w:rPr>
        <w:t xml:space="preserve">, volume 58, issue </w:t>
      </w:r>
      <w:r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Pr="00135A9C">
        <w:rPr>
          <w:rFonts w:ascii="Times New Roman" w:hAnsi="Times New Roman" w:cs="Times New Roman"/>
          <w:color w:val="000000"/>
          <w:sz w:val="20"/>
          <w:szCs w:val="20"/>
        </w:rPr>
        <w:t>, 2020</w:t>
      </w:r>
      <w:r w:rsidRPr="00135A9C">
        <w:rPr>
          <w:rFonts w:ascii="Times New Roman" w:hAnsi="Times New Roman" w:cs="Times New Roman"/>
          <w:sz w:val="20"/>
          <w:szCs w:val="20"/>
        </w:rPr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3A2DA8"/>
    <w:multiLevelType w:val="hybridMultilevel"/>
    <w:tmpl w:val="4EB6FD58"/>
    <w:lvl w:ilvl="0" w:tplc="AF587350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4FE"/>
    <w:rsid w:val="000068EF"/>
    <w:rsid w:val="0005517C"/>
    <w:rsid w:val="0009211A"/>
    <w:rsid w:val="000B7090"/>
    <w:rsid w:val="000D0991"/>
    <w:rsid w:val="000D1926"/>
    <w:rsid w:val="00111F9E"/>
    <w:rsid w:val="00114F61"/>
    <w:rsid w:val="0020770C"/>
    <w:rsid w:val="0026345C"/>
    <w:rsid w:val="004424FE"/>
    <w:rsid w:val="00454CF0"/>
    <w:rsid w:val="004640F5"/>
    <w:rsid w:val="004A4704"/>
    <w:rsid w:val="005533D2"/>
    <w:rsid w:val="005F02F0"/>
    <w:rsid w:val="006B0564"/>
    <w:rsid w:val="006B29C7"/>
    <w:rsid w:val="006B6D9A"/>
    <w:rsid w:val="00763433"/>
    <w:rsid w:val="00766B48"/>
    <w:rsid w:val="007C6E53"/>
    <w:rsid w:val="0080652F"/>
    <w:rsid w:val="00863A56"/>
    <w:rsid w:val="009035E7"/>
    <w:rsid w:val="00961DE1"/>
    <w:rsid w:val="00971ECD"/>
    <w:rsid w:val="009E3D41"/>
    <w:rsid w:val="00A124ED"/>
    <w:rsid w:val="00A71D3C"/>
    <w:rsid w:val="00BC7899"/>
    <w:rsid w:val="00C14C9D"/>
    <w:rsid w:val="00C671F1"/>
    <w:rsid w:val="00CA414B"/>
    <w:rsid w:val="00D6262E"/>
    <w:rsid w:val="00D701EF"/>
    <w:rsid w:val="00DA6606"/>
    <w:rsid w:val="00E50E25"/>
    <w:rsid w:val="00EF576F"/>
    <w:rsid w:val="00F04484"/>
    <w:rsid w:val="00F644D4"/>
    <w:rsid w:val="00FC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413E4"/>
  <w15:docId w15:val="{8EAFCA11-918D-4CBD-A545-A6979E97F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4FE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4FE"/>
    <w:pPr>
      <w:ind w:left="720"/>
      <w:contextualSpacing/>
    </w:pPr>
  </w:style>
  <w:style w:type="table" w:styleId="TableGrid">
    <w:name w:val="Table Grid"/>
    <w:basedOn w:val="TableNormal"/>
    <w:uiPriority w:val="39"/>
    <w:rsid w:val="00961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24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4ED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14C9D"/>
    <w:pPr>
      <w:keepLines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4C9D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4C9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14C9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14C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4C9D"/>
  </w:style>
  <w:style w:type="character" w:customStyle="1" w:styleId="CommentTextChar">
    <w:name w:val="Comment Text Char"/>
    <w:basedOn w:val="DefaultParagraphFont"/>
    <w:link w:val="CommentText"/>
    <w:uiPriority w:val="99"/>
    <w:rsid w:val="00C14C9D"/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C14C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C9D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C14C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C9D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26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73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05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3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3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190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6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7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07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02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9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7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04</Words>
  <Characters>1313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otz</dc:creator>
  <cp:keywords/>
  <dc:description/>
  <cp:lastModifiedBy>Kijowski, Matthew</cp:lastModifiedBy>
  <cp:revision>2</cp:revision>
  <dcterms:created xsi:type="dcterms:W3CDTF">2019-12-09T22:40:00Z</dcterms:created>
  <dcterms:modified xsi:type="dcterms:W3CDTF">2019-12-09T22:40:00Z</dcterms:modified>
</cp:coreProperties>
</file>